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DA489" w14:textId="51E1E56D" w:rsidR="005A72F1" w:rsidRPr="00EC540C" w:rsidRDefault="005A72F1" w:rsidP="00EC540C">
      <w:pPr>
        <w:spacing w:after="0" w:line="360" w:lineRule="auto"/>
        <w:rPr>
          <w:rFonts w:eastAsia="함초롬돋움" w:cs="Times New Roman"/>
          <w:b/>
          <w:bCs/>
          <w:sz w:val="24"/>
          <w:szCs w:val="24"/>
        </w:rPr>
      </w:pPr>
      <w:r w:rsidRPr="00EC540C">
        <w:rPr>
          <w:rFonts w:eastAsia="함초롬돋움" w:cs="Times New Roman"/>
          <w:b/>
          <w:bCs/>
          <w:sz w:val="24"/>
          <w:szCs w:val="24"/>
        </w:rPr>
        <w:t>SUPPLEMENTARY MATERIAL</w:t>
      </w:r>
      <w:r w:rsidR="00F30E2B">
        <w:rPr>
          <w:rFonts w:eastAsia="함초롬돋움" w:cs="Times New Roman"/>
          <w:b/>
          <w:bCs/>
          <w:sz w:val="24"/>
          <w:szCs w:val="24"/>
        </w:rPr>
        <w:t>S</w:t>
      </w:r>
    </w:p>
    <w:p w14:paraId="7FF540E7" w14:textId="77777777" w:rsidR="005A72F1" w:rsidRPr="00E152F7" w:rsidRDefault="005A72F1" w:rsidP="00FF2F89">
      <w:pPr>
        <w:wordWrap/>
        <w:spacing w:after="0" w:line="480" w:lineRule="auto"/>
        <w:rPr>
          <w:rFonts w:eastAsia="함초롬돋움" w:cs="Times New Roman"/>
          <w:b/>
          <w:bCs/>
          <w:sz w:val="24"/>
          <w:szCs w:val="24"/>
        </w:rPr>
      </w:pPr>
    </w:p>
    <w:p w14:paraId="7F0EDD33" w14:textId="77777777" w:rsidR="00E152F7" w:rsidRDefault="00E152F7" w:rsidP="00E152F7">
      <w:pPr>
        <w:widowControl/>
        <w:wordWrap/>
        <w:autoSpaceDE/>
        <w:autoSpaceDN/>
        <w:spacing w:after="0" w:line="360" w:lineRule="auto"/>
        <w:jc w:val="left"/>
        <w:rPr>
          <w:rFonts w:eastAsia="바탕체"/>
          <w:color w:val="000000"/>
          <w:kern w:val="0"/>
          <w:sz w:val="24"/>
          <w:szCs w:val="24"/>
        </w:rPr>
      </w:pPr>
      <w:r w:rsidRPr="00E152F7">
        <w:rPr>
          <w:rFonts w:eastAsia="바탕체"/>
          <w:b/>
          <w:bCs/>
          <w:color w:val="000000"/>
          <w:kern w:val="0"/>
          <w:sz w:val="24"/>
          <w:szCs w:val="24"/>
        </w:rPr>
        <w:t>Manuscript ID</w:t>
      </w:r>
      <w:r w:rsidRPr="00227E1D">
        <w:rPr>
          <w:rFonts w:eastAsia="바탕체"/>
          <w:color w:val="000000"/>
          <w:kern w:val="0"/>
          <w:sz w:val="24"/>
          <w:szCs w:val="24"/>
        </w:rPr>
        <w:t>:</w:t>
      </w:r>
      <w:r>
        <w:rPr>
          <w:rFonts w:eastAsia="바탕체"/>
          <w:color w:val="000000"/>
          <w:kern w:val="0"/>
          <w:sz w:val="24"/>
          <w:szCs w:val="24"/>
        </w:rPr>
        <w:t xml:space="preserve"> </w:t>
      </w:r>
      <w:r w:rsidRPr="00CC307D">
        <w:rPr>
          <w:rFonts w:eastAsia="바탕체"/>
          <w:color w:val="000000"/>
          <w:kern w:val="0"/>
          <w:sz w:val="24"/>
          <w:szCs w:val="24"/>
        </w:rPr>
        <w:t>13f4db6a-d501-40b0-a4ba-840bcbed9d98</w:t>
      </w:r>
    </w:p>
    <w:p w14:paraId="7848F31F" w14:textId="77777777" w:rsidR="00E152F7" w:rsidRPr="00CC307D" w:rsidRDefault="00E152F7" w:rsidP="00E152F7">
      <w:pPr>
        <w:widowControl/>
        <w:wordWrap/>
        <w:autoSpaceDE/>
        <w:autoSpaceDN/>
        <w:spacing w:after="0" w:line="360" w:lineRule="auto"/>
        <w:jc w:val="left"/>
        <w:rPr>
          <w:rFonts w:eastAsia="바탕체"/>
          <w:color w:val="000000"/>
          <w:kern w:val="0"/>
          <w:sz w:val="24"/>
          <w:szCs w:val="24"/>
          <w:lang w:val="en-GB"/>
        </w:rPr>
      </w:pPr>
      <w:r w:rsidRPr="00E152F7">
        <w:rPr>
          <w:rFonts w:eastAsia="바탕체" w:hint="eastAsia"/>
          <w:b/>
          <w:bCs/>
          <w:color w:val="000000"/>
          <w:kern w:val="0"/>
          <w:sz w:val="24"/>
          <w:szCs w:val="24"/>
        </w:rPr>
        <w:t>T</w:t>
      </w:r>
      <w:r w:rsidRPr="00E152F7">
        <w:rPr>
          <w:rFonts w:eastAsia="바탕체"/>
          <w:b/>
          <w:bCs/>
          <w:color w:val="000000"/>
          <w:kern w:val="0"/>
          <w:sz w:val="24"/>
          <w:szCs w:val="24"/>
        </w:rPr>
        <w:t>itle</w:t>
      </w:r>
      <w:r>
        <w:rPr>
          <w:rFonts w:eastAsia="바탕체"/>
          <w:color w:val="000000"/>
          <w:kern w:val="0"/>
          <w:sz w:val="24"/>
          <w:szCs w:val="24"/>
        </w:rPr>
        <w:t xml:space="preserve">: </w:t>
      </w:r>
      <w:r w:rsidRPr="00CC307D">
        <w:rPr>
          <w:rFonts w:eastAsia="바탕체"/>
          <w:color w:val="000000"/>
          <w:kern w:val="0"/>
          <w:sz w:val="24"/>
          <w:szCs w:val="24"/>
        </w:rPr>
        <w:t>Integrative analysis of AT classification, plasma biomarkers, and cognitive trajectories across diverse dementia syndromes</w:t>
      </w:r>
    </w:p>
    <w:p w14:paraId="1BA73392" w14:textId="3A34D09D" w:rsidR="00D5266C" w:rsidRDefault="00D5266C" w:rsidP="00481E08">
      <w:pPr>
        <w:spacing w:after="0" w:line="360" w:lineRule="auto"/>
        <w:rPr>
          <w:rFonts w:eastAsia="함초롬돋움" w:cs="Times New Roman"/>
          <w:b/>
          <w:bCs/>
          <w:szCs w:val="20"/>
          <w:lang w:val="en-GB"/>
        </w:rPr>
      </w:pPr>
    </w:p>
    <w:p w14:paraId="1733EE08" w14:textId="4B508CA6" w:rsidR="00E152F7" w:rsidRPr="00E152F7" w:rsidRDefault="00E152F7" w:rsidP="00481E08">
      <w:pPr>
        <w:spacing w:after="0" w:line="360" w:lineRule="auto"/>
        <w:rPr>
          <w:rFonts w:eastAsia="함초롬돋움" w:cs="Times New Roman"/>
          <w:iCs/>
          <w:sz w:val="24"/>
          <w:szCs w:val="24"/>
          <w:lang w:val="en-GB"/>
        </w:rPr>
      </w:pPr>
      <w:r w:rsidRPr="00E152F7">
        <w:rPr>
          <w:rFonts w:eastAsia="바탕체"/>
          <w:b/>
          <w:bCs/>
          <w:color w:val="000000"/>
          <w:kern w:val="0"/>
          <w:sz w:val="24"/>
          <w:szCs w:val="24"/>
        </w:rPr>
        <w:t>Authors</w:t>
      </w:r>
      <w:r>
        <w:rPr>
          <w:rFonts w:eastAsia="바탕체"/>
          <w:color w:val="000000"/>
          <w:kern w:val="0"/>
          <w:sz w:val="24"/>
          <w:szCs w:val="24"/>
        </w:rPr>
        <w:t xml:space="preserve">: 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Jihwan Yun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#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Min Young Chun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,3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#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enrik Zetterberg, MD</w:t>
      </w:r>
      <w:r w:rsidRPr="00E152F7">
        <w:rPr>
          <w:rFonts w:eastAsia="함초롬돋움" w:cs="Times New Roman"/>
          <w:sz w:val="24"/>
          <w:szCs w:val="24"/>
          <w:lang w:val="en-GB"/>
        </w:rPr>
        <w:t>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 xml:space="preserve"> 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6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7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8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9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Kaj Blennow, MD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10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Ferna</w:t>
      </w:r>
      <w:r w:rsidR="00C662A3">
        <w:rPr>
          <w:rFonts w:eastAsia="함초롬돋움" w:cs="Times New Roman" w:hint="eastAsia"/>
          <w:iCs/>
          <w:sz w:val="24"/>
          <w:szCs w:val="24"/>
          <w:lang w:val="en-GB"/>
        </w:rPr>
        <w:t>n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do Gonzalez-Ortiz, MD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Nicholas J. Ashton, PhD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3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 Daeun Shin, MD, MSc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Soyeon Yoon, M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eejin Yoo, MSc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Jun Pyo Kim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ongki Ham, MSc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Yuna Gu, MSc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ee Jin Kim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6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7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Seung Hwan Moon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8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anna Cho, MD, PhD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19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Jae Yong Choi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0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Byung Hyun Byun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 xml:space="preserve">, </w:t>
      </w:r>
      <w:r w:rsidRPr="00E152F7">
        <w:rPr>
          <w:rFonts w:eastAsia="함초롬돋움" w:cs="Times New Roman"/>
          <w:iCs/>
          <w:sz w:val="24"/>
          <w:szCs w:val="24"/>
        </w:rPr>
        <w:t>Su Yeon Park, MD</w:t>
      </w:r>
      <w:r w:rsidRPr="00E152F7">
        <w:rPr>
          <w:rFonts w:eastAsia="함초롬돋움" w:cs="Times New Roman"/>
          <w:iCs/>
          <w:sz w:val="24"/>
          <w:szCs w:val="24"/>
          <w:vertAlign w:val="superscript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</w:rPr>
        <w:t>2</w:t>
      </w:r>
      <w:r w:rsidRPr="00E152F7">
        <w:rPr>
          <w:rFonts w:eastAsia="함초롬돋움" w:cs="Times New Roman"/>
          <w:iCs/>
          <w:sz w:val="24"/>
          <w:szCs w:val="24"/>
        </w:rPr>
        <w:t xml:space="preserve">, 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Jeong Ho Ha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Duk L. Na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3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Sang Won Seo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5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6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,1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7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*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, Hyemin Jang, MD, PhD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2</w:t>
      </w:r>
      <w:r w:rsidRPr="00E152F7">
        <w:rPr>
          <w:rFonts w:eastAsia="함초롬돋움" w:cs="Times New Roman" w:hint="eastAsia"/>
          <w:iCs/>
          <w:sz w:val="24"/>
          <w:szCs w:val="24"/>
          <w:vertAlign w:val="superscript"/>
          <w:lang w:val="en-GB"/>
        </w:rPr>
        <w:t>4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>*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 xml:space="preserve"> &amp;</w:t>
      </w:r>
      <w:r w:rsidRPr="00E152F7">
        <w:rPr>
          <w:rFonts w:eastAsia="함초롬돋움" w:cs="Times New Roman"/>
          <w:iCs/>
          <w:sz w:val="24"/>
          <w:szCs w:val="24"/>
          <w:vertAlign w:val="superscript"/>
          <w:lang w:val="en-GB"/>
        </w:rPr>
        <w:t xml:space="preserve"> </w:t>
      </w:r>
      <w:r w:rsidRPr="00E152F7">
        <w:rPr>
          <w:rFonts w:eastAsia="함초롬돋움" w:cs="Times New Roman"/>
          <w:iCs/>
          <w:sz w:val="24"/>
          <w:szCs w:val="24"/>
          <w:lang w:val="en-GB"/>
        </w:rPr>
        <w:t>on behalf of the K-ROAD study groups</w:t>
      </w:r>
    </w:p>
    <w:p w14:paraId="76FA3AF5" w14:textId="5EC589A3" w:rsidR="00D5266C" w:rsidRPr="00EC540C" w:rsidRDefault="00D5266C" w:rsidP="00EC540C">
      <w:pPr>
        <w:widowControl/>
        <w:wordWrap/>
        <w:autoSpaceDE/>
        <w:autoSpaceDN/>
        <w:spacing w:line="360" w:lineRule="auto"/>
        <w:rPr>
          <w:rFonts w:cs="Times New Roman"/>
          <w:szCs w:val="20"/>
        </w:rPr>
      </w:pPr>
      <w:r w:rsidRPr="00EC540C">
        <w:rPr>
          <w:rFonts w:cs="Times New Roman"/>
          <w:szCs w:val="20"/>
        </w:rPr>
        <w:br w:type="page"/>
      </w:r>
    </w:p>
    <w:p w14:paraId="57B0A6C3" w14:textId="77777777" w:rsidR="0072408B" w:rsidRDefault="0072408B" w:rsidP="00EC540C">
      <w:pPr>
        <w:spacing w:after="0" w:line="360" w:lineRule="auto"/>
        <w:rPr>
          <w:rFonts w:eastAsia="함초롬돋움" w:cs="Times New Roman"/>
          <w:b/>
          <w:bCs/>
          <w:sz w:val="24"/>
          <w:szCs w:val="24"/>
        </w:rPr>
        <w:sectPr w:rsidR="0072408B" w:rsidSect="00FF2F89">
          <w:footerReference w:type="default" r:id="rId8"/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02DA181" w14:textId="65595118" w:rsidR="0072408B" w:rsidRPr="00FF2F89" w:rsidRDefault="00EC540C" w:rsidP="00481E08">
      <w:pPr>
        <w:snapToGrid w:val="0"/>
        <w:spacing w:after="80" w:line="480" w:lineRule="auto"/>
        <w:rPr>
          <w:rFonts w:cs="Times New Roman"/>
          <w:b/>
          <w:bCs/>
          <w:kern w:val="0"/>
          <w:sz w:val="22"/>
          <w:lang w:val="en-GB"/>
        </w:rPr>
      </w:pPr>
      <w:r w:rsidRPr="00FF2F89">
        <w:rPr>
          <w:rFonts w:eastAsia="함초롬돋움" w:cs="Times New Roman"/>
          <w:b/>
          <w:bCs/>
          <w:caps/>
          <w:sz w:val="22"/>
        </w:rPr>
        <w:lastRenderedPageBreak/>
        <w:t xml:space="preserve">Supplementary </w:t>
      </w:r>
      <w:r w:rsidR="00E823A1" w:rsidRPr="00FF2F89">
        <w:rPr>
          <w:rFonts w:eastAsia="함초롬돋움" w:cs="Times New Roman" w:hint="eastAsia"/>
          <w:b/>
          <w:bCs/>
          <w:caps/>
          <w:sz w:val="22"/>
        </w:rPr>
        <w:t>Table</w:t>
      </w:r>
      <w:r w:rsidR="00554FD1" w:rsidRPr="00FF2F89">
        <w:rPr>
          <w:rFonts w:eastAsia="함초롬돋움" w:cs="Times New Roman"/>
          <w:b/>
          <w:bCs/>
          <w:caps/>
          <w:sz w:val="22"/>
        </w:rPr>
        <w:t>.</w:t>
      </w:r>
      <w:r w:rsidR="007023BC" w:rsidRPr="00FF2F89">
        <w:rPr>
          <w:rFonts w:eastAsia="함초롬돋움" w:cs="Times New Roman"/>
          <w:b/>
          <w:bCs/>
          <w:sz w:val="22"/>
        </w:rPr>
        <w:t xml:space="preserve"> </w:t>
      </w:r>
      <w:bookmarkStart w:id="0" w:name="_Hlk194785477"/>
      <w:r w:rsidR="0072408B" w:rsidRPr="00FF2F89">
        <w:rPr>
          <w:rFonts w:eastAsia="맑은 고딕" w:cs="Times New Roman"/>
          <w:bCs/>
          <w:kern w:val="0"/>
          <w:sz w:val="22"/>
          <w:lang w:val="en-GB"/>
        </w:rPr>
        <w:t>C</w:t>
      </w:r>
      <w:r w:rsidR="0072408B" w:rsidRPr="00FF2F89">
        <w:rPr>
          <w:rFonts w:eastAsia="Times New Roman" w:cs="Times New Roman"/>
          <w:bCs/>
          <w:kern w:val="0"/>
          <w:sz w:val="22"/>
          <w:lang w:val="en-GB"/>
        </w:rPr>
        <w:t xml:space="preserve">ognitive </w:t>
      </w:r>
      <w:r w:rsidR="00FF2F89">
        <w:rPr>
          <w:rFonts w:eastAsia="Times New Roman" w:cs="Times New Roman"/>
          <w:bCs/>
          <w:kern w:val="0"/>
          <w:sz w:val="22"/>
          <w:lang w:val="en-GB"/>
        </w:rPr>
        <w:t>T</w:t>
      </w:r>
      <w:r w:rsidR="0072408B" w:rsidRPr="00FF2F89">
        <w:rPr>
          <w:rFonts w:eastAsia="Times New Roman" w:cs="Times New Roman"/>
          <w:bCs/>
          <w:kern w:val="0"/>
          <w:sz w:val="22"/>
          <w:lang w:val="en-GB"/>
        </w:rPr>
        <w:t xml:space="preserve">rajectories by </w:t>
      </w:r>
      <w:r w:rsidR="00FF2F89">
        <w:rPr>
          <w:rFonts w:eastAsia="Times New Roman" w:cs="Times New Roman"/>
          <w:bCs/>
          <w:kern w:val="0"/>
          <w:sz w:val="22"/>
          <w:lang w:val="en-GB"/>
        </w:rPr>
        <w:t>B</w:t>
      </w:r>
      <w:r w:rsidR="0072408B" w:rsidRPr="00FF2F89">
        <w:rPr>
          <w:rFonts w:eastAsia="Times New Roman" w:cs="Times New Roman"/>
          <w:bCs/>
          <w:kern w:val="0"/>
          <w:sz w:val="22"/>
          <w:lang w:val="en-GB"/>
        </w:rPr>
        <w:t xml:space="preserve">iological </w:t>
      </w:r>
      <w:r w:rsidR="00FF2F89">
        <w:rPr>
          <w:rFonts w:eastAsia="Times New Roman" w:cs="Times New Roman"/>
          <w:bCs/>
          <w:kern w:val="0"/>
          <w:sz w:val="22"/>
          <w:lang w:val="en-GB"/>
        </w:rPr>
        <w:t>S</w:t>
      </w:r>
      <w:r w:rsidR="0072408B" w:rsidRPr="00FF2F89">
        <w:rPr>
          <w:rFonts w:eastAsia="Times New Roman" w:cs="Times New Roman"/>
          <w:bCs/>
          <w:kern w:val="0"/>
          <w:sz w:val="22"/>
          <w:lang w:val="en-GB"/>
        </w:rPr>
        <w:t>tages</w:t>
      </w:r>
    </w:p>
    <w:tbl>
      <w:tblPr>
        <w:tblStyle w:val="ac"/>
        <w:tblW w:w="7792" w:type="dxa"/>
        <w:tblLook w:val="04A0" w:firstRow="1" w:lastRow="0" w:firstColumn="1" w:lastColumn="0" w:noHBand="0" w:noVBand="1"/>
      </w:tblPr>
      <w:tblGrid>
        <w:gridCol w:w="1293"/>
        <w:gridCol w:w="2052"/>
        <w:gridCol w:w="785"/>
        <w:gridCol w:w="711"/>
        <w:gridCol w:w="1108"/>
        <w:gridCol w:w="1843"/>
      </w:tblGrid>
      <w:tr w:rsidR="00EC1F50" w:rsidRPr="00FF2F89" w14:paraId="3AF95608" w14:textId="77777777" w:rsidTr="00FF2F89">
        <w:trPr>
          <w:trHeight w:val="227"/>
        </w:trPr>
        <w:tc>
          <w:tcPr>
            <w:tcW w:w="7792" w:type="dxa"/>
            <w:gridSpan w:val="6"/>
            <w:noWrap/>
            <w:vAlign w:val="center"/>
            <w:hideMark/>
          </w:tcPr>
          <w:p w14:paraId="56AF3DCE" w14:textId="125B2DA7" w:rsidR="00EC1F50" w:rsidRPr="00FF2F89" w:rsidRDefault="00EC1F50" w:rsidP="00FF2F89">
            <w:pPr>
              <w:pStyle w:val="ad"/>
              <w:numPr>
                <w:ilvl w:val="0"/>
                <w:numId w:val="27"/>
              </w:numPr>
              <w:wordWrap/>
              <w:ind w:leftChars="0"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A</w:t>
            </w:r>
            <w:r w:rsidR="00481E08" w:rsidRPr="00FF2F89">
              <w:rPr>
                <w:rFonts w:cs="Times New Roman"/>
                <w:b/>
                <w:bCs/>
                <w:sz w:val="22"/>
              </w:rPr>
              <w:t>–</w:t>
            </w:r>
            <w:r w:rsidR="00481E08" w:rsidRPr="00FF2F89">
              <w:rPr>
                <w:rFonts w:cs="Times New Roman" w:hint="eastAsia"/>
                <w:b/>
                <w:bCs/>
                <w:sz w:val="22"/>
              </w:rPr>
              <w:t>T</w:t>
            </w:r>
            <w:r w:rsidR="00481E08" w:rsidRPr="00FF2F89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AD2C37" w:rsidRPr="00FF2F89" w14:paraId="642BBF79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336FD14" w14:textId="796CFE57" w:rsidR="00EC1F50" w:rsidRPr="00FF2F89" w:rsidRDefault="00EC1F50" w:rsidP="00FF2F89">
            <w:pPr>
              <w:wordWrap/>
              <w:jc w:val="left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</w:t>
            </w:r>
          </w:p>
        </w:tc>
        <w:tc>
          <w:tcPr>
            <w:tcW w:w="0" w:type="auto"/>
            <w:noWrap/>
            <w:vAlign w:val="center"/>
            <w:hideMark/>
          </w:tcPr>
          <w:p w14:paraId="3F979140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Group Comparison</w:t>
            </w:r>
          </w:p>
        </w:tc>
        <w:tc>
          <w:tcPr>
            <w:tcW w:w="0" w:type="auto"/>
            <w:noWrap/>
            <w:vAlign w:val="center"/>
            <w:hideMark/>
          </w:tcPr>
          <w:p w14:paraId="34AC2BCD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4C19325C" w14:textId="28C9658B" w:rsidR="00EC1F50" w:rsidRPr="00FF2F89" w:rsidRDefault="00481E08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1108" w:type="dxa"/>
            <w:vAlign w:val="center"/>
            <w:hideMark/>
          </w:tcPr>
          <w:p w14:paraId="7DADD9EC" w14:textId="5DE4126C" w:rsidR="00EC1F50" w:rsidRPr="00FF2F89" w:rsidRDefault="00FF2F89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="00EC1F50" w:rsidRPr="00FF2F89">
              <w:rPr>
                <w:rFonts w:cs="Times New Roman"/>
                <w:b/>
                <w:bCs/>
                <w:sz w:val="22"/>
              </w:rPr>
              <w:t>-value</w:t>
            </w:r>
          </w:p>
        </w:tc>
        <w:tc>
          <w:tcPr>
            <w:tcW w:w="1843" w:type="dxa"/>
            <w:vAlign w:val="center"/>
            <w:hideMark/>
          </w:tcPr>
          <w:p w14:paraId="118E1F29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 xml:space="preserve">adjusted </w:t>
            </w:r>
            <w:r w:rsidRPr="00FF2F89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FF2F89">
              <w:rPr>
                <w:rFonts w:cs="Times New Roman"/>
                <w:b/>
                <w:bCs/>
                <w:sz w:val="22"/>
              </w:rPr>
              <w:t>-value</w:t>
            </w:r>
            <w:r w:rsidRPr="00FF2F89">
              <w:rPr>
                <w:rFonts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</w:tr>
      <w:tr w:rsidR="00AD2C37" w:rsidRPr="00FF2F89" w14:paraId="58164A07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4970C6E" w14:textId="1FD4582D" w:rsidR="00EC1F50" w:rsidRPr="00FF2F89" w:rsidRDefault="00EC1F50" w:rsidP="00FF2F89">
            <w:pPr>
              <w:wordWrap/>
              <w:jc w:val="left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1</w:t>
            </w:r>
          </w:p>
        </w:tc>
        <w:tc>
          <w:tcPr>
            <w:tcW w:w="0" w:type="auto"/>
            <w:noWrap/>
            <w:vAlign w:val="center"/>
            <w:hideMark/>
          </w:tcPr>
          <w:p w14:paraId="31C47C4D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E1737B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1829E6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8" w:type="dxa"/>
            <w:vAlign w:val="center"/>
            <w:hideMark/>
          </w:tcPr>
          <w:p w14:paraId="6F0C2BD4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center"/>
            <w:hideMark/>
          </w:tcPr>
          <w:p w14:paraId="40FA4499" w14:textId="77777777" w:rsidR="00EC1F50" w:rsidRPr="00FF2F89" w:rsidRDefault="00EC1F50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</w:tr>
      <w:tr w:rsidR="0027495B" w:rsidRPr="00FF2F89" w14:paraId="631F7CD3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653C7E8" w14:textId="5877366D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 xml:space="preserve">(with </w:t>
            </w:r>
            <w:r w:rsidR="00481E08" w:rsidRPr="00FF2F89">
              <w:rPr>
                <w:rFonts w:cs="Times New Roman"/>
                <w:sz w:val="22"/>
              </w:rPr>
              <w:t>ε</w:t>
            </w:r>
            <w:r w:rsidRPr="00FF2F89"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0" w:type="auto"/>
            <w:noWrap/>
            <w:vAlign w:val="center"/>
            <w:hideMark/>
          </w:tcPr>
          <w:p w14:paraId="6728F39C" w14:textId="55406C1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0" w:type="auto"/>
            <w:noWrap/>
            <w:vAlign w:val="center"/>
          </w:tcPr>
          <w:p w14:paraId="291689D4" w14:textId="691C5BF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140</w:t>
            </w:r>
          </w:p>
        </w:tc>
        <w:tc>
          <w:tcPr>
            <w:tcW w:w="0" w:type="auto"/>
            <w:noWrap/>
            <w:vAlign w:val="center"/>
          </w:tcPr>
          <w:p w14:paraId="60B261E8" w14:textId="0000D31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37</w:t>
            </w:r>
          </w:p>
        </w:tc>
        <w:tc>
          <w:tcPr>
            <w:tcW w:w="1108" w:type="dxa"/>
            <w:noWrap/>
            <w:vAlign w:val="center"/>
          </w:tcPr>
          <w:p w14:paraId="3662DD98" w14:textId="3AAF1AA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78</w:t>
            </w:r>
          </w:p>
        </w:tc>
        <w:tc>
          <w:tcPr>
            <w:tcW w:w="1843" w:type="dxa"/>
            <w:noWrap/>
            <w:vAlign w:val="center"/>
          </w:tcPr>
          <w:p w14:paraId="09DBE1AB" w14:textId="6A9F72A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78</w:t>
            </w:r>
          </w:p>
        </w:tc>
      </w:tr>
      <w:tr w:rsidR="0027495B" w:rsidRPr="00FF2F89" w14:paraId="60A0DC60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BF6B4F4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8C02B" w14:textId="01FF734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0" w:type="auto"/>
            <w:noWrap/>
            <w:vAlign w:val="center"/>
          </w:tcPr>
          <w:p w14:paraId="43410F0F" w14:textId="3FF70EA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728</w:t>
            </w:r>
          </w:p>
        </w:tc>
        <w:tc>
          <w:tcPr>
            <w:tcW w:w="0" w:type="auto"/>
            <w:noWrap/>
            <w:vAlign w:val="center"/>
          </w:tcPr>
          <w:p w14:paraId="31EB7955" w14:textId="03F96FD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23</w:t>
            </w:r>
          </w:p>
        </w:tc>
        <w:tc>
          <w:tcPr>
            <w:tcW w:w="1108" w:type="dxa"/>
            <w:noWrap/>
            <w:vAlign w:val="center"/>
          </w:tcPr>
          <w:p w14:paraId="319A8546" w14:textId="13454A4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1843" w:type="dxa"/>
            <w:noWrap/>
            <w:vAlign w:val="center"/>
          </w:tcPr>
          <w:p w14:paraId="0FF7AEA4" w14:textId="64403DB8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2</w:t>
            </w:r>
          </w:p>
        </w:tc>
      </w:tr>
      <w:tr w:rsidR="0027495B" w:rsidRPr="00FF2F89" w14:paraId="2B4A8ADF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48DFC11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BE308" w14:textId="545E53A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FTD</w:t>
            </w:r>
          </w:p>
        </w:tc>
        <w:tc>
          <w:tcPr>
            <w:tcW w:w="0" w:type="auto"/>
            <w:noWrap/>
            <w:vAlign w:val="center"/>
          </w:tcPr>
          <w:p w14:paraId="61116EFD" w14:textId="0F8C9C3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972</w:t>
            </w:r>
          </w:p>
        </w:tc>
        <w:tc>
          <w:tcPr>
            <w:tcW w:w="0" w:type="auto"/>
            <w:noWrap/>
            <w:vAlign w:val="center"/>
          </w:tcPr>
          <w:p w14:paraId="74DBCBE1" w14:textId="205140F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87</w:t>
            </w:r>
          </w:p>
        </w:tc>
        <w:tc>
          <w:tcPr>
            <w:tcW w:w="1108" w:type="dxa"/>
            <w:noWrap/>
            <w:vAlign w:val="center"/>
          </w:tcPr>
          <w:p w14:paraId="2F296D20" w14:textId="683742C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634C3E2A" w14:textId="2B0921A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  <w:tr w:rsidR="0027495B" w:rsidRPr="00FF2F89" w14:paraId="2817A1C4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BEFEE9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4622FD" w14:textId="185D1CA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0" w:type="auto"/>
            <w:noWrap/>
            <w:vAlign w:val="center"/>
          </w:tcPr>
          <w:p w14:paraId="11B8FE6F" w14:textId="4721C8E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588</w:t>
            </w:r>
          </w:p>
        </w:tc>
        <w:tc>
          <w:tcPr>
            <w:tcW w:w="0" w:type="auto"/>
            <w:noWrap/>
            <w:vAlign w:val="center"/>
          </w:tcPr>
          <w:p w14:paraId="0105967C" w14:textId="762423C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15</w:t>
            </w:r>
          </w:p>
        </w:tc>
        <w:tc>
          <w:tcPr>
            <w:tcW w:w="1108" w:type="dxa"/>
            <w:noWrap/>
            <w:vAlign w:val="center"/>
          </w:tcPr>
          <w:p w14:paraId="4E6AC253" w14:textId="637D3A1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63</w:t>
            </w:r>
          </w:p>
        </w:tc>
        <w:tc>
          <w:tcPr>
            <w:tcW w:w="1843" w:type="dxa"/>
            <w:noWrap/>
            <w:vAlign w:val="center"/>
          </w:tcPr>
          <w:p w14:paraId="70ADDB98" w14:textId="5629A7F8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76</w:t>
            </w:r>
          </w:p>
        </w:tc>
      </w:tr>
      <w:tr w:rsidR="0027495B" w:rsidRPr="00FF2F89" w14:paraId="1E1E6FAB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31CD98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914BD" w14:textId="59B001B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FTD</w:t>
            </w:r>
          </w:p>
        </w:tc>
        <w:tc>
          <w:tcPr>
            <w:tcW w:w="0" w:type="auto"/>
            <w:noWrap/>
            <w:vAlign w:val="center"/>
          </w:tcPr>
          <w:p w14:paraId="5D8D6C4D" w14:textId="171DB05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832</w:t>
            </w:r>
          </w:p>
        </w:tc>
        <w:tc>
          <w:tcPr>
            <w:tcW w:w="0" w:type="auto"/>
            <w:noWrap/>
            <w:vAlign w:val="center"/>
          </w:tcPr>
          <w:p w14:paraId="1580B76B" w14:textId="6903760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63</w:t>
            </w:r>
          </w:p>
        </w:tc>
        <w:tc>
          <w:tcPr>
            <w:tcW w:w="1108" w:type="dxa"/>
            <w:noWrap/>
            <w:vAlign w:val="center"/>
          </w:tcPr>
          <w:p w14:paraId="06093780" w14:textId="44D4357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2AA2E2BF" w14:textId="1C13522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  <w:tr w:rsidR="0027495B" w:rsidRPr="00FF2F89" w14:paraId="3285FD05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9C3B007" w14:textId="3E9F763B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  <w:r w:rsidRPr="00FF2F89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344CB4C" w14:textId="60FDCFB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SVCI</w:t>
            </w:r>
            <w:r w:rsidRPr="00FF2F89">
              <w:rPr>
                <w:rFonts w:cs="Times New Roman"/>
                <w:sz w:val="22"/>
              </w:rPr>
              <w:t xml:space="preserve"> vs.</w:t>
            </w:r>
            <w:r w:rsidRPr="00FF2F89">
              <w:rPr>
                <w:rFonts w:cs="Times New Roman" w:hint="eastAsia"/>
                <w:sz w:val="22"/>
              </w:rPr>
              <w:t xml:space="preserve"> FTD</w:t>
            </w:r>
          </w:p>
        </w:tc>
        <w:tc>
          <w:tcPr>
            <w:tcW w:w="0" w:type="auto"/>
            <w:noWrap/>
            <w:vAlign w:val="center"/>
          </w:tcPr>
          <w:p w14:paraId="0137D26B" w14:textId="2C4244D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244</w:t>
            </w:r>
          </w:p>
        </w:tc>
        <w:tc>
          <w:tcPr>
            <w:tcW w:w="0" w:type="auto"/>
            <w:noWrap/>
            <w:vAlign w:val="center"/>
          </w:tcPr>
          <w:p w14:paraId="55900201" w14:textId="0557637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61</w:t>
            </w:r>
          </w:p>
        </w:tc>
        <w:tc>
          <w:tcPr>
            <w:tcW w:w="1108" w:type="dxa"/>
            <w:noWrap/>
            <w:vAlign w:val="center"/>
          </w:tcPr>
          <w:p w14:paraId="10A9B481" w14:textId="0490908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597E7EEC" w14:textId="39051D8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  <w:tr w:rsidR="00AD2C37" w:rsidRPr="00FF2F89" w14:paraId="202C2DCF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E02B61E" w14:textId="1811F34E" w:rsidR="00AD2C37" w:rsidRPr="00FF2F89" w:rsidRDefault="00AD2C37" w:rsidP="00FF2F89">
            <w:pPr>
              <w:wordWrap/>
              <w:jc w:val="left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2</w:t>
            </w:r>
          </w:p>
        </w:tc>
        <w:tc>
          <w:tcPr>
            <w:tcW w:w="0" w:type="auto"/>
            <w:noWrap/>
            <w:vAlign w:val="center"/>
            <w:hideMark/>
          </w:tcPr>
          <w:p w14:paraId="59117098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D194CF1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1EA9653D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8" w:type="dxa"/>
            <w:noWrap/>
            <w:vAlign w:val="center"/>
          </w:tcPr>
          <w:p w14:paraId="639D84AA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2CF74DBE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</w:tr>
      <w:tr w:rsidR="0027495B" w:rsidRPr="00FF2F89" w14:paraId="540AF932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79E667" w14:textId="342803AA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 xml:space="preserve">(without </w:t>
            </w:r>
            <w:r w:rsidR="00481E08" w:rsidRPr="00FF2F89">
              <w:rPr>
                <w:rFonts w:cs="Times New Roman"/>
                <w:sz w:val="22"/>
              </w:rPr>
              <w:t>ε</w:t>
            </w:r>
            <w:r w:rsidRPr="00FF2F89"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0" w:type="auto"/>
            <w:noWrap/>
            <w:vAlign w:val="center"/>
            <w:hideMark/>
          </w:tcPr>
          <w:p w14:paraId="7888DD53" w14:textId="4BCD261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0" w:type="auto"/>
            <w:noWrap/>
            <w:vAlign w:val="center"/>
          </w:tcPr>
          <w:p w14:paraId="359FA62D" w14:textId="144B7EE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139</w:t>
            </w:r>
          </w:p>
        </w:tc>
        <w:tc>
          <w:tcPr>
            <w:tcW w:w="0" w:type="auto"/>
            <w:noWrap/>
            <w:vAlign w:val="center"/>
          </w:tcPr>
          <w:p w14:paraId="48B6CAEA" w14:textId="2F4FD46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36</w:t>
            </w:r>
          </w:p>
        </w:tc>
        <w:tc>
          <w:tcPr>
            <w:tcW w:w="1108" w:type="dxa"/>
            <w:noWrap/>
            <w:vAlign w:val="center"/>
          </w:tcPr>
          <w:p w14:paraId="27934030" w14:textId="249482F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79</w:t>
            </w:r>
          </w:p>
        </w:tc>
        <w:tc>
          <w:tcPr>
            <w:tcW w:w="1843" w:type="dxa"/>
            <w:noWrap/>
            <w:vAlign w:val="center"/>
          </w:tcPr>
          <w:p w14:paraId="5712285C" w14:textId="7071B1E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79</w:t>
            </w:r>
          </w:p>
        </w:tc>
      </w:tr>
      <w:tr w:rsidR="0027495B" w:rsidRPr="00FF2F89" w14:paraId="51C2219A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583805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69E98F" w14:textId="54C3834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0" w:type="auto"/>
            <w:noWrap/>
            <w:vAlign w:val="center"/>
          </w:tcPr>
          <w:p w14:paraId="4C3219AB" w14:textId="6B90EF6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729</w:t>
            </w:r>
          </w:p>
        </w:tc>
        <w:tc>
          <w:tcPr>
            <w:tcW w:w="0" w:type="auto"/>
            <w:noWrap/>
            <w:vAlign w:val="center"/>
          </w:tcPr>
          <w:p w14:paraId="390FA5BD" w14:textId="323DE2E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23</w:t>
            </w:r>
          </w:p>
        </w:tc>
        <w:tc>
          <w:tcPr>
            <w:tcW w:w="1108" w:type="dxa"/>
            <w:noWrap/>
            <w:vAlign w:val="center"/>
          </w:tcPr>
          <w:p w14:paraId="28561DBA" w14:textId="0B362AF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1843" w:type="dxa"/>
            <w:noWrap/>
            <w:vAlign w:val="center"/>
          </w:tcPr>
          <w:p w14:paraId="0ABF28CA" w14:textId="381AC29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2</w:t>
            </w:r>
          </w:p>
        </w:tc>
      </w:tr>
      <w:tr w:rsidR="0027495B" w:rsidRPr="00FF2F89" w14:paraId="019F0E70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FE12AAC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2EEEEA" w14:textId="0F4E793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FTD</w:t>
            </w:r>
          </w:p>
        </w:tc>
        <w:tc>
          <w:tcPr>
            <w:tcW w:w="0" w:type="auto"/>
            <w:noWrap/>
            <w:vAlign w:val="center"/>
          </w:tcPr>
          <w:p w14:paraId="1F90462D" w14:textId="75A7B63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971</w:t>
            </w:r>
          </w:p>
        </w:tc>
        <w:tc>
          <w:tcPr>
            <w:tcW w:w="0" w:type="auto"/>
            <w:noWrap/>
            <w:vAlign w:val="center"/>
          </w:tcPr>
          <w:p w14:paraId="7CE0E48A" w14:textId="3E05CE3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87</w:t>
            </w:r>
          </w:p>
        </w:tc>
        <w:tc>
          <w:tcPr>
            <w:tcW w:w="1108" w:type="dxa"/>
            <w:noWrap/>
            <w:vAlign w:val="center"/>
          </w:tcPr>
          <w:p w14:paraId="5AAC8B2D" w14:textId="7FC41DD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28641FBB" w14:textId="21B8C9F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  <w:tr w:rsidR="0027495B" w:rsidRPr="00FF2F89" w14:paraId="4A403D8C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5D506D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E3564B" w14:textId="4929106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0" w:type="auto"/>
            <w:noWrap/>
            <w:vAlign w:val="center"/>
          </w:tcPr>
          <w:p w14:paraId="067235EB" w14:textId="4767FD9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590</w:t>
            </w:r>
          </w:p>
        </w:tc>
        <w:tc>
          <w:tcPr>
            <w:tcW w:w="0" w:type="auto"/>
            <w:noWrap/>
            <w:vAlign w:val="center"/>
          </w:tcPr>
          <w:p w14:paraId="668B3476" w14:textId="7B77609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15</w:t>
            </w:r>
          </w:p>
        </w:tc>
        <w:tc>
          <w:tcPr>
            <w:tcW w:w="1108" w:type="dxa"/>
            <w:noWrap/>
            <w:vAlign w:val="center"/>
          </w:tcPr>
          <w:p w14:paraId="056886A3" w14:textId="2DC1748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62</w:t>
            </w:r>
          </w:p>
        </w:tc>
        <w:tc>
          <w:tcPr>
            <w:tcW w:w="1843" w:type="dxa"/>
            <w:noWrap/>
            <w:vAlign w:val="center"/>
          </w:tcPr>
          <w:p w14:paraId="1601C0AF" w14:textId="71A0E3B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74</w:t>
            </w:r>
          </w:p>
        </w:tc>
      </w:tr>
      <w:tr w:rsidR="0027495B" w:rsidRPr="00FF2F89" w14:paraId="5A866989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8291049" w14:textId="77777777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29F9B" w14:textId="6B60B1A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FTD</w:t>
            </w:r>
          </w:p>
        </w:tc>
        <w:tc>
          <w:tcPr>
            <w:tcW w:w="0" w:type="auto"/>
            <w:noWrap/>
            <w:vAlign w:val="center"/>
          </w:tcPr>
          <w:p w14:paraId="5491C40A" w14:textId="444CE0E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832</w:t>
            </w:r>
          </w:p>
        </w:tc>
        <w:tc>
          <w:tcPr>
            <w:tcW w:w="0" w:type="auto"/>
            <w:noWrap/>
            <w:vAlign w:val="center"/>
          </w:tcPr>
          <w:p w14:paraId="771A9F74" w14:textId="545D272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63</w:t>
            </w:r>
          </w:p>
        </w:tc>
        <w:tc>
          <w:tcPr>
            <w:tcW w:w="1108" w:type="dxa"/>
            <w:noWrap/>
            <w:vAlign w:val="center"/>
          </w:tcPr>
          <w:p w14:paraId="53640D97" w14:textId="14B4F61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406A3BC9" w14:textId="7D50A24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  <w:tr w:rsidR="0027495B" w:rsidRPr="00FF2F89" w14:paraId="6B9C61D3" w14:textId="77777777" w:rsidTr="00FF2F89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0A0E162" w14:textId="06CE0D01" w:rsidR="0027495B" w:rsidRPr="00FF2F89" w:rsidRDefault="0027495B" w:rsidP="00FF2F89">
            <w:pPr>
              <w:wordWrap/>
              <w:jc w:val="left"/>
              <w:rPr>
                <w:rFonts w:cs="Times New Roman"/>
                <w:sz w:val="22"/>
              </w:rPr>
            </w:pPr>
            <w:r w:rsidRPr="00FF2F89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6F31A63" w14:textId="4894F48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SVCI</w:t>
            </w:r>
            <w:r w:rsidRPr="00FF2F89">
              <w:rPr>
                <w:rFonts w:cs="Times New Roman"/>
                <w:sz w:val="22"/>
              </w:rPr>
              <w:t xml:space="preserve"> vs.</w:t>
            </w:r>
            <w:r w:rsidRPr="00FF2F89">
              <w:rPr>
                <w:rFonts w:cs="Times New Roman" w:hint="eastAsia"/>
                <w:sz w:val="22"/>
              </w:rPr>
              <w:t xml:space="preserve"> FTD</w:t>
            </w:r>
          </w:p>
        </w:tc>
        <w:tc>
          <w:tcPr>
            <w:tcW w:w="0" w:type="auto"/>
            <w:noWrap/>
            <w:vAlign w:val="center"/>
          </w:tcPr>
          <w:p w14:paraId="3747FAC4" w14:textId="196F195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3.243</w:t>
            </w:r>
          </w:p>
        </w:tc>
        <w:tc>
          <w:tcPr>
            <w:tcW w:w="0" w:type="auto"/>
            <w:noWrap/>
            <w:vAlign w:val="center"/>
          </w:tcPr>
          <w:p w14:paraId="5F6C10E3" w14:textId="562B453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61</w:t>
            </w:r>
          </w:p>
        </w:tc>
        <w:tc>
          <w:tcPr>
            <w:tcW w:w="1108" w:type="dxa"/>
            <w:noWrap/>
            <w:vAlign w:val="center"/>
          </w:tcPr>
          <w:p w14:paraId="4FD0AC94" w14:textId="550B346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  <w:tc>
          <w:tcPr>
            <w:tcW w:w="1843" w:type="dxa"/>
            <w:noWrap/>
            <w:vAlign w:val="center"/>
          </w:tcPr>
          <w:p w14:paraId="13799AFC" w14:textId="29E75DE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0</w:t>
            </w:r>
          </w:p>
        </w:tc>
      </w:tr>
    </w:tbl>
    <w:p w14:paraId="7133EE49" w14:textId="77777777" w:rsidR="005466F2" w:rsidRPr="00E152F7" w:rsidRDefault="005466F2" w:rsidP="0072408B">
      <w:pPr>
        <w:snapToGrid w:val="0"/>
        <w:spacing w:line="480" w:lineRule="auto"/>
        <w:rPr>
          <w:rFonts w:cs="Times New Roman"/>
          <w:b/>
          <w:bCs/>
          <w:kern w:val="0"/>
          <w:sz w:val="10"/>
          <w:szCs w:val="10"/>
        </w:rPr>
      </w:pPr>
    </w:p>
    <w:tbl>
      <w:tblPr>
        <w:tblStyle w:val="ac"/>
        <w:tblW w:w="13603" w:type="dxa"/>
        <w:tblLayout w:type="fixed"/>
        <w:tblLook w:val="04A0" w:firstRow="1" w:lastRow="0" w:firstColumn="1" w:lastColumn="0" w:noHBand="0" w:noVBand="1"/>
      </w:tblPr>
      <w:tblGrid>
        <w:gridCol w:w="1293"/>
        <w:gridCol w:w="1679"/>
        <w:gridCol w:w="851"/>
        <w:gridCol w:w="850"/>
        <w:gridCol w:w="992"/>
        <w:gridCol w:w="1262"/>
        <w:gridCol w:w="1006"/>
        <w:gridCol w:w="1701"/>
        <w:gridCol w:w="851"/>
        <w:gridCol w:w="857"/>
        <w:gridCol w:w="986"/>
        <w:gridCol w:w="1275"/>
      </w:tblGrid>
      <w:tr w:rsidR="005E7E6E" w:rsidRPr="00FF2F89" w14:paraId="015AFD96" w14:textId="77777777" w:rsidTr="00FF2F89">
        <w:trPr>
          <w:trHeight w:val="227"/>
        </w:trPr>
        <w:tc>
          <w:tcPr>
            <w:tcW w:w="6927" w:type="dxa"/>
            <w:gridSpan w:val="6"/>
            <w:noWrap/>
            <w:vAlign w:val="center"/>
            <w:hideMark/>
          </w:tcPr>
          <w:p w14:paraId="7CB81307" w14:textId="0A7C8ED6" w:rsidR="005E7E6E" w:rsidRPr="00FF2F89" w:rsidRDefault="00481E08" w:rsidP="00FF2F89">
            <w:pPr>
              <w:pStyle w:val="ad"/>
              <w:numPr>
                <w:ilvl w:val="0"/>
                <w:numId w:val="27"/>
              </w:numPr>
              <w:wordWrap/>
              <w:ind w:leftChars="0"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A+T–</w:t>
            </w:r>
          </w:p>
        </w:tc>
        <w:tc>
          <w:tcPr>
            <w:tcW w:w="6676" w:type="dxa"/>
            <w:gridSpan w:val="6"/>
            <w:noWrap/>
            <w:vAlign w:val="center"/>
            <w:hideMark/>
          </w:tcPr>
          <w:p w14:paraId="3CBEDE17" w14:textId="4784A3F7" w:rsidR="005E7E6E" w:rsidRPr="00FF2F89" w:rsidRDefault="00EC1F50" w:rsidP="00FF2F89">
            <w:pPr>
              <w:pStyle w:val="ad"/>
              <w:numPr>
                <w:ilvl w:val="0"/>
                <w:numId w:val="27"/>
              </w:numPr>
              <w:wordWrap/>
              <w:ind w:leftChars="0"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A+T+</w:t>
            </w:r>
          </w:p>
        </w:tc>
      </w:tr>
      <w:tr w:rsidR="00FF2F89" w:rsidRPr="00FF2F89" w14:paraId="0FEC169C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1ABF262E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</w:t>
            </w:r>
          </w:p>
        </w:tc>
        <w:tc>
          <w:tcPr>
            <w:tcW w:w="1679" w:type="dxa"/>
            <w:noWrap/>
            <w:vAlign w:val="center"/>
            <w:hideMark/>
          </w:tcPr>
          <w:p w14:paraId="32287F84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Group Comparison</w:t>
            </w:r>
          </w:p>
        </w:tc>
        <w:tc>
          <w:tcPr>
            <w:tcW w:w="851" w:type="dxa"/>
            <w:noWrap/>
            <w:vAlign w:val="center"/>
            <w:hideMark/>
          </w:tcPr>
          <w:p w14:paraId="56B0B0E6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beta</w:t>
            </w:r>
          </w:p>
        </w:tc>
        <w:tc>
          <w:tcPr>
            <w:tcW w:w="850" w:type="dxa"/>
            <w:noWrap/>
            <w:vAlign w:val="center"/>
            <w:hideMark/>
          </w:tcPr>
          <w:p w14:paraId="537F43C1" w14:textId="07A42603" w:rsidR="005E7E6E" w:rsidRPr="00FF2F89" w:rsidRDefault="00481E08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992" w:type="dxa"/>
            <w:vAlign w:val="center"/>
            <w:hideMark/>
          </w:tcPr>
          <w:p w14:paraId="54571D53" w14:textId="0BD4E402" w:rsidR="005E7E6E" w:rsidRPr="00FF2F89" w:rsidRDefault="00FF2F89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="005E7E6E" w:rsidRPr="00FF2F89">
              <w:rPr>
                <w:rFonts w:cs="Times New Roman"/>
                <w:b/>
                <w:bCs/>
                <w:sz w:val="22"/>
              </w:rPr>
              <w:t>-value</w:t>
            </w:r>
          </w:p>
        </w:tc>
        <w:tc>
          <w:tcPr>
            <w:tcW w:w="1262" w:type="dxa"/>
            <w:vAlign w:val="center"/>
            <w:hideMark/>
          </w:tcPr>
          <w:p w14:paraId="0DB76E66" w14:textId="60E33817" w:rsid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adjusted</w:t>
            </w:r>
          </w:p>
          <w:p w14:paraId="2D0CEDAB" w14:textId="1A4CC1E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FF2F89">
              <w:rPr>
                <w:rFonts w:cs="Times New Roman"/>
                <w:b/>
                <w:bCs/>
                <w:sz w:val="22"/>
              </w:rPr>
              <w:t>-value</w:t>
            </w:r>
            <w:r w:rsidRPr="00FF2F89">
              <w:rPr>
                <w:rFonts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1006" w:type="dxa"/>
            <w:noWrap/>
            <w:vAlign w:val="center"/>
            <w:hideMark/>
          </w:tcPr>
          <w:p w14:paraId="64067DE7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</w:t>
            </w:r>
          </w:p>
        </w:tc>
        <w:tc>
          <w:tcPr>
            <w:tcW w:w="1701" w:type="dxa"/>
            <w:noWrap/>
            <w:vAlign w:val="center"/>
            <w:hideMark/>
          </w:tcPr>
          <w:p w14:paraId="6818FD61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Group Comparison</w:t>
            </w:r>
          </w:p>
        </w:tc>
        <w:tc>
          <w:tcPr>
            <w:tcW w:w="851" w:type="dxa"/>
            <w:noWrap/>
            <w:vAlign w:val="center"/>
            <w:hideMark/>
          </w:tcPr>
          <w:p w14:paraId="21BD52C0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beta</w:t>
            </w:r>
          </w:p>
        </w:tc>
        <w:tc>
          <w:tcPr>
            <w:tcW w:w="857" w:type="dxa"/>
            <w:noWrap/>
            <w:vAlign w:val="center"/>
            <w:hideMark/>
          </w:tcPr>
          <w:p w14:paraId="771C416D" w14:textId="1242408A" w:rsidR="005E7E6E" w:rsidRPr="00FF2F89" w:rsidRDefault="00481E08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986" w:type="dxa"/>
            <w:vAlign w:val="center"/>
            <w:hideMark/>
          </w:tcPr>
          <w:p w14:paraId="1206DCD9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FF2F89">
              <w:rPr>
                <w:rFonts w:cs="Times New Roman"/>
                <w:b/>
                <w:bCs/>
                <w:sz w:val="22"/>
              </w:rPr>
              <w:t>-value</w:t>
            </w:r>
          </w:p>
        </w:tc>
        <w:tc>
          <w:tcPr>
            <w:tcW w:w="1275" w:type="dxa"/>
            <w:vAlign w:val="center"/>
            <w:hideMark/>
          </w:tcPr>
          <w:p w14:paraId="2A417ED8" w14:textId="07EBB415" w:rsid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sz w:val="22"/>
              </w:rPr>
              <w:t>adjusted</w:t>
            </w:r>
          </w:p>
          <w:p w14:paraId="2C533A30" w14:textId="248C0250" w:rsidR="00FF2F89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FF2F89">
              <w:rPr>
                <w:rFonts w:cs="Times New Roman"/>
                <w:b/>
                <w:bCs/>
                <w:sz w:val="22"/>
              </w:rPr>
              <w:t>-value</w:t>
            </w:r>
          </w:p>
        </w:tc>
      </w:tr>
      <w:tr w:rsidR="00FF2F89" w:rsidRPr="00FF2F89" w14:paraId="4EBC8B49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6F2C29F9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1</w:t>
            </w:r>
          </w:p>
        </w:tc>
        <w:tc>
          <w:tcPr>
            <w:tcW w:w="1679" w:type="dxa"/>
            <w:noWrap/>
            <w:vAlign w:val="center"/>
            <w:hideMark/>
          </w:tcPr>
          <w:p w14:paraId="0C53245B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A663F0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54E6D2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  <w:hideMark/>
          </w:tcPr>
          <w:p w14:paraId="4227F136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vAlign w:val="center"/>
            <w:hideMark/>
          </w:tcPr>
          <w:p w14:paraId="115D862D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4BF132DB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1</w:t>
            </w:r>
          </w:p>
        </w:tc>
        <w:tc>
          <w:tcPr>
            <w:tcW w:w="1701" w:type="dxa"/>
            <w:noWrap/>
            <w:vAlign w:val="center"/>
            <w:hideMark/>
          </w:tcPr>
          <w:p w14:paraId="7F38D279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EF60C5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1760464D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375BE8E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71C2B79" w14:textId="77777777" w:rsidR="005E7E6E" w:rsidRPr="00FF2F89" w:rsidRDefault="005E7E6E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</w:tr>
      <w:tr w:rsidR="00FF2F89" w:rsidRPr="00FF2F89" w14:paraId="6778E426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3238508E" w14:textId="3E4D9188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 xml:space="preserve">(with </w:t>
            </w:r>
            <w:r w:rsidR="00481E08" w:rsidRPr="00FF2F89">
              <w:rPr>
                <w:rFonts w:cs="Times New Roman"/>
                <w:sz w:val="22"/>
              </w:rPr>
              <w:t>ε</w:t>
            </w:r>
            <w:r w:rsidRPr="00FF2F89"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1679" w:type="dxa"/>
            <w:noWrap/>
            <w:vAlign w:val="center"/>
            <w:hideMark/>
          </w:tcPr>
          <w:p w14:paraId="357713AE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851" w:type="dxa"/>
            <w:noWrap/>
            <w:vAlign w:val="center"/>
          </w:tcPr>
          <w:p w14:paraId="343AC79D" w14:textId="7868486A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640</w:t>
            </w:r>
          </w:p>
        </w:tc>
        <w:tc>
          <w:tcPr>
            <w:tcW w:w="850" w:type="dxa"/>
            <w:noWrap/>
            <w:vAlign w:val="center"/>
          </w:tcPr>
          <w:p w14:paraId="4E089DDD" w14:textId="53AF12F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08</w:t>
            </w:r>
          </w:p>
        </w:tc>
        <w:tc>
          <w:tcPr>
            <w:tcW w:w="992" w:type="dxa"/>
            <w:noWrap/>
            <w:vAlign w:val="center"/>
          </w:tcPr>
          <w:p w14:paraId="3B9CFA3B" w14:textId="7E76EBA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2</w:t>
            </w:r>
          </w:p>
        </w:tc>
        <w:tc>
          <w:tcPr>
            <w:tcW w:w="1262" w:type="dxa"/>
            <w:noWrap/>
            <w:vAlign w:val="center"/>
          </w:tcPr>
          <w:p w14:paraId="10388633" w14:textId="333AB39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3</w:t>
            </w:r>
          </w:p>
        </w:tc>
        <w:tc>
          <w:tcPr>
            <w:tcW w:w="1006" w:type="dxa"/>
            <w:noWrap/>
            <w:vAlign w:val="center"/>
            <w:hideMark/>
          </w:tcPr>
          <w:p w14:paraId="6381010E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7126E92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851" w:type="dxa"/>
            <w:noWrap/>
            <w:vAlign w:val="center"/>
          </w:tcPr>
          <w:p w14:paraId="4928B3E0" w14:textId="6E09815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1.834</w:t>
            </w:r>
          </w:p>
        </w:tc>
        <w:tc>
          <w:tcPr>
            <w:tcW w:w="857" w:type="dxa"/>
            <w:noWrap/>
            <w:vAlign w:val="center"/>
          </w:tcPr>
          <w:p w14:paraId="3989743D" w14:textId="7DB4221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38</w:t>
            </w:r>
          </w:p>
        </w:tc>
        <w:tc>
          <w:tcPr>
            <w:tcW w:w="986" w:type="dxa"/>
            <w:noWrap/>
            <w:vAlign w:val="center"/>
          </w:tcPr>
          <w:p w14:paraId="693D1629" w14:textId="028C1EBA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1275" w:type="dxa"/>
            <w:noWrap/>
            <w:vAlign w:val="center"/>
          </w:tcPr>
          <w:p w14:paraId="6788001A" w14:textId="548387B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13</w:t>
            </w:r>
          </w:p>
        </w:tc>
      </w:tr>
      <w:tr w:rsidR="00FF2F89" w:rsidRPr="00FF2F89" w14:paraId="1D8E8546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23D56591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79" w:type="dxa"/>
            <w:noWrap/>
            <w:vAlign w:val="center"/>
            <w:hideMark/>
          </w:tcPr>
          <w:p w14:paraId="4CA62465" w14:textId="54FAF9A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1CCF23CA" w14:textId="3B499CD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674</w:t>
            </w:r>
          </w:p>
        </w:tc>
        <w:tc>
          <w:tcPr>
            <w:tcW w:w="850" w:type="dxa"/>
            <w:noWrap/>
            <w:vAlign w:val="center"/>
          </w:tcPr>
          <w:p w14:paraId="519CC1D7" w14:textId="1213D8E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15</w:t>
            </w:r>
          </w:p>
        </w:tc>
        <w:tc>
          <w:tcPr>
            <w:tcW w:w="992" w:type="dxa"/>
            <w:noWrap/>
            <w:vAlign w:val="center"/>
          </w:tcPr>
          <w:p w14:paraId="05C53D8F" w14:textId="1E73D64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2</w:t>
            </w:r>
          </w:p>
        </w:tc>
        <w:tc>
          <w:tcPr>
            <w:tcW w:w="1262" w:type="dxa"/>
            <w:noWrap/>
            <w:vAlign w:val="center"/>
          </w:tcPr>
          <w:p w14:paraId="7AD7525D" w14:textId="5CEF3D0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3</w:t>
            </w:r>
          </w:p>
        </w:tc>
        <w:tc>
          <w:tcPr>
            <w:tcW w:w="1006" w:type="dxa"/>
            <w:noWrap/>
            <w:vAlign w:val="center"/>
            <w:hideMark/>
          </w:tcPr>
          <w:p w14:paraId="317FBB90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C4B4DDF" w14:textId="6104FEF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3FF70D39" w14:textId="17B67099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1.365</w:t>
            </w:r>
          </w:p>
        </w:tc>
        <w:tc>
          <w:tcPr>
            <w:tcW w:w="857" w:type="dxa"/>
            <w:noWrap/>
            <w:vAlign w:val="center"/>
          </w:tcPr>
          <w:p w14:paraId="03C319CE" w14:textId="4D0A64C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713</w:t>
            </w:r>
          </w:p>
        </w:tc>
        <w:tc>
          <w:tcPr>
            <w:tcW w:w="986" w:type="dxa"/>
            <w:noWrap/>
            <w:vAlign w:val="center"/>
          </w:tcPr>
          <w:p w14:paraId="6EC19BFF" w14:textId="22C87C1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56</w:t>
            </w:r>
          </w:p>
        </w:tc>
        <w:tc>
          <w:tcPr>
            <w:tcW w:w="1275" w:type="dxa"/>
            <w:noWrap/>
            <w:vAlign w:val="center"/>
          </w:tcPr>
          <w:p w14:paraId="148A6D44" w14:textId="004E0DE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84</w:t>
            </w:r>
          </w:p>
        </w:tc>
      </w:tr>
      <w:tr w:rsidR="00FF2F89" w:rsidRPr="00FF2F89" w14:paraId="0A9408C7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7F9B9169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79" w:type="dxa"/>
            <w:noWrap/>
            <w:vAlign w:val="center"/>
            <w:hideMark/>
          </w:tcPr>
          <w:p w14:paraId="0E267830" w14:textId="2B28027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74DD7378" w14:textId="4D77EE38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033</w:t>
            </w:r>
          </w:p>
        </w:tc>
        <w:tc>
          <w:tcPr>
            <w:tcW w:w="850" w:type="dxa"/>
            <w:noWrap/>
            <w:vAlign w:val="center"/>
          </w:tcPr>
          <w:p w14:paraId="6EA3BEF9" w14:textId="0CFAC6F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189</w:t>
            </w:r>
          </w:p>
        </w:tc>
        <w:tc>
          <w:tcPr>
            <w:tcW w:w="992" w:type="dxa"/>
            <w:noWrap/>
            <w:vAlign w:val="center"/>
          </w:tcPr>
          <w:p w14:paraId="1AE24461" w14:textId="0BB0CEAD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860</w:t>
            </w:r>
          </w:p>
        </w:tc>
        <w:tc>
          <w:tcPr>
            <w:tcW w:w="1262" w:type="dxa"/>
            <w:noWrap/>
            <w:vAlign w:val="center"/>
          </w:tcPr>
          <w:p w14:paraId="756602B2" w14:textId="18F5728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860</w:t>
            </w:r>
          </w:p>
        </w:tc>
        <w:tc>
          <w:tcPr>
            <w:tcW w:w="1006" w:type="dxa"/>
            <w:noWrap/>
            <w:vAlign w:val="center"/>
            <w:hideMark/>
          </w:tcPr>
          <w:p w14:paraId="65824F1D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321ED77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579FD794" w14:textId="1B36866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469</w:t>
            </w:r>
          </w:p>
        </w:tc>
        <w:tc>
          <w:tcPr>
            <w:tcW w:w="857" w:type="dxa"/>
            <w:noWrap/>
            <w:vAlign w:val="center"/>
          </w:tcPr>
          <w:p w14:paraId="2A1E3171" w14:textId="15CFA29F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74</w:t>
            </w:r>
          </w:p>
        </w:tc>
        <w:tc>
          <w:tcPr>
            <w:tcW w:w="986" w:type="dxa"/>
            <w:noWrap/>
            <w:vAlign w:val="center"/>
          </w:tcPr>
          <w:p w14:paraId="635B8C5F" w14:textId="599E68E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11</w:t>
            </w:r>
          </w:p>
        </w:tc>
        <w:tc>
          <w:tcPr>
            <w:tcW w:w="1275" w:type="dxa"/>
            <w:noWrap/>
            <w:vAlign w:val="center"/>
          </w:tcPr>
          <w:p w14:paraId="4A250DED" w14:textId="2D2A65A4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11</w:t>
            </w:r>
          </w:p>
        </w:tc>
      </w:tr>
      <w:tr w:rsidR="00FF2F89" w:rsidRPr="00FF2F89" w14:paraId="5D1B1C8D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44E5AA07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2</w:t>
            </w:r>
          </w:p>
        </w:tc>
        <w:tc>
          <w:tcPr>
            <w:tcW w:w="1679" w:type="dxa"/>
            <w:noWrap/>
            <w:vAlign w:val="center"/>
            <w:hideMark/>
          </w:tcPr>
          <w:p w14:paraId="39B8AA42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51" w:type="dxa"/>
            <w:noWrap/>
            <w:vAlign w:val="center"/>
          </w:tcPr>
          <w:p w14:paraId="7C686609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C1F7316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D8EEABB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noWrap/>
            <w:vAlign w:val="center"/>
          </w:tcPr>
          <w:p w14:paraId="1ECFFCAD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2C1D2C53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  <w:r w:rsidRPr="00FF2F89">
              <w:rPr>
                <w:rFonts w:cs="Times New Roman" w:hint="eastAsia"/>
                <w:b/>
                <w:bCs/>
                <w:sz w:val="22"/>
              </w:rPr>
              <w:t>Model 2</w:t>
            </w:r>
          </w:p>
        </w:tc>
        <w:tc>
          <w:tcPr>
            <w:tcW w:w="1701" w:type="dxa"/>
            <w:noWrap/>
            <w:vAlign w:val="center"/>
            <w:hideMark/>
          </w:tcPr>
          <w:p w14:paraId="763A3DD2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51" w:type="dxa"/>
            <w:noWrap/>
            <w:vAlign w:val="center"/>
          </w:tcPr>
          <w:p w14:paraId="3362A10B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7" w:type="dxa"/>
            <w:noWrap/>
            <w:vAlign w:val="center"/>
          </w:tcPr>
          <w:p w14:paraId="69C8F14B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noWrap/>
            <w:vAlign w:val="center"/>
          </w:tcPr>
          <w:p w14:paraId="5CDDC354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5" w:type="dxa"/>
            <w:noWrap/>
            <w:vAlign w:val="center"/>
          </w:tcPr>
          <w:p w14:paraId="429B5BBC" w14:textId="77777777" w:rsidR="00AD2C37" w:rsidRPr="00FF2F89" w:rsidRDefault="00AD2C37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</w:tr>
      <w:tr w:rsidR="00FF2F89" w:rsidRPr="00FF2F89" w14:paraId="60CE027D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74234495" w14:textId="76559DE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 xml:space="preserve">(without </w:t>
            </w:r>
            <w:r w:rsidR="00481E08" w:rsidRPr="00FF2F89">
              <w:rPr>
                <w:rFonts w:cs="Times New Roman"/>
                <w:sz w:val="22"/>
              </w:rPr>
              <w:t>ε</w:t>
            </w:r>
            <w:r w:rsidRPr="00FF2F89"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1679" w:type="dxa"/>
            <w:noWrap/>
            <w:vAlign w:val="center"/>
            <w:hideMark/>
          </w:tcPr>
          <w:p w14:paraId="080AEF89" w14:textId="0697AFC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851" w:type="dxa"/>
            <w:noWrap/>
            <w:vAlign w:val="center"/>
          </w:tcPr>
          <w:p w14:paraId="2694015C" w14:textId="4E8A1F9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622</w:t>
            </w:r>
          </w:p>
        </w:tc>
        <w:tc>
          <w:tcPr>
            <w:tcW w:w="850" w:type="dxa"/>
            <w:noWrap/>
            <w:vAlign w:val="center"/>
          </w:tcPr>
          <w:p w14:paraId="1704EECE" w14:textId="23EBBE7A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07</w:t>
            </w:r>
          </w:p>
        </w:tc>
        <w:tc>
          <w:tcPr>
            <w:tcW w:w="992" w:type="dxa"/>
            <w:noWrap/>
            <w:vAlign w:val="center"/>
          </w:tcPr>
          <w:p w14:paraId="334A1A25" w14:textId="25F70C2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3</w:t>
            </w:r>
          </w:p>
        </w:tc>
        <w:tc>
          <w:tcPr>
            <w:tcW w:w="1262" w:type="dxa"/>
            <w:noWrap/>
            <w:vAlign w:val="center"/>
          </w:tcPr>
          <w:p w14:paraId="3CD9D7F5" w14:textId="11996EF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1006" w:type="dxa"/>
            <w:noWrap/>
            <w:vAlign w:val="center"/>
            <w:hideMark/>
          </w:tcPr>
          <w:p w14:paraId="0C3E95AB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00756B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ADCI</w:t>
            </w:r>
          </w:p>
        </w:tc>
        <w:tc>
          <w:tcPr>
            <w:tcW w:w="851" w:type="dxa"/>
            <w:noWrap/>
            <w:vAlign w:val="center"/>
          </w:tcPr>
          <w:p w14:paraId="24A581D5" w14:textId="4641A6F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1.809</w:t>
            </w:r>
          </w:p>
        </w:tc>
        <w:tc>
          <w:tcPr>
            <w:tcW w:w="857" w:type="dxa"/>
            <w:noWrap/>
            <w:vAlign w:val="center"/>
          </w:tcPr>
          <w:p w14:paraId="7C729ACC" w14:textId="5FAEE09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639</w:t>
            </w:r>
          </w:p>
        </w:tc>
        <w:tc>
          <w:tcPr>
            <w:tcW w:w="986" w:type="dxa"/>
            <w:noWrap/>
            <w:vAlign w:val="center"/>
          </w:tcPr>
          <w:p w14:paraId="53A97CD1" w14:textId="52E9F32A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5</w:t>
            </w:r>
          </w:p>
        </w:tc>
        <w:tc>
          <w:tcPr>
            <w:tcW w:w="1275" w:type="dxa"/>
            <w:noWrap/>
            <w:vAlign w:val="center"/>
          </w:tcPr>
          <w:p w14:paraId="28264FBE" w14:textId="74227FF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14</w:t>
            </w:r>
          </w:p>
        </w:tc>
      </w:tr>
      <w:tr w:rsidR="00FF2F89" w:rsidRPr="00FF2F89" w14:paraId="06A29F54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5A4266C6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79" w:type="dxa"/>
            <w:noWrap/>
            <w:vAlign w:val="center"/>
            <w:hideMark/>
          </w:tcPr>
          <w:p w14:paraId="406DB350" w14:textId="6A938A7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4B84E7CB" w14:textId="39347E9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669</w:t>
            </w:r>
          </w:p>
        </w:tc>
        <w:tc>
          <w:tcPr>
            <w:tcW w:w="850" w:type="dxa"/>
            <w:noWrap/>
            <w:vAlign w:val="center"/>
          </w:tcPr>
          <w:p w14:paraId="44BD2785" w14:textId="2DE9C5B2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213</w:t>
            </w:r>
          </w:p>
        </w:tc>
        <w:tc>
          <w:tcPr>
            <w:tcW w:w="992" w:type="dxa"/>
            <w:noWrap/>
            <w:vAlign w:val="center"/>
          </w:tcPr>
          <w:p w14:paraId="27A1EBD0" w14:textId="7C51F8C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2</w:t>
            </w:r>
          </w:p>
        </w:tc>
        <w:tc>
          <w:tcPr>
            <w:tcW w:w="1262" w:type="dxa"/>
            <w:noWrap/>
            <w:vAlign w:val="center"/>
          </w:tcPr>
          <w:p w14:paraId="09E063E1" w14:textId="6FC1F68E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1006" w:type="dxa"/>
            <w:noWrap/>
            <w:vAlign w:val="center"/>
            <w:hideMark/>
          </w:tcPr>
          <w:p w14:paraId="00647600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90F8783" w14:textId="7F1CA6F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CU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53CE7831" w14:textId="093F061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1.312</w:t>
            </w:r>
          </w:p>
        </w:tc>
        <w:tc>
          <w:tcPr>
            <w:tcW w:w="857" w:type="dxa"/>
            <w:noWrap/>
            <w:vAlign w:val="center"/>
          </w:tcPr>
          <w:p w14:paraId="32E5E298" w14:textId="51D858A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713</w:t>
            </w:r>
          </w:p>
        </w:tc>
        <w:tc>
          <w:tcPr>
            <w:tcW w:w="986" w:type="dxa"/>
            <w:noWrap/>
            <w:vAlign w:val="center"/>
          </w:tcPr>
          <w:p w14:paraId="38329F2F" w14:textId="73CE958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066</w:t>
            </w:r>
          </w:p>
        </w:tc>
        <w:tc>
          <w:tcPr>
            <w:tcW w:w="1275" w:type="dxa"/>
            <w:noWrap/>
            <w:vAlign w:val="center"/>
          </w:tcPr>
          <w:p w14:paraId="0911B03C" w14:textId="574C1E9C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100</w:t>
            </w:r>
          </w:p>
        </w:tc>
      </w:tr>
      <w:tr w:rsidR="00FF2F89" w:rsidRPr="00FF2F89" w14:paraId="0BFC22BA" w14:textId="77777777" w:rsidTr="00FF2F89">
        <w:trPr>
          <w:trHeight w:val="227"/>
        </w:trPr>
        <w:tc>
          <w:tcPr>
            <w:tcW w:w="1293" w:type="dxa"/>
            <w:noWrap/>
            <w:vAlign w:val="center"/>
            <w:hideMark/>
          </w:tcPr>
          <w:p w14:paraId="27C70F77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79" w:type="dxa"/>
            <w:noWrap/>
            <w:vAlign w:val="center"/>
            <w:hideMark/>
          </w:tcPr>
          <w:p w14:paraId="1AA919AE" w14:textId="5DC1D75B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644AECB2" w14:textId="1E3F1F2A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-0.047</w:t>
            </w:r>
          </w:p>
        </w:tc>
        <w:tc>
          <w:tcPr>
            <w:tcW w:w="850" w:type="dxa"/>
            <w:noWrap/>
            <w:vAlign w:val="center"/>
          </w:tcPr>
          <w:p w14:paraId="29674341" w14:textId="769B5596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187</w:t>
            </w:r>
          </w:p>
        </w:tc>
        <w:tc>
          <w:tcPr>
            <w:tcW w:w="992" w:type="dxa"/>
            <w:noWrap/>
            <w:vAlign w:val="center"/>
          </w:tcPr>
          <w:p w14:paraId="798BDF3D" w14:textId="402F58B3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802</w:t>
            </w:r>
          </w:p>
        </w:tc>
        <w:tc>
          <w:tcPr>
            <w:tcW w:w="1262" w:type="dxa"/>
            <w:noWrap/>
            <w:vAlign w:val="center"/>
          </w:tcPr>
          <w:p w14:paraId="06002412" w14:textId="736A929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802</w:t>
            </w:r>
          </w:p>
        </w:tc>
        <w:tc>
          <w:tcPr>
            <w:tcW w:w="1006" w:type="dxa"/>
            <w:noWrap/>
            <w:vAlign w:val="center"/>
            <w:hideMark/>
          </w:tcPr>
          <w:p w14:paraId="4E747239" w14:textId="7777777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44ECA93" w14:textId="5A8649E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cs="Times New Roman" w:hint="eastAsia"/>
                <w:sz w:val="22"/>
              </w:rPr>
              <w:t>ADCI</w:t>
            </w:r>
            <w:r w:rsidRPr="00FF2F89">
              <w:rPr>
                <w:rFonts w:cs="Times New Roman"/>
                <w:sz w:val="22"/>
              </w:rPr>
              <w:t xml:space="preserve"> vs. </w:t>
            </w:r>
            <w:r w:rsidRPr="00FF2F89">
              <w:rPr>
                <w:rFonts w:cs="Times New Roman" w:hint="eastAsia"/>
                <w:sz w:val="22"/>
              </w:rPr>
              <w:t>SVCI</w:t>
            </w:r>
          </w:p>
        </w:tc>
        <w:tc>
          <w:tcPr>
            <w:tcW w:w="851" w:type="dxa"/>
            <w:noWrap/>
            <w:vAlign w:val="center"/>
          </w:tcPr>
          <w:p w14:paraId="3DBE4963" w14:textId="6CCCF801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498</w:t>
            </w:r>
          </w:p>
        </w:tc>
        <w:tc>
          <w:tcPr>
            <w:tcW w:w="857" w:type="dxa"/>
            <w:noWrap/>
            <w:vAlign w:val="center"/>
          </w:tcPr>
          <w:p w14:paraId="48122897" w14:textId="0E533235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375</w:t>
            </w:r>
          </w:p>
        </w:tc>
        <w:tc>
          <w:tcPr>
            <w:tcW w:w="986" w:type="dxa"/>
            <w:noWrap/>
            <w:vAlign w:val="center"/>
          </w:tcPr>
          <w:p w14:paraId="7BAC0996" w14:textId="28B9C7D7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185</w:t>
            </w:r>
          </w:p>
        </w:tc>
        <w:tc>
          <w:tcPr>
            <w:tcW w:w="1275" w:type="dxa"/>
            <w:noWrap/>
            <w:vAlign w:val="center"/>
          </w:tcPr>
          <w:p w14:paraId="11F8AC71" w14:textId="7A343980" w:rsidR="0027495B" w:rsidRPr="00FF2F89" w:rsidRDefault="0027495B" w:rsidP="00FF2F89">
            <w:pPr>
              <w:wordWrap/>
              <w:jc w:val="center"/>
              <w:rPr>
                <w:rFonts w:cs="Times New Roman"/>
                <w:sz w:val="22"/>
              </w:rPr>
            </w:pPr>
            <w:r w:rsidRPr="00FF2F89">
              <w:rPr>
                <w:rFonts w:eastAsia="맑은 고딕" w:cs="Times New Roman"/>
                <w:sz w:val="22"/>
              </w:rPr>
              <w:t>0.185</w:t>
            </w:r>
          </w:p>
        </w:tc>
      </w:tr>
    </w:tbl>
    <w:bookmarkEnd w:id="0"/>
    <w:p w14:paraId="09B18502" w14:textId="387B879C" w:rsidR="00515EA1" w:rsidRPr="00FF2F89" w:rsidRDefault="00515EA1" w:rsidP="00FF2F89">
      <w:pPr>
        <w:widowControl/>
        <w:wordWrap/>
        <w:autoSpaceDE/>
        <w:autoSpaceDN/>
        <w:spacing w:before="100" w:after="0" w:line="360" w:lineRule="auto"/>
        <w:ind w:firstLineChars="150" w:firstLine="330"/>
        <w:jc w:val="left"/>
        <w:rPr>
          <w:rFonts w:cs="Times New Roman"/>
          <w:sz w:val="22"/>
          <w:lang w:val="en-GB"/>
        </w:rPr>
      </w:pPr>
      <w:r w:rsidRPr="00FF2F89">
        <w:rPr>
          <w:sz w:val="22"/>
          <w:lang w:val="en-GB"/>
        </w:rPr>
        <w:lastRenderedPageBreak/>
        <w:t xml:space="preserve">Cognitive trajectories by AT biological stages: Longitudinal </w:t>
      </w:r>
      <w:r w:rsidR="00481E08" w:rsidRPr="00FF2F89">
        <w:rPr>
          <w:sz w:val="22"/>
          <w:lang w:val="en-GB"/>
        </w:rPr>
        <w:t xml:space="preserve">changes in MMSE scores across </w:t>
      </w:r>
      <w:r w:rsidRPr="00FF2F89">
        <w:rPr>
          <w:sz w:val="22"/>
          <w:lang w:val="en-GB"/>
        </w:rPr>
        <w:t>binary AT PET staging groups based on PET imaging. Linear mixed-effects models were applied to evaluate interactions between time and staging groups on the repeated measures outcome MMSE, adjusting for age</w:t>
      </w:r>
      <w:r w:rsidR="00F05FA8" w:rsidRPr="00FF2F89">
        <w:rPr>
          <w:rFonts w:hint="eastAsia"/>
          <w:sz w:val="22"/>
          <w:lang w:val="en-GB"/>
        </w:rPr>
        <w:t xml:space="preserve">, </w:t>
      </w:r>
      <w:r w:rsidR="00764318" w:rsidRPr="00FF2F89">
        <w:rPr>
          <w:rFonts w:hint="eastAsia"/>
          <w:sz w:val="22"/>
          <w:lang w:val="en-GB"/>
        </w:rPr>
        <w:t>education level and</w:t>
      </w:r>
      <w:r w:rsidRPr="00FF2F89">
        <w:rPr>
          <w:sz w:val="22"/>
          <w:lang w:val="en-GB"/>
        </w:rPr>
        <w:t xml:space="preserve"> SUVR</w:t>
      </w:r>
      <w:r w:rsidR="00764318" w:rsidRPr="00FF2F89">
        <w:rPr>
          <w:rFonts w:hint="eastAsia"/>
          <w:sz w:val="22"/>
          <w:lang w:val="en-GB"/>
        </w:rPr>
        <w:t xml:space="preserve">s in </w:t>
      </w:r>
      <w:r w:rsidR="00DD72FE">
        <w:rPr>
          <w:rFonts w:hint="eastAsia"/>
          <w:sz w:val="22"/>
          <w:lang w:val="en-GB"/>
        </w:rPr>
        <w:t xml:space="preserve">the </w:t>
      </w:r>
      <w:r w:rsidR="00764318" w:rsidRPr="00FF2F89">
        <w:rPr>
          <w:rFonts w:hint="eastAsia"/>
          <w:sz w:val="22"/>
          <w:lang w:val="en-GB"/>
        </w:rPr>
        <w:t>neo-</w:t>
      </w:r>
      <w:r w:rsidR="00764318" w:rsidRPr="00FF2F89">
        <w:rPr>
          <w:rFonts w:cs="Times New Roman"/>
          <w:sz w:val="22"/>
          <w:lang w:val="en-GB"/>
        </w:rPr>
        <w:t>temporal ROI</w:t>
      </w:r>
      <w:r w:rsidRPr="00FF2F89">
        <w:rPr>
          <w:rFonts w:cs="Times New Roman"/>
          <w:sz w:val="22"/>
          <w:lang w:val="en-GB"/>
        </w:rPr>
        <w:t xml:space="preserve"> </w:t>
      </w:r>
      <w:r w:rsidR="00F05FA8" w:rsidRPr="00FF2F89">
        <w:rPr>
          <w:rFonts w:cs="Times New Roman"/>
          <w:sz w:val="22"/>
          <w:lang w:val="en-GB"/>
        </w:rPr>
        <w:t xml:space="preserve">with </w:t>
      </w:r>
      <w:r w:rsidR="00481E08" w:rsidRPr="00FF2F89">
        <w:rPr>
          <w:rFonts w:cs="Times New Roman"/>
          <w:sz w:val="22"/>
          <w:lang w:val="en-GB"/>
        </w:rPr>
        <w:t>ε</w:t>
      </w:r>
      <w:r w:rsidR="00F05FA8" w:rsidRPr="00FF2F89">
        <w:rPr>
          <w:rFonts w:cs="Times New Roman"/>
          <w:sz w:val="22"/>
          <w:lang w:val="en-GB"/>
        </w:rPr>
        <w:t xml:space="preserve">4 (model 1) or without </w:t>
      </w:r>
      <w:r w:rsidR="00481E08" w:rsidRPr="00FF2F89">
        <w:rPr>
          <w:rFonts w:cs="Times New Roman"/>
          <w:sz w:val="22"/>
          <w:lang w:val="en-GB"/>
        </w:rPr>
        <w:t>ε</w:t>
      </w:r>
      <w:r w:rsidR="00F05FA8" w:rsidRPr="00FF2F89">
        <w:rPr>
          <w:rFonts w:cs="Times New Roman"/>
          <w:sz w:val="22"/>
          <w:lang w:val="en-GB"/>
        </w:rPr>
        <w:t>4 (model 2)</w:t>
      </w:r>
      <w:r w:rsidRPr="00FF2F89">
        <w:rPr>
          <w:rFonts w:cs="Times New Roman"/>
          <w:sz w:val="22"/>
          <w:lang w:val="en-GB"/>
        </w:rPr>
        <w:t>: (a) A</w:t>
      </w:r>
      <w:r w:rsidR="00481E08" w:rsidRPr="00FF2F89">
        <w:rPr>
          <w:rFonts w:cs="Times New Roman"/>
          <w:sz w:val="22"/>
          <w:lang w:val="en-GB"/>
        </w:rPr>
        <w:t>–</w:t>
      </w:r>
      <w:r w:rsidRPr="00FF2F89">
        <w:rPr>
          <w:rFonts w:cs="Times New Roman"/>
          <w:sz w:val="22"/>
          <w:lang w:val="en-GB"/>
        </w:rPr>
        <w:t>T</w:t>
      </w:r>
      <w:r w:rsidR="00481E08" w:rsidRPr="00FF2F89">
        <w:rPr>
          <w:rFonts w:cs="Times New Roman"/>
          <w:sz w:val="22"/>
          <w:lang w:val="en-GB"/>
        </w:rPr>
        <w:t>–</w:t>
      </w:r>
      <w:r w:rsidRPr="00FF2F89">
        <w:rPr>
          <w:rFonts w:cs="Times New Roman"/>
          <w:sz w:val="22"/>
          <w:lang w:val="en-GB"/>
        </w:rPr>
        <w:t>, (b) A+T</w:t>
      </w:r>
      <w:r w:rsidR="00481E08" w:rsidRPr="00FF2F89">
        <w:rPr>
          <w:rFonts w:cs="Times New Roman"/>
          <w:sz w:val="22"/>
          <w:lang w:val="en-GB"/>
        </w:rPr>
        <w:t>–</w:t>
      </w:r>
      <w:r w:rsidRPr="00FF2F89">
        <w:rPr>
          <w:rFonts w:cs="Times New Roman"/>
          <w:sz w:val="22"/>
          <w:lang w:val="en-GB"/>
        </w:rPr>
        <w:t>, and (c) A+T+ groups.</w:t>
      </w:r>
    </w:p>
    <w:p w14:paraId="0A6BD4FE" w14:textId="6166D9DC" w:rsidR="00764318" w:rsidRPr="00FF2F89" w:rsidRDefault="00DD72FE" w:rsidP="00FF2F89">
      <w:pPr>
        <w:widowControl/>
        <w:wordWrap/>
        <w:autoSpaceDE/>
        <w:autoSpaceDN/>
        <w:spacing w:after="0" w:line="360" w:lineRule="auto"/>
        <w:ind w:firstLineChars="150" w:firstLine="330"/>
        <w:jc w:val="left"/>
        <w:rPr>
          <w:sz w:val="22"/>
          <w:lang w:val="en-GB"/>
        </w:rPr>
      </w:pPr>
      <w:r>
        <w:rPr>
          <w:rFonts w:hint="eastAsia"/>
          <w:sz w:val="22"/>
          <w:lang w:val="en-GB"/>
        </w:rPr>
        <w:t>G</w:t>
      </w:r>
      <w:r w:rsidR="00515EA1" w:rsidRPr="00FF2F89">
        <w:rPr>
          <w:sz w:val="22"/>
          <w:lang w:val="en-GB"/>
        </w:rPr>
        <w:t>roup</w:t>
      </w:r>
      <w:r>
        <w:rPr>
          <w:rFonts w:hint="eastAsia"/>
          <w:sz w:val="22"/>
          <w:lang w:val="en-GB"/>
        </w:rPr>
        <w:t>s</w:t>
      </w:r>
      <w:r w:rsidR="00515EA1" w:rsidRPr="00FF2F89">
        <w:rPr>
          <w:sz w:val="22"/>
          <w:lang w:val="en-GB"/>
        </w:rPr>
        <w:t xml:space="preserve"> with small sample size</w:t>
      </w:r>
      <w:r>
        <w:rPr>
          <w:rFonts w:hint="eastAsia"/>
          <w:sz w:val="22"/>
          <w:lang w:val="en-GB"/>
        </w:rPr>
        <w:t>s</w:t>
      </w:r>
      <w:r w:rsidR="00515EA1" w:rsidRPr="00FF2F89">
        <w:rPr>
          <w:sz w:val="22"/>
          <w:lang w:val="en-GB"/>
        </w:rPr>
        <w:t xml:space="preserve"> (A+T</w:t>
      </w:r>
      <w:r w:rsidR="00481E08" w:rsidRPr="00FF2F89">
        <w:rPr>
          <w:rFonts w:cs="Times New Roman"/>
          <w:sz w:val="22"/>
          <w:lang w:val="en-GB"/>
        </w:rPr>
        <w:t>–</w:t>
      </w:r>
      <w:r w:rsidR="00515EA1" w:rsidRPr="00FF2F89">
        <w:rPr>
          <w:sz w:val="22"/>
          <w:lang w:val="en-GB"/>
        </w:rPr>
        <w:t xml:space="preserve"> FTD (</w:t>
      </w:r>
      <w:r w:rsidR="00481E08" w:rsidRPr="00FF2F89">
        <w:rPr>
          <w:i/>
          <w:sz w:val="22"/>
          <w:lang w:val="en-GB"/>
        </w:rPr>
        <w:t>n</w:t>
      </w:r>
      <w:r w:rsidR="00515EA1" w:rsidRPr="00FF2F89">
        <w:rPr>
          <w:sz w:val="22"/>
          <w:lang w:val="en-GB"/>
        </w:rPr>
        <w:t xml:space="preserve"> = 1) </w:t>
      </w:r>
      <w:r>
        <w:rPr>
          <w:rFonts w:hint="eastAsia"/>
          <w:sz w:val="22"/>
          <w:lang w:val="en-GB"/>
        </w:rPr>
        <w:t>and</w:t>
      </w:r>
      <w:r w:rsidR="00515EA1" w:rsidRPr="00FF2F89">
        <w:rPr>
          <w:sz w:val="22"/>
          <w:lang w:val="en-GB"/>
        </w:rPr>
        <w:t xml:space="preserve"> A+T+ FTD (</w:t>
      </w:r>
      <w:r w:rsidR="00481E08" w:rsidRPr="00FF2F89">
        <w:rPr>
          <w:i/>
          <w:sz w:val="22"/>
          <w:lang w:val="en-GB"/>
        </w:rPr>
        <w:t>n</w:t>
      </w:r>
      <w:r w:rsidR="00515EA1" w:rsidRPr="00FF2F89">
        <w:rPr>
          <w:sz w:val="22"/>
          <w:lang w:val="en-GB"/>
        </w:rPr>
        <w:t xml:space="preserve"> = 2)) </w:t>
      </w:r>
      <w:r>
        <w:rPr>
          <w:rFonts w:hint="eastAsia"/>
          <w:sz w:val="22"/>
          <w:lang w:val="en-GB"/>
        </w:rPr>
        <w:t>were</w:t>
      </w:r>
      <w:r w:rsidR="00515EA1" w:rsidRPr="00FF2F89">
        <w:rPr>
          <w:sz w:val="22"/>
          <w:lang w:val="en-GB"/>
        </w:rPr>
        <w:t xml:space="preserve"> excluded from </w:t>
      </w:r>
      <w:r>
        <w:rPr>
          <w:rFonts w:hint="eastAsia"/>
          <w:sz w:val="22"/>
          <w:lang w:val="en-GB"/>
        </w:rPr>
        <w:t xml:space="preserve">the </w:t>
      </w:r>
      <w:r w:rsidR="00515EA1" w:rsidRPr="00FF2F89">
        <w:rPr>
          <w:sz w:val="22"/>
          <w:lang w:val="en-GB"/>
        </w:rPr>
        <w:t xml:space="preserve">analysis. </w:t>
      </w:r>
    </w:p>
    <w:p w14:paraId="2B5DDA9C" w14:textId="2024794D" w:rsidR="00481E08" w:rsidRPr="00FF2F89" w:rsidRDefault="00DD72FE" w:rsidP="00E152F7">
      <w:pPr>
        <w:widowControl/>
        <w:wordWrap/>
        <w:autoSpaceDE/>
        <w:autoSpaceDN/>
        <w:spacing w:after="0" w:line="360" w:lineRule="auto"/>
        <w:ind w:firstLineChars="150" w:firstLine="330"/>
        <w:jc w:val="left"/>
        <w:rPr>
          <w:sz w:val="22"/>
          <w:lang w:val="en-GB"/>
        </w:rPr>
      </w:pPr>
      <w:r>
        <w:rPr>
          <w:rFonts w:hint="eastAsia"/>
          <w:sz w:val="22"/>
          <w:lang w:val="en-GB"/>
        </w:rPr>
        <w:t xml:space="preserve">Abbreviations: </w:t>
      </w:r>
      <w:r w:rsidR="00515EA1" w:rsidRPr="00FF2F89">
        <w:rPr>
          <w:sz w:val="22"/>
          <w:lang w:val="en-GB"/>
        </w:rPr>
        <w:t>CU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cognitively unimpaired; ADCI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Alzheimer’s disease-type cognitive impairment; SVCI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subcortical vascular cognitive impairment; FTD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frontotemporal dementia; A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amyloid; T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tau; MMSE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Mini-Mental State Examination; PET, positron emission tomography; SUVR</w:t>
      </w:r>
      <w:r w:rsidR="00481E08" w:rsidRPr="00FF2F89">
        <w:rPr>
          <w:sz w:val="22"/>
          <w:lang w:val="en-GB"/>
        </w:rPr>
        <w:t>,</w:t>
      </w:r>
      <w:r w:rsidR="00515EA1" w:rsidRPr="00FF2F89">
        <w:rPr>
          <w:sz w:val="22"/>
          <w:lang w:val="en-GB"/>
        </w:rPr>
        <w:t xml:space="preserve"> </w:t>
      </w:r>
      <w:r>
        <w:rPr>
          <w:rFonts w:hint="eastAsia"/>
          <w:sz w:val="22"/>
          <w:lang w:val="en-GB"/>
        </w:rPr>
        <w:t>s</w:t>
      </w:r>
      <w:r w:rsidR="00515EA1" w:rsidRPr="00FF2F89">
        <w:rPr>
          <w:sz w:val="22"/>
          <w:lang w:val="en-GB"/>
        </w:rPr>
        <w:t>tandardised uptake value ratio</w:t>
      </w:r>
      <w:r w:rsidR="00764318" w:rsidRPr="00FF2F89">
        <w:rPr>
          <w:rFonts w:hint="eastAsia"/>
          <w:sz w:val="22"/>
          <w:lang w:val="en-GB"/>
        </w:rPr>
        <w:t xml:space="preserve">; </w:t>
      </w:r>
      <w:r w:rsidR="00764318" w:rsidRPr="00FF2F89">
        <w:rPr>
          <w:sz w:val="22"/>
        </w:rPr>
        <w:t>ROI, region of interest</w:t>
      </w:r>
      <w:r w:rsidR="00FF2F89">
        <w:rPr>
          <w:sz w:val="22"/>
        </w:rPr>
        <w:t>.</w:t>
      </w:r>
    </w:p>
    <w:sectPr w:rsidR="00481E08" w:rsidRPr="00FF2F89" w:rsidSect="00FF2F89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6758A" w14:textId="77777777" w:rsidR="00931A1E" w:rsidRDefault="00931A1E" w:rsidP="007421A2">
      <w:pPr>
        <w:spacing w:after="0" w:line="240" w:lineRule="auto"/>
      </w:pPr>
      <w:r>
        <w:separator/>
      </w:r>
    </w:p>
  </w:endnote>
  <w:endnote w:type="continuationSeparator" w:id="0">
    <w:p w14:paraId="3CC82831" w14:textId="77777777" w:rsidR="00931A1E" w:rsidRDefault="00931A1E" w:rsidP="0074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harisSIL">
    <w:altName w:val="맑은 고딕"/>
    <w:charset w:val="00"/>
    <w:family w:val="roman"/>
    <w:pitch w:val="default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7115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E6C7A" w14:textId="711A7A02" w:rsidR="007421A2" w:rsidRDefault="007421A2" w:rsidP="00F6321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2F8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DC1DE" w14:textId="77777777" w:rsidR="00931A1E" w:rsidRDefault="00931A1E" w:rsidP="007421A2">
      <w:pPr>
        <w:spacing w:after="0" w:line="240" w:lineRule="auto"/>
      </w:pPr>
      <w:r>
        <w:separator/>
      </w:r>
    </w:p>
  </w:footnote>
  <w:footnote w:type="continuationSeparator" w:id="0">
    <w:p w14:paraId="5933A0DE" w14:textId="77777777" w:rsidR="00931A1E" w:rsidRDefault="00931A1E" w:rsidP="0074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D0193"/>
    <w:multiLevelType w:val="hybridMultilevel"/>
    <w:tmpl w:val="18DE7906"/>
    <w:lvl w:ilvl="0" w:tplc="0D30473A">
      <w:start w:val="1"/>
      <w:numFmt w:val="decimal"/>
      <w:lvlText w:val="%1."/>
      <w:lvlJc w:val="left"/>
      <w:pPr>
        <w:ind w:left="1020" w:hanging="360"/>
      </w:pPr>
    </w:lvl>
    <w:lvl w:ilvl="1" w:tplc="D1262478">
      <w:start w:val="1"/>
      <w:numFmt w:val="decimal"/>
      <w:lvlText w:val="%2."/>
      <w:lvlJc w:val="left"/>
      <w:pPr>
        <w:ind w:left="1020" w:hanging="360"/>
      </w:pPr>
    </w:lvl>
    <w:lvl w:ilvl="2" w:tplc="9C1EB7DE">
      <w:start w:val="1"/>
      <w:numFmt w:val="decimal"/>
      <w:lvlText w:val="%3."/>
      <w:lvlJc w:val="left"/>
      <w:pPr>
        <w:ind w:left="1020" w:hanging="360"/>
      </w:pPr>
    </w:lvl>
    <w:lvl w:ilvl="3" w:tplc="5B4847CA">
      <w:start w:val="1"/>
      <w:numFmt w:val="decimal"/>
      <w:lvlText w:val="%4."/>
      <w:lvlJc w:val="left"/>
      <w:pPr>
        <w:ind w:left="1020" w:hanging="360"/>
      </w:pPr>
    </w:lvl>
    <w:lvl w:ilvl="4" w:tplc="7ABA986C">
      <w:start w:val="1"/>
      <w:numFmt w:val="decimal"/>
      <w:lvlText w:val="%5."/>
      <w:lvlJc w:val="left"/>
      <w:pPr>
        <w:ind w:left="1020" w:hanging="360"/>
      </w:pPr>
    </w:lvl>
    <w:lvl w:ilvl="5" w:tplc="E32EE4BA">
      <w:start w:val="1"/>
      <w:numFmt w:val="decimal"/>
      <w:lvlText w:val="%6."/>
      <w:lvlJc w:val="left"/>
      <w:pPr>
        <w:ind w:left="1020" w:hanging="360"/>
      </w:pPr>
    </w:lvl>
    <w:lvl w:ilvl="6" w:tplc="479C8906">
      <w:start w:val="1"/>
      <w:numFmt w:val="decimal"/>
      <w:lvlText w:val="%7."/>
      <w:lvlJc w:val="left"/>
      <w:pPr>
        <w:ind w:left="1020" w:hanging="360"/>
      </w:pPr>
    </w:lvl>
    <w:lvl w:ilvl="7" w:tplc="23723A0E">
      <w:start w:val="1"/>
      <w:numFmt w:val="decimal"/>
      <w:lvlText w:val="%8."/>
      <w:lvlJc w:val="left"/>
      <w:pPr>
        <w:ind w:left="1020" w:hanging="360"/>
      </w:pPr>
    </w:lvl>
    <w:lvl w:ilvl="8" w:tplc="8A28BD7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1AA12AE"/>
    <w:multiLevelType w:val="hybridMultilevel"/>
    <w:tmpl w:val="B19C4F06"/>
    <w:lvl w:ilvl="0" w:tplc="B44A11A6">
      <w:start w:val="1"/>
      <w:numFmt w:val="decimal"/>
      <w:lvlText w:val="%1."/>
      <w:lvlJc w:val="left"/>
      <w:pPr>
        <w:ind w:left="1020" w:hanging="360"/>
      </w:pPr>
    </w:lvl>
    <w:lvl w:ilvl="1" w:tplc="7378489A">
      <w:start w:val="1"/>
      <w:numFmt w:val="decimal"/>
      <w:lvlText w:val="%2."/>
      <w:lvlJc w:val="left"/>
      <w:pPr>
        <w:ind w:left="1020" w:hanging="360"/>
      </w:pPr>
    </w:lvl>
    <w:lvl w:ilvl="2" w:tplc="8E340A04">
      <w:start w:val="1"/>
      <w:numFmt w:val="decimal"/>
      <w:lvlText w:val="%3."/>
      <w:lvlJc w:val="left"/>
      <w:pPr>
        <w:ind w:left="1020" w:hanging="360"/>
      </w:pPr>
    </w:lvl>
    <w:lvl w:ilvl="3" w:tplc="7E120EB4">
      <w:start w:val="1"/>
      <w:numFmt w:val="decimal"/>
      <w:lvlText w:val="%4."/>
      <w:lvlJc w:val="left"/>
      <w:pPr>
        <w:ind w:left="1020" w:hanging="360"/>
      </w:pPr>
    </w:lvl>
    <w:lvl w:ilvl="4" w:tplc="8182D53C">
      <w:start w:val="1"/>
      <w:numFmt w:val="decimal"/>
      <w:lvlText w:val="%5."/>
      <w:lvlJc w:val="left"/>
      <w:pPr>
        <w:ind w:left="1020" w:hanging="360"/>
      </w:pPr>
    </w:lvl>
    <w:lvl w:ilvl="5" w:tplc="E5322C12">
      <w:start w:val="1"/>
      <w:numFmt w:val="decimal"/>
      <w:lvlText w:val="%6."/>
      <w:lvlJc w:val="left"/>
      <w:pPr>
        <w:ind w:left="1020" w:hanging="360"/>
      </w:pPr>
    </w:lvl>
    <w:lvl w:ilvl="6" w:tplc="3A30C5B8">
      <w:start w:val="1"/>
      <w:numFmt w:val="decimal"/>
      <w:lvlText w:val="%7."/>
      <w:lvlJc w:val="left"/>
      <w:pPr>
        <w:ind w:left="1020" w:hanging="360"/>
      </w:pPr>
    </w:lvl>
    <w:lvl w:ilvl="7" w:tplc="E038705A">
      <w:start w:val="1"/>
      <w:numFmt w:val="decimal"/>
      <w:lvlText w:val="%8."/>
      <w:lvlJc w:val="left"/>
      <w:pPr>
        <w:ind w:left="1020" w:hanging="360"/>
      </w:pPr>
    </w:lvl>
    <w:lvl w:ilvl="8" w:tplc="8B60597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4D048C9"/>
    <w:multiLevelType w:val="hybridMultilevel"/>
    <w:tmpl w:val="DD8490DE"/>
    <w:lvl w:ilvl="0" w:tplc="5C163842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B882D8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1C27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CCC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B862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B084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ECD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E3E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0E1E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024A4"/>
    <w:multiLevelType w:val="hybridMultilevel"/>
    <w:tmpl w:val="D376F0AE"/>
    <w:lvl w:ilvl="0" w:tplc="F6ACA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D2AAC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C96F6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7A68D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42E1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EE85D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35C77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0C28B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19CDD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0D081357"/>
    <w:multiLevelType w:val="hybridMultilevel"/>
    <w:tmpl w:val="AAC4D6C0"/>
    <w:lvl w:ilvl="0" w:tplc="A07E80EE">
      <w:start w:val="1"/>
      <w:numFmt w:val="decimal"/>
      <w:lvlText w:val="%1."/>
      <w:lvlJc w:val="left"/>
      <w:pPr>
        <w:ind w:left="80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3653DB8"/>
    <w:multiLevelType w:val="hybridMultilevel"/>
    <w:tmpl w:val="66E6E2C0"/>
    <w:lvl w:ilvl="0" w:tplc="0C1612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3EECC8" w:tentative="1">
      <w:start w:val="1"/>
      <w:numFmt w:val="lowerLetter"/>
      <w:lvlText w:val="%2."/>
      <w:lvlJc w:val="left"/>
      <w:pPr>
        <w:ind w:left="1440" w:hanging="360"/>
      </w:pPr>
    </w:lvl>
    <w:lvl w:ilvl="2" w:tplc="3A0C721E" w:tentative="1">
      <w:start w:val="1"/>
      <w:numFmt w:val="lowerRoman"/>
      <w:lvlText w:val="%3."/>
      <w:lvlJc w:val="right"/>
      <w:pPr>
        <w:ind w:left="2160" w:hanging="180"/>
      </w:pPr>
    </w:lvl>
    <w:lvl w:ilvl="3" w:tplc="58E2389C" w:tentative="1">
      <w:start w:val="1"/>
      <w:numFmt w:val="decimal"/>
      <w:lvlText w:val="%4."/>
      <w:lvlJc w:val="left"/>
      <w:pPr>
        <w:ind w:left="2880" w:hanging="360"/>
      </w:pPr>
    </w:lvl>
    <w:lvl w:ilvl="4" w:tplc="2F2E6F86" w:tentative="1">
      <w:start w:val="1"/>
      <w:numFmt w:val="lowerLetter"/>
      <w:lvlText w:val="%5."/>
      <w:lvlJc w:val="left"/>
      <w:pPr>
        <w:ind w:left="3600" w:hanging="360"/>
      </w:pPr>
    </w:lvl>
    <w:lvl w:ilvl="5" w:tplc="E324950C" w:tentative="1">
      <w:start w:val="1"/>
      <w:numFmt w:val="lowerRoman"/>
      <w:lvlText w:val="%6."/>
      <w:lvlJc w:val="right"/>
      <w:pPr>
        <w:ind w:left="4320" w:hanging="180"/>
      </w:pPr>
    </w:lvl>
    <w:lvl w:ilvl="6" w:tplc="69148C30" w:tentative="1">
      <w:start w:val="1"/>
      <w:numFmt w:val="decimal"/>
      <w:lvlText w:val="%7."/>
      <w:lvlJc w:val="left"/>
      <w:pPr>
        <w:ind w:left="5040" w:hanging="360"/>
      </w:pPr>
    </w:lvl>
    <w:lvl w:ilvl="7" w:tplc="AEC436FA" w:tentative="1">
      <w:start w:val="1"/>
      <w:numFmt w:val="lowerLetter"/>
      <w:lvlText w:val="%8."/>
      <w:lvlJc w:val="left"/>
      <w:pPr>
        <w:ind w:left="5760" w:hanging="360"/>
      </w:pPr>
    </w:lvl>
    <w:lvl w:ilvl="8" w:tplc="905803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D3C6D"/>
    <w:multiLevelType w:val="hybridMultilevel"/>
    <w:tmpl w:val="F8F0BAA0"/>
    <w:lvl w:ilvl="0" w:tplc="4F665540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FCED49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35A28A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8E867B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B42060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29A06D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CE23F1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B030B39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D932FFE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170B2EB0"/>
    <w:multiLevelType w:val="hybridMultilevel"/>
    <w:tmpl w:val="0F9ADA00"/>
    <w:lvl w:ilvl="0" w:tplc="1CEE23BA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568D7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CA43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9256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62E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8A65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7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30F4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AE1C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636497"/>
    <w:multiLevelType w:val="hybridMultilevel"/>
    <w:tmpl w:val="A3766B26"/>
    <w:lvl w:ilvl="0" w:tplc="577C9D4E">
      <w:start w:val="1"/>
      <w:numFmt w:val="decimal"/>
      <w:lvlText w:val="%1."/>
      <w:lvlJc w:val="left"/>
      <w:pPr>
        <w:ind w:left="1020" w:hanging="360"/>
      </w:pPr>
    </w:lvl>
    <w:lvl w:ilvl="1" w:tplc="42D2D546">
      <w:start w:val="1"/>
      <w:numFmt w:val="decimal"/>
      <w:lvlText w:val="%2."/>
      <w:lvlJc w:val="left"/>
      <w:pPr>
        <w:ind w:left="1020" w:hanging="360"/>
      </w:pPr>
    </w:lvl>
    <w:lvl w:ilvl="2" w:tplc="8BD4D704">
      <w:start w:val="1"/>
      <w:numFmt w:val="decimal"/>
      <w:lvlText w:val="%3."/>
      <w:lvlJc w:val="left"/>
      <w:pPr>
        <w:ind w:left="1020" w:hanging="360"/>
      </w:pPr>
    </w:lvl>
    <w:lvl w:ilvl="3" w:tplc="7686515A">
      <w:start w:val="1"/>
      <w:numFmt w:val="decimal"/>
      <w:lvlText w:val="%4."/>
      <w:lvlJc w:val="left"/>
      <w:pPr>
        <w:ind w:left="1020" w:hanging="360"/>
      </w:pPr>
    </w:lvl>
    <w:lvl w:ilvl="4" w:tplc="5ABE964C">
      <w:start w:val="1"/>
      <w:numFmt w:val="decimal"/>
      <w:lvlText w:val="%5."/>
      <w:lvlJc w:val="left"/>
      <w:pPr>
        <w:ind w:left="1020" w:hanging="360"/>
      </w:pPr>
    </w:lvl>
    <w:lvl w:ilvl="5" w:tplc="5D4A7002">
      <w:start w:val="1"/>
      <w:numFmt w:val="decimal"/>
      <w:lvlText w:val="%6."/>
      <w:lvlJc w:val="left"/>
      <w:pPr>
        <w:ind w:left="1020" w:hanging="360"/>
      </w:pPr>
    </w:lvl>
    <w:lvl w:ilvl="6" w:tplc="6C3EF092">
      <w:start w:val="1"/>
      <w:numFmt w:val="decimal"/>
      <w:lvlText w:val="%7."/>
      <w:lvlJc w:val="left"/>
      <w:pPr>
        <w:ind w:left="1020" w:hanging="360"/>
      </w:pPr>
    </w:lvl>
    <w:lvl w:ilvl="7" w:tplc="CBD418DE">
      <w:start w:val="1"/>
      <w:numFmt w:val="decimal"/>
      <w:lvlText w:val="%8."/>
      <w:lvlJc w:val="left"/>
      <w:pPr>
        <w:ind w:left="1020" w:hanging="360"/>
      </w:pPr>
    </w:lvl>
    <w:lvl w:ilvl="8" w:tplc="5D16ADF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B9976DC"/>
    <w:multiLevelType w:val="hybridMultilevel"/>
    <w:tmpl w:val="641628D8"/>
    <w:lvl w:ilvl="0" w:tplc="D4EA9266">
      <w:start w:val="1"/>
      <w:numFmt w:val="decimal"/>
      <w:lvlText w:val="%1)"/>
      <w:lvlJc w:val="left"/>
      <w:pPr>
        <w:ind w:left="1020" w:hanging="360"/>
      </w:pPr>
    </w:lvl>
    <w:lvl w:ilvl="1" w:tplc="C8388E28">
      <w:start w:val="1"/>
      <w:numFmt w:val="decimal"/>
      <w:lvlText w:val="%2)"/>
      <w:lvlJc w:val="left"/>
      <w:pPr>
        <w:ind w:left="1020" w:hanging="360"/>
      </w:pPr>
    </w:lvl>
    <w:lvl w:ilvl="2" w:tplc="080ADFC4">
      <w:start w:val="1"/>
      <w:numFmt w:val="decimal"/>
      <w:lvlText w:val="%3)"/>
      <w:lvlJc w:val="left"/>
      <w:pPr>
        <w:ind w:left="1020" w:hanging="360"/>
      </w:pPr>
    </w:lvl>
    <w:lvl w:ilvl="3" w:tplc="192044F2">
      <w:start w:val="1"/>
      <w:numFmt w:val="decimal"/>
      <w:lvlText w:val="%4)"/>
      <w:lvlJc w:val="left"/>
      <w:pPr>
        <w:ind w:left="1020" w:hanging="360"/>
      </w:pPr>
    </w:lvl>
    <w:lvl w:ilvl="4" w:tplc="8ED28D06">
      <w:start w:val="1"/>
      <w:numFmt w:val="decimal"/>
      <w:lvlText w:val="%5)"/>
      <w:lvlJc w:val="left"/>
      <w:pPr>
        <w:ind w:left="1020" w:hanging="360"/>
      </w:pPr>
    </w:lvl>
    <w:lvl w:ilvl="5" w:tplc="B8B20B2A">
      <w:start w:val="1"/>
      <w:numFmt w:val="decimal"/>
      <w:lvlText w:val="%6)"/>
      <w:lvlJc w:val="left"/>
      <w:pPr>
        <w:ind w:left="1020" w:hanging="360"/>
      </w:pPr>
    </w:lvl>
    <w:lvl w:ilvl="6" w:tplc="9E300516">
      <w:start w:val="1"/>
      <w:numFmt w:val="decimal"/>
      <w:lvlText w:val="%7)"/>
      <w:lvlJc w:val="left"/>
      <w:pPr>
        <w:ind w:left="1020" w:hanging="360"/>
      </w:pPr>
    </w:lvl>
    <w:lvl w:ilvl="7" w:tplc="5DB0C298">
      <w:start w:val="1"/>
      <w:numFmt w:val="decimal"/>
      <w:lvlText w:val="%8)"/>
      <w:lvlJc w:val="left"/>
      <w:pPr>
        <w:ind w:left="1020" w:hanging="360"/>
      </w:pPr>
    </w:lvl>
    <w:lvl w:ilvl="8" w:tplc="DAF0DA4A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0BF7B08"/>
    <w:multiLevelType w:val="hybridMultilevel"/>
    <w:tmpl w:val="582ADC24"/>
    <w:lvl w:ilvl="0" w:tplc="DC3C7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D28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CAD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FAD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389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B4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669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66A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EA3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1B012BD"/>
    <w:multiLevelType w:val="hybridMultilevel"/>
    <w:tmpl w:val="036C9908"/>
    <w:lvl w:ilvl="0" w:tplc="8B84B52C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CDDABA4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52F17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84CC05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428C7F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EA58EA8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C74A80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430F65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3064D2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265425F7"/>
    <w:multiLevelType w:val="hybridMultilevel"/>
    <w:tmpl w:val="00C4DCBA"/>
    <w:lvl w:ilvl="0" w:tplc="F79CB2B2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2A3A360B"/>
    <w:multiLevelType w:val="hybridMultilevel"/>
    <w:tmpl w:val="2BBE82B6"/>
    <w:lvl w:ilvl="0" w:tplc="DFECE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12E492" w:tentative="1">
      <w:start w:val="1"/>
      <w:numFmt w:val="lowerLetter"/>
      <w:lvlText w:val="%2."/>
      <w:lvlJc w:val="left"/>
      <w:pPr>
        <w:ind w:left="1440" w:hanging="360"/>
      </w:pPr>
    </w:lvl>
    <w:lvl w:ilvl="2" w:tplc="5970746E" w:tentative="1">
      <w:start w:val="1"/>
      <w:numFmt w:val="lowerRoman"/>
      <w:lvlText w:val="%3."/>
      <w:lvlJc w:val="right"/>
      <w:pPr>
        <w:ind w:left="2160" w:hanging="180"/>
      </w:pPr>
    </w:lvl>
    <w:lvl w:ilvl="3" w:tplc="41A2657A" w:tentative="1">
      <w:start w:val="1"/>
      <w:numFmt w:val="decimal"/>
      <w:lvlText w:val="%4."/>
      <w:lvlJc w:val="left"/>
      <w:pPr>
        <w:ind w:left="2880" w:hanging="360"/>
      </w:pPr>
    </w:lvl>
    <w:lvl w:ilvl="4" w:tplc="93DE274C" w:tentative="1">
      <w:start w:val="1"/>
      <w:numFmt w:val="lowerLetter"/>
      <w:lvlText w:val="%5."/>
      <w:lvlJc w:val="left"/>
      <w:pPr>
        <w:ind w:left="3600" w:hanging="360"/>
      </w:pPr>
    </w:lvl>
    <w:lvl w:ilvl="5" w:tplc="DBD65F92" w:tentative="1">
      <w:start w:val="1"/>
      <w:numFmt w:val="lowerRoman"/>
      <w:lvlText w:val="%6."/>
      <w:lvlJc w:val="right"/>
      <w:pPr>
        <w:ind w:left="4320" w:hanging="180"/>
      </w:pPr>
    </w:lvl>
    <w:lvl w:ilvl="6" w:tplc="D110D45E" w:tentative="1">
      <w:start w:val="1"/>
      <w:numFmt w:val="decimal"/>
      <w:lvlText w:val="%7."/>
      <w:lvlJc w:val="left"/>
      <w:pPr>
        <w:ind w:left="5040" w:hanging="360"/>
      </w:pPr>
    </w:lvl>
    <w:lvl w:ilvl="7" w:tplc="96B4E644" w:tentative="1">
      <w:start w:val="1"/>
      <w:numFmt w:val="lowerLetter"/>
      <w:lvlText w:val="%8."/>
      <w:lvlJc w:val="left"/>
      <w:pPr>
        <w:ind w:left="5760" w:hanging="360"/>
      </w:pPr>
    </w:lvl>
    <w:lvl w:ilvl="8" w:tplc="7FA67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12EDA"/>
    <w:multiLevelType w:val="hybridMultilevel"/>
    <w:tmpl w:val="47D8ACDA"/>
    <w:lvl w:ilvl="0" w:tplc="CBAAB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20607CC" w:tentative="1">
      <w:start w:val="1"/>
      <w:numFmt w:val="lowerLetter"/>
      <w:lvlText w:val="%2."/>
      <w:lvlJc w:val="left"/>
      <w:pPr>
        <w:ind w:left="1440" w:hanging="360"/>
      </w:pPr>
    </w:lvl>
    <w:lvl w:ilvl="2" w:tplc="7E0030E8" w:tentative="1">
      <w:start w:val="1"/>
      <w:numFmt w:val="lowerRoman"/>
      <w:lvlText w:val="%3."/>
      <w:lvlJc w:val="right"/>
      <w:pPr>
        <w:ind w:left="2160" w:hanging="180"/>
      </w:pPr>
    </w:lvl>
    <w:lvl w:ilvl="3" w:tplc="928C978C" w:tentative="1">
      <w:start w:val="1"/>
      <w:numFmt w:val="decimal"/>
      <w:lvlText w:val="%4."/>
      <w:lvlJc w:val="left"/>
      <w:pPr>
        <w:ind w:left="2880" w:hanging="360"/>
      </w:pPr>
    </w:lvl>
    <w:lvl w:ilvl="4" w:tplc="70B2D226" w:tentative="1">
      <w:start w:val="1"/>
      <w:numFmt w:val="lowerLetter"/>
      <w:lvlText w:val="%5."/>
      <w:lvlJc w:val="left"/>
      <w:pPr>
        <w:ind w:left="3600" w:hanging="360"/>
      </w:pPr>
    </w:lvl>
    <w:lvl w:ilvl="5" w:tplc="84A2AAA0" w:tentative="1">
      <w:start w:val="1"/>
      <w:numFmt w:val="lowerRoman"/>
      <w:lvlText w:val="%6."/>
      <w:lvlJc w:val="right"/>
      <w:pPr>
        <w:ind w:left="4320" w:hanging="180"/>
      </w:pPr>
    </w:lvl>
    <w:lvl w:ilvl="6" w:tplc="5BCABF78" w:tentative="1">
      <w:start w:val="1"/>
      <w:numFmt w:val="decimal"/>
      <w:lvlText w:val="%7."/>
      <w:lvlJc w:val="left"/>
      <w:pPr>
        <w:ind w:left="5040" w:hanging="360"/>
      </w:pPr>
    </w:lvl>
    <w:lvl w:ilvl="7" w:tplc="ECB20CB2" w:tentative="1">
      <w:start w:val="1"/>
      <w:numFmt w:val="lowerLetter"/>
      <w:lvlText w:val="%8."/>
      <w:lvlJc w:val="left"/>
      <w:pPr>
        <w:ind w:left="5760" w:hanging="360"/>
      </w:pPr>
    </w:lvl>
    <w:lvl w:ilvl="8" w:tplc="70E80A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FB3D0A"/>
    <w:multiLevelType w:val="hybridMultilevel"/>
    <w:tmpl w:val="436ABE36"/>
    <w:lvl w:ilvl="0" w:tplc="AD8C78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C1014D8" w:tentative="1">
      <w:start w:val="1"/>
      <w:numFmt w:val="lowerLetter"/>
      <w:lvlText w:val="%2."/>
      <w:lvlJc w:val="left"/>
      <w:pPr>
        <w:ind w:left="1440" w:hanging="360"/>
      </w:pPr>
    </w:lvl>
    <w:lvl w:ilvl="2" w:tplc="EEE8C728" w:tentative="1">
      <w:start w:val="1"/>
      <w:numFmt w:val="lowerRoman"/>
      <w:lvlText w:val="%3."/>
      <w:lvlJc w:val="right"/>
      <w:pPr>
        <w:ind w:left="2160" w:hanging="180"/>
      </w:pPr>
    </w:lvl>
    <w:lvl w:ilvl="3" w:tplc="BC4065A0" w:tentative="1">
      <w:start w:val="1"/>
      <w:numFmt w:val="decimal"/>
      <w:lvlText w:val="%4."/>
      <w:lvlJc w:val="left"/>
      <w:pPr>
        <w:ind w:left="2880" w:hanging="360"/>
      </w:pPr>
    </w:lvl>
    <w:lvl w:ilvl="4" w:tplc="FFDC29BE" w:tentative="1">
      <w:start w:val="1"/>
      <w:numFmt w:val="lowerLetter"/>
      <w:lvlText w:val="%5."/>
      <w:lvlJc w:val="left"/>
      <w:pPr>
        <w:ind w:left="3600" w:hanging="360"/>
      </w:pPr>
    </w:lvl>
    <w:lvl w:ilvl="5" w:tplc="A67E996A" w:tentative="1">
      <w:start w:val="1"/>
      <w:numFmt w:val="lowerRoman"/>
      <w:lvlText w:val="%6."/>
      <w:lvlJc w:val="right"/>
      <w:pPr>
        <w:ind w:left="4320" w:hanging="180"/>
      </w:pPr>
    </w:lvl>
    <w:lvl w:ilvl="6" w:tplc="DE948FBE" w:tentative="1">
      <w:start w:val="1"/>
      <w:numFmt w:val="decimal"/>
      <w:lvlText w:val="%7."/>
      <w:lvlJc w:val="left"/>
      <w:pPr>
        <w:ind w:left="5040" w:hanging="360"/>
      </w:pPr>
    </w:lvl>
    <w:lvl w:ilvl="7" w:tplc="E0768C4C" w:tentative="1">
      <w:start w:val="1"/>
      <w:numFmt w:val="lowerLetter"/>
      <w:lvlText w:val="%8."/>
      <w:lvlJc w:val="left"/>
      <w:pPr>
        <w:ind w:left="5760" w:hanging="360"/>
      </w:pPr>
    </w:lvl>
    <w:lvl w:ilvl="8" w:tplc="B270F8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62F8B"/>
    <w:multiLevelType w:val="hybridMultilevel"/>
    <w:tmpl w:val="6CF807B4"/>
    <w:lvl w:ilvl="0" w:tplc="DFBE2D1E">
      <w:start w:val="1"/>
      <w:numFmt w:val="decimal"/>
      <w:lvlText w:val="%1)"/>
      <w:lvlJc w:val="left"/>
      <w:pPr>
        <w:ind w:left="1020" w:hanging="360"/>
      </w:pPr>
    </w:lvl>
    <w:lvl w:ilvl="1" w:tplc="682AA886">
      <w:start w:val="1"/>
      <w:numFmt w:val="decimal"/>
      <w:lvlText w:val="%2)"/>
      <w:lvlJc w:val="left"/>
      <w:pPr>
        <w:ind w:left="1020" w:hanging="360"/>
      </w:pPr>
    </w:lvl>
    <w:lvl w:ilvl="2" w:tplc="B372AFAC">
      <w:start w:val="1"/>
      <w:numFmt w:val="decimal"/>
      <w:lvlText w:val="%3)"/>
      <w:lvlJc w:val="left"/>
      <w:pPr>
        <w:ind w:left="1020" w:hanging="360"/>
      </w:pPr>
    </w:lvl>
    <w:lvl w:ilvl="3" w:tplc="DE62D45A">
      <w:start w:val="1"/>
      <w:numFmt w:val="decimal"/>
      <w:lvlText w:val="%4)"/>
      <w:lvlJc w:val="left"/>
      <w:pPr>
        <w:ind w:left="1020" w:hanging="360"/>
      </w:pPr>
    </w:lvl>
    <w:lvl w:ilvl="4" w:tplc="30C2DC32">
      <w:start w:val="1"/>
      <w:numFmt w:val="decimal"/>
      <w:lvlText w:val="%5)"/>
      <w:lvlJc w:val="left"/>
      <w:pPr>
        <w:ind w:left="1020" w:hanging="360"/>
      </w:pPr>
    </w:lvl>
    <w:lvl w:ilvl="5" w:tplc="2A404E58">
      <w:start w:val="1"/>
      <w:numFmt w:val="decimal"/>
      <w:lvlText w:val="%6)"/>
      <w:lvlJc w:val="left"/>
      <w:pPr>
        <w:ind w:left="1020" w:hanging="360"/>
      </w:pPr>
    </w:lvl>
    <w:lvl w:ilvl="6" w:tplc="02688C0C">
      <w:start w:val="1"/>
      <w:numFmt w:val="decimal"/>
      <w:lvlText w:val="%7)"/>
      <w:lvlJc w:val="left"/>
      <w:pPr>
        <w:ind w:left="1020" w:hanging="360"/>
      </w:pPr>
    </w:lvl>
    <w:lvl w:ilvl="7" w:tplc="152E0E06">
      <w:start w:val="1"/>
      <w:numFmt w:val="decimal"/>
      <w:lvlText w:val="%8)"/>
      <w:lvlJc w:val="left"/>
      <w:pPr>
        <w:ind w:left="1020" w:hanging="360"/>
      </w:pPr>
    </w:lvl>
    <w:lvl w:ilvl="8" w:tplc="370AFC12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3D691E50"/>
    <w:multiLevelType w:val="hybridMultilevel"/>
    <w:tmpl w:val="2460D612"/>
    <w:lvl w:ilvl="0" w:tplc="829E8A1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68180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AAD89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0A655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10BC9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24879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1A346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1A384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A2A0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A76CA1"/>
    <w:multiLevelType w:val="hybridMultilevel"/>
    <w:tmpl w:val="2E12D5D8"/>
    <w:lvl w:ilvl="0" w:tplc="AFB2BBEC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C73E2C5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4C0B72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7D0E77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FD6684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72073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99D8979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E64128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8325B6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44BC293D"/>
    <w:multiLevelType w:val="hybridMultilevel"/>
    <w:tmpl w:val="7D408764"/>
    <w:lvl w:ilvl="0" w:tplc="8DA6C40C">
      <w:start w:val="1"/>
      <w:numFmt w:val="decimal"/>
      <w:lvlText w:val="%1."/>
      <w:lvlJc w:val="left"/>
      <w:pPr>
        <w:ind w:left="1020" w:hanging="360"/>
      </w:pPr>
    </w:lvl>
    <w:lvl w:ilvl="1" w:tplc="A1D4DEB6">
      <w:start w:val="1"/>
      <w:numFmt w:val="decimal"/>
      <w:lvlText w:val="%2."/>
      <w:lvlJc w:val="left"/>
      <w:pPr>
        <w:ind w:left="1020" w:hanging="360"/>
      </w:pPr>
    </w:lvl>
    <w:lvl w:ilvl="2" w:tplc="AE52EADE">
      <w:start w:val="1"/>
      <w:numFmt w:val="decimal"/>
      <w:lvlText w:val="%3."/>
      <w:lvlJc w:val="left"/>
      <w:pPr>
        <w:ind w:left="1020" w:hanging="360"/>
      </w:pPr>
    </w:lvl>
    <w:lvl w:ilvl="3" w:tplc="04BE2938">
      <w:start w:val="1"/>
      <w:numFmt w:val="decimal"/>
      <w:lvlText w:val="%4."/>
      <w:lvlJc w:val="left"/>
      <w:pPr>
        <w:ind w:left="1020" w:hanging="360"/>
      </w:pPr>
    </w:lvl>
    <w:lvl w:ilvl="4" w:tplc="8EDAC33C">
      <w:start w:val="1"/>
      <w:numFmt w:val="decimal"/>
      <w:lvlText w:val="%5."/>
      <w:lvlJc w:val="left"/>
      <w:pPr>
        <w:ind w:left="1020" w:hanging="360"/>
      </w:pPr>
    </w:lvl>
    <w:lvl w:ilvl="5" w:tplc="544A03CC">
      <w:start w:val="1"/>
      <w:numFmt w:val="decimal"/>
      <w:lvlText w:val="%6."/>
      <w:lvlJc w:val="left"/>
      <w:pPr>
        <w:ind w:left="1020" w:hanging="360"/>
      </w:pPr>
    </w:lvl>
    <w:lvl w:ilvl="6" w:tplc="299C8A66">
      <w:start w:val="1"/>
      <w:numFmt w:val="decimal"/>
      <w:lvlText w:val="%7."/>
      <w:lvlJc w:val="left"/>
      <w:pPr>
        <w:ind w:left="1020" w:hanging="360"/>
      </w:pPr>
    </w:lvl>
    <w:lvl w:ilvl="7" w:tplc="E4B2031C">
      <w:start w:val="1"/>
      <w:numFmt w:val="decimal"/>
      <w:lvlText w:val="%8."/>
      <w:lvlJc w:val="left"/>
      <w:pPr>
        <w:ind w:left="1020" w:hanging="360"/>
      </w:pPr>
    </w:lvl>
    <w:lvl w:ilvl="8" w:tplc="95963FAC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46556DFE"/>
    <w:multiLevelType w:val="hybridMultilevel"/>
    <w:tmpl w:val="0994EE40"/>
    <w:lvl w:ilvl="0" w:tplc="BC520B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1BE64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5829E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E504E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54061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7BCF0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B2C8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DE0D7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2C01C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47F425F7"/>
    <w:multiLevelType w:val="hybridMultilevel"/>
    <w:tmpl w:val="373675A2"/>
    <w:lvl w:ilvl="0" w:tplc="5560D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CA3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D0F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6A2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C6E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909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5C2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00C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569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66115898"/>
    <w:multiLevelType w:val="hybridMultilevel"/>
    <w:tmpl w:val="AC50E40A"/>
    <w:lvl w:ilvl="0" w:tplc="1CFA055E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640EF6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8026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EA5F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69F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721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60C2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440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2C2B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2504C5"/>
    <w:multiLevelType w:val="hybridMultilevel"/>
    <w:tmpl w:val="68562C94"/>
    <w:lvl w:ilvl="0" w:tplc="9E5A5F76"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C804F9E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8CACDE6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AC5A8D8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5AE73B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2B1048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9F83A4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7AA4AB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A6A768C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73FB32D6"/>
    <w:multiLevelType w:val="hybridMultilevel"/>
    <w:tmpl w:val="F83A4EA4"/>
    <w:lvl w:ilvl="0" w:tplc="265C108A">
      <w:start w:val="1"/>
      <w:numFmt w:val="decimal"/>
      <w:lvlText w:val="%1."/>
      <w:lvlJc w:val="left"/>
      <w:pPr>
        <w:ind w:left="720" w:hanging="360"/>
      </w:pPr>
    </w:lvl>
    <w:lvl w:ilvl="1" w:tplc="E44E02D4">
      <w:start w:val="1"/>
      <w:numFmt w:val="decimal"/>
      <w:lvlText w:val="%2."/>
      <w:lvlJc w:val="left"/>
      <w:pPr>
        <w:ind w:left="720" w:hanging="360"/>
      </w:pPr>
    </w:lvl>
    <w:lvl w:ilvl="2" w:tplc="E01647A8">
      <w:start w:val="1"/>
      <w:numFmt w:val="decimal"/>
      <w:lvlText w:val="%3."/>
      <w:lvlJc w:val="left"/>
      <w:pPr>
        <w:ind w:left="720" w:hanging="360"/>
      </w:pPr>
    </w:lvl>
    <w:lvl w:ilvl="3" w:tplc="5C767B48">
      <w:start w:val="1"/>
      <w:numFmt w:val="decimal"/>
      <w:lvlText w:val="%4."/>
      <w:lvlJc w:val="left"/>
      <w:pPr>
        <w:ind w:left="720" w:hanging="360"/>
      </w:pPr>
    </w:lvl>
    <w:lvl w:ilvl="4" w:tplc="0FD260AE">
      <w:start w:val="1"/>
      <w:numFmt w:val="decimal"/>
      <w:lvlText w:val="%5."/>
      <w:lvlJc w:val="left"/>
      <w:pPr>
        <w:ind w:left="720" w:hanging="360"/>
      </w:pPr>
    </w:lvl>
    <w:lvl w:ilvl="5" w:tplc="47003D16">
      <w:start w:val="1"/>
      <w:numFmt w:val="decimal"/>
      <w:lvlText w:val="%6."/>
      <w:lvlJc w:val="left"/>
      <w:pPr>
        <w:ind w:left="720" w:hanging="360"/>
      </w:pPr>
    </w:lvl>
    <w:lvl w:ilvl="6" w:tplc="E3302DDC">
      <w:start w:val="1"/>
      <w:numFmt w:val="decimal"/>
      <w:lvlText w:val="%7."/>
      <w:lvlJc w:val="left"/>
      <w:pPr>
        <w:ind w:left="720" w:hanging="360"/>
      </w:pPr>
    </w:lvl>
    <w:lvl w:ilvl="7" w:tplc="94FE4EF0">
      <w:start w:val="1"/>
      <w:numFmt w:val="decimal"/>
      <w:lvlText w:val="%8."/>
      <w:lvlJc w:val="left"/>
      <w:pPr>
        <w:ind w:left="720" w:hanging="360"/>
      </w:pPr>
    </w:lvl>
    <w:lvl w:ilvl="8" w:tplc="A8F0ACA6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779F5179"/>
    <w:multiLevelType w:val="hybridMultilevel"/>
    <w:tmpl w:val="A2CAC250"/>
    <w:lvl w:ilvl="0" w:tplc="4D423474">
      <w:start w:val="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78022D00"/>
    <w:multiLevelType w:val="hybridMultilevel"/>
    <w:tmpl w:val="3596067C"/>
    <w:lvl w:ilvl="0" w:tplc="1D4EB1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DB44F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44282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6420F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CC4F9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42885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06ED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9A279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2A690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7" w15:restartNumberingAfterBreak="0">
    <w:nsid w:val="7BBD63FB"/>
    <w:multiLevelType w:val="hybridMultilevel"/>
    <w:tmpl w:val="00C4DCBA"/>
    <w:lvl w:ilvl="0" w:tplc="F79CB2B2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81861843">
    <w:abstractNumId w:val="2"/>
  </w:num>
  <w:num w:numId="2" w16cid:durableId="157380365">
    <w:abstractNumId w:val="22"/>
  </w:num>
  <w:num w:numId="3" w16cid:durableId="696661543">
    <w:abstractNumId w:val="13"/>
  </w:num>
  <w:num w:numId="4" w16cid:durableId="271132755">
    <w:abstractNumId w:val="7"/>
  </w:num>
  <w:num w:numId="5" w16cid:durableId="378281884">
    <w:abstractNumId w:val="14"/>
  </w:num>
  <w:num w:numId="6" w16cid:durableId="991637218">
    <w:abstractNumId w:val="5"/>
  </w:num>
  <w:num w:numId="7" w16cid:durableId="1266419933">
    <w:abstractNumId w:val="24"/>
  </w:num>
  <w:num w:numId="8" w16cid:durableId="1157766562">
    <w:abstractNumId w:val="11"/>
  </w:num>
  <w:num w:numId="9" w16cid:durableId="1992520765">
    <w:abstractNumId w:val="23"/>
  </w:num>
  <w:num w:numId="10" w16cid:durableId="660699984">
    <w:abstractNumId w:val="19"/>
  </w:num>
  <w:num w:numId="11" w16cid:durableId="1457140143">
    <w:abstractNumId w:val="8"/>
  </w:num>
  <w:num w:numId="12" w16cid:durableId="1607037034">
    <w:abstractNumId w:val="1"/>
  </w:num>
  <w:num w:numId="13" w16cid:durableId="1649750949">
    <w:abstractNumId w:val="0"/>
  </w:num>
  <w:num w:numId="14" w16cid:durableId="1402678812">
    <w:abstractNumId w:val="9"/>
  </w:num>
  <w:num w:numId="15" w16cid:durableId="817115244">
    <w:abstractNumId w:val="17"/>
  </w:num>
  <w:num w:numId="16" w16cid:durableId="1482573510">
    <w:abstractNumId w:val="18"/>
  </w:num>
  <w:num w:numId="17" w16cid:durableId="543102890">
    <w:abstractNumId w:val="6"/>
  </w:num>
  <w:num w:numId="18" w16cid:durableId="248348664">
    <w:abstractNumId w:val="15"/>
  </w:num>
  <w:num w:numId="19" w16cid:durableId="722949986">
    <w:abstractNumId w:val="25"/>
  </w:num>
  <w:num w:numId="20" w16cid:durableId="925381681">
    <w:abstractNumId w:val="16"/>
  </w:num>
  <w:num w:numId="21" w16cid:durableId="224685458">
    <w:abstractNumId w:val="26"/>
  </w:num>
  <w:num w:numId="22" w16cid:durableId="994722505">
    <w:abstractNumId w:val="4"/>
  </w:num>
  <w:num w:numId="23" w16cid:durableId="948125590">
    <w:abstractNumId w:val="3"/>
  </w:num>
  <w:num w:numId="24" w16cid:durableId="861041">
    <w:abstractNumId w:val="20"/>
  </w:num>
  <w:num w:numId="25" w16cid:durableId="160974169">
    <w:abstractNumId w:val="10"/>
  </w:num>
  <w:num w:numId="26" w16cid:durableId="509566924">
    <w:abstractNumId w:val="21"/>
  </w:num>
  <w:num w:numId="27" w16cid:durableId="169561518">
    <w:abstractNumId w:val="27"/>
  </w:num>
  <w:num w:numId="28" w16cid:durableId="89274118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GrammaticalErrors/>
  <w:proofState w:grammar="clean"/>
  <w:defaultTabStop w:val="80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zheimers Dementia&lt;/Style&gt;&lt;LeftDelim&gt;{&lt;/LeftDelim&gt;&lt;RightDelim&gt;}&lt;/RightDelim&gt;&lt;FontName&gt;함초롬돋움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ww59wjdrsz5efv57xdvzxfpfrsw5df2wa&quot;&gt;My EndNote Library-Converted&lt;record-ids&gt;&lt;item&gt;93&lt;/item&gt;&lt;item&gt;94&lt;/item&gt;&lt;item&gt;95&lt;/item&gt;&lt;item&gt;96&lt;/item&gt;&lt;item&gt;98&lt;/item&gt;&lt;item&gt;99&lt;/item&gt;&lt;item&gt;101&lt;/item&gt;&lt;/record-ids&gt;&lt;/item&gt;&lt;/Libraries&gt;"/>
  </w:docVars>
  <w:rsids>
    <w:rsidRoot w:val="0094249A"/>
    <w:rsid w:val="00000CA2"/>
    <w:rsid w:val="000023FD"/>
    <w:rsid w:val="000025AD"/>
    <w:rsid w:val="00003B4C"/>
    <w:rsid w:val="00004EC6"/>
    <w:rsid w:val="000068D8"/>
    <w:rsid w:val="00007606"/>
    <w:rsid w:val="000076B4"/>
    <w:rsid w:val="00010649"/>
    <w:rsid w:val="000108B4"/>
    <w:rsid w:val="00012124"/>
    <w:rsid w:val="000162F2"/>
    <w:rsid w:val="00016DFF"/>
    <w:rsid w:val="00017058"/>
    <w:rsid w:val="00021010"/>
    <w:rsid w:val="0002301E"/>
    <w:rsid w:val="000235EF"/>
    <w:rsid w:val="0002457A"/>
    <w:rsid w:val="00024ADC"/>
    <w:rsid w:val="00026982"/>
    <w:rsid w:val="00030AEB"/>
    <w:rsid w:val="00031D39"/>
    <w:rsid w:val="000330E3"/>
    <w:rsid w:val="000333B8"/>
    <w:rsid w:val="0003370A"/>
    <w:rsid w:val="0003382F"/>
    <w:rsid w:val="00033867"/>
    <w:rsid w:val="00034095"/>
    <w:rsid w:val="000362EC"/>
    <w:rsid w:val="00036493"/>
    <w:rsid w:val="00036B97"/>
    <w:rsid w:val="000376BE"/>
    <w:rsid w:val="00037A55"/>
    <w:rsid w:val="000416CB"/>
    <w:rsid w:val="00041C2C"/>
    <w:rsid w:val="0004283E"/>
    <w:rsid w:val="0004301D"/>
    <w:rsid w:val="0004369C"/>
    <w:rsid w:val="000440C7"/>
    <w:rsid w:val="00044E2E"/>
    <w:rsid w:val="000457B9"/>
    <w:rsid w:val="00046167"/>
    <w:rsid w:val="00046237"/>
    <w:rsid w:val="00051609"/>
    <w:rsid w:val="00052DB0"/>
    <w:rsid w:val="0005362F"/>
    <w:rsid w:val="0005419F"/>
    <w:rsid w:val="000543F7"/>
    <w:rsid w:val="0005511C"/>
    <w:rsid w:val="00055524"/>
    <w:rsid w:val="000560BC"/>
    <w:rsid w:val="00056A7A"/>
    <w:rsid w:val="00056B08"/>
    <w:rsid w:val="00057D06"/>
    <w:rsid w:val="00057EDF"/>
    <w:rsid w:val="0006092E"/>
    <w:rsid w:val="0006135F"/>
    <w:rsid w:val="00062A55"/>
    <w:rsid w:val="00063591"/>
    <w:rsid w:val="000636DE"/>
    <w:rsid w:val="00064286"/>
    <w:rsid w:val="00065A16"/>
    <w:rsid w:val="00066093"/>
    <w:rsid w:val="00070082"/>
    <w:rsid w:val="000706C4"/>
    <w:rsid w:val="00072411"/>
    <w:rsid w:val="000730CA"/>
    <w:rsid w:val="00074758"/>
    <w:rsid w:val="00075D49"/>
    <w:rsid w:val="00075DB0"/>
    <w:rsid w:val="00076B50"/>
    <w:rsid w:val="000806AE"/>
    <w:rsid w:val="00080DD3"/>
    <w:rsid w:val="00080FF4"/>
    <w:rsid w:val="0008100A"/>
    <w:rsid w:val="00082276"/>
    <w:rsid w:val="00084319"/>
    <w:rsid w:val="00084C12"/>
    <w:rsid w:val="00086703"/>
    <w:rsid w:val="000875A4"/>
    <w:rsid w:val="00087B97"/>
    <w:rsid w:val="0009136D"/>
    <w:rsid w:val="00091851"/>
    <w:rsid w:val="00091C17"/>
    <w:rsid w:val="000933CB"/>
    <w:rsid w:val="00093DF8"/>
    <w:rsid w:val="0009486D"/>
    <w:rsid w:val="00094B89"/>
    <w:rsid w:val="0009500B"/>
    <w:rsid w:val="000959EE"/>
    <w:rsid w:val="000963CE"/>
    <w:rsid w:val="000972D3"/>
    <w:rsid w:val="00097E3D"/>
    <w:rsid w:val="00097FEE"/>
    <w:rsid w:val="000A0248"/>
    <w:rsid w:val="000A2D97"/>
    <w:rsid w:val="000A4A2B"/>
    <w:rsid w:val="000A5E0A"/>
    <w:rsid w:val="000A5FFE"/>
    <w:rsid w:val="000A67E5"/>
    <w:rsid w:val="000A71A4"/>
    <w:rsid w:val="000A77C7"/>
    <w:rsid w:val="000A7957"/>
    <w:rsid w:val="000B0DE3"/>
    <w:rsid w:val="000B0EB7"/>
    <w:rsid w:val="000B3355"/>
    <w:rsid w:val="000B44F1"/>
    <w:rsid w:val="000B6246"/>
    <w:rsid w:val="000B763F"/>
    <w:rsid w:val="000C0578"/>
    <w:rsid w:val="000C06D5"/>
    <w:rsid w:val="000C0927"/>
    <w:rsid w:val="000C19E3"/>
    <w:rsid w:val="000C2F9C"/>
    <w:rsid w:val="000C31C2"/>
    <w:rsid w:val="000C43EF"/>
    <w:rsid w:val="000C4D1E"/>
    <w:rsid w:val="000C5626"/>
    <w:rsid w:val="000C5B02"/>
    <w:rsid w:val="000C5F4E"/>
    <w:rsid w:val="000C71E8"/>
    <w:rsid w:val="000C721D"/>
    <w:rsid w:val="000D0678"/>
    <w:rsid w:val="000D19C3"/>
    <w:rsid w:val="000D2113"/>
    <w:rsid w:val="000D3239"/>
    <w:rsid w:val="000D32F5"/>
    <w:rsid w:val="000D37D5"/>
    <w:rsid w:val="000D47A9"/>
    <w:rsid w:val="000D549F"/>
    <w:rsid w:val="000D70EE"/>
    <w:rsid w:val="000E153E"/>
    <w:rsid w:val="000E183A"/>
    <w:rsid w:val="000E48DC"/>
    <w:rsid w:val="000E493E"/>
    <w:rsid w:val="000E4B1A"/>
    <w:rsid w:val="000E4D81"/>
    <w:rsid w:val="000E6535"/>
    <w:rsid w:val="000E6A49"/>
    <w:rsid w:val="000E7681"/>
    <w:rsid w:val="000E7C6D"/>
    <w:rsid w:val="000F079C"/>
    <w:rsid w:val="000F09E9"/>
    <w:rsid w:val="000F3A7F"/>
    <w:rsid w:val="000F3EA6"/>
    <w:rsid w:val="000F45F6"/>
    <w:rsid w:val="000F526E"/>
    <w:rsid w:val="000F52BA"/>
    <w:rsid w:val="000F62A7"/>
    <w:rsid w:val="000F695C"/>
    <w:rsid w:val="000F7317"/>
    <w:rsid w:val="00100010"/>
    <w:rsid w:val="001014E1"/>
    <w:rsid w:val="00101BB0"/>
    <w:rsid w:val="00103287"/>
    <w:rsid w:val="001032B9"/>
    <w:rsid w:val="0010508C"/>
    <w:rsid w:val="001069AD"/>
    <w:rsid w:val="00107771"/>
    <w:rsid w:val="00107813"/>
    <w:rsid w:val="00107C45"/>
    <w:rsid w:val="00107DAE"/>
    <w:rsid w:val="00110A99"/>
    <w:rsid w:val="0011123A"/>
    <w:rsid w:val="00112CA7"/>
    <w:rsid w:val="00116FB3"/>
    <w:rsid w:val="00117286"/>
    <w:rsid w:val="001173B5"/>
    <w:rsid w:val="001178E1"/>
    <w:rsid w:val="0012018E"/>
    <w:rsid w:val="001207D7"/>
    <w:rsid w:val="0012220F"/>
    <w:rsid w:val="001229F8"/>
    <w:rsid w:val="00122A1B"/>
    <w:rsid w:val="00123064"/>
    <w:rsid w:val="00124526"/>
    <w:rsid w:val="00125DDB"/>
    <w:rsid w:val="001265CF"/>
    <w:rsid w:val="0012770F"/>
    <w:rsid w:val="00130EFD"/>
    <w:rsid w:val="00131336"/>
    <w:rsid w:val="001314A1"/>
    <w:rsid w:val="00132FD0"/>
    <w:rsid w:val="0013308B"/>
    <w:rsid w:val="001335D6"/>
    <w:rsid w:val="00134E4A"/>
    <w:rsid w:val="00135382"/>
    <w:rsid w:val="001410D7"/>
    <w:rsid w:val="00145942"/>
    <w:rsid w:val="00145F17"/>
    <w:rsid w:val="00146DE4"/>
    <w:rsid w:val="00147E8A"/>
    <w:rsid w:val="00150C7F"/>
    <w:rsid w:val="00150F35"/>
    <w:rsid w:val="00151616"/>
    <w:rsid w:val="00152D78"/>
    <w:rsid w:val="001561DC"/>
    <w:rsid w:val="001562A2"/>
    <w:rsid w:val="0015690B"/>
    <w:rsid w:val="001572A4"/>
    <w:rsid w:val="00160B0C"/>
    <w:rsid w:val="00160E6F"/>
    <w:rsid w:val="001626CF"/>
    <w:rsid w:val="00163F28"/>
    <w:rsid w:val="00164882"/>
    <w:rsid w:val="00165648"/>
    <w:rsid w:val="00166B2A"/>
    <w:rsid w:val="00166C33"/>
    <w:rsid w:val="00166F66"/>
    <w:rsid w:val="00172567"/>
    <w:rsid w:val="00173BA8"/>
    <w:rsid w:val="00174068"/>
    <w:rsid w:val="00174A0E"/>
    <w:rsid w:val="00174D83"/>
    <w:rsid w:val="00174F64"/>
    <w:rsid w:val="00175736"/>
    <w:rsid w:val="00177553"/>
    <w:rsid w:val="00180E44"/>
    <w:rsid w:val="0018267A"/>
    <w:rsid w:val="0018422B"/>
    <w:rsid w:val="001846A3"/>
    <w:rsid w:val="001846C1"/>
    <w:rsid w:val="00184A37"/>
    <w:rsid w:val="00185C7F"/>
    <w:rsid w:val="00186A5E"/>
    <w:rsid w:val="00191594"/>
    <w:rsid w:val="00191788"/>
    <w:rsid w:val="0019408C"/>
    <w:rsid w:val="001940E5"/>
    <w:rsid w:val="001942EA"/>
    <w:rsid w:val="00194FD6"/>
    <w:rsid w:val="0019533B"/>
    <w:rsid w:val="001979DF"/>
    <w:rsid w:val="001A05D8"/>
    <w:rsid w:val="001A1003"/>
    <w:rsid w:val="001A129E"/>
    <w:rsid w:val="001A2696"/>
    <w:rsid w:val="001A2DEF"/>
    <w:rsid w:val="001A4A9B"/>
    <w:rsid w:val="001A5E42"/>
    <w:rsid w:val="001A77B9"/>
    <w:rsid w:val="001A780A"/>
    <w:rsid w:val="001B10F8"/>
    <w:rsid w:val="001B1ACD"/>
    <w:rsid w:val="001B1F00"/>
    <w:rsid w:val="001B294B"/>
    <w:rsid w:val="001B3FCE"/>
    <w:rsid w:val="001B4D84"/>
    <w:rsid w:val="001B558D"/>
    <w:rsid w:val="001C15E5"/>
    <w:rsid w:val="001C2051"/>
    <w:rsid w:val="001C2934"/>
    <w:rsid w:val="001C3249"/>
    <w:rsid w:val="001C3F6C"/>
    <w:rsid w:val="001C51C0"/>
    <w:rsid w:val="001C526D"/>
    <w:rsid w:val="001C5DDA"/>
    <w:rsid w:val="001C60DC"/>
    <w:rsid w:val="001C721B"/>
    <w:rsid w:val="001D048E"/>
    <w:rsid w:val="001D133C"/>
    <w:rsid w:val="001D1ECB"/>
    <w:rsid w:val="001D2F0D"/>
    <w:rsid w:val="001D4837"/>
    <w:rsid w:val="001D537A"/>
    <w:rsid w:val="001D71E1"/>
    <w:rsid w:val="001E2375"/>
    <w:rsid w:val="001E2FD0"/>
    <w:rsid w:val="001E3897"/>
    <w:rsid w:val="001E4419"/>
    <w:rsid w:val="001E4A05"/>
    <w:rsid w:val="001E58A8"/>
    <w:rsid w:val="001E5A7B"/>
    <w:rsid w:val="001E624F"/>
    <w:rsid w:val="001E69DE"/>
    <w:rsid w:val="001E6A0D"/>
    <w:rsid w:val="001E7AF2"/>
    <w:rsid w:val="001E7FB3"/>
    <w:rsid w:val="001F0511"/>
    <w:rsid w:val="001F2BDB"/>
    <w:rsid w:val="001F3C65"/>
    <w:rsid w:val="001F4600"/>
    <w:rsid w:val="001F5E97"/>
    <w:rsid w:val="001F6A62"/>
    <w:rsid w:val="00200D52"/>
    <w:rsid w:val="00201FA8"/>
    <w:rsid w:val="00202028"/>
    <w:rsid w:val="0020390F"/>
    <w:rsid w:val="00204803"/>
    <w:rsid w:val="002049E8"/>
    <w:rsid w:val="002063BE"/>
    <w:rsid w:val="00206439"/>
    <w:rsid w:val="00206497"/>
    <w:rsid w:val="00210024"/>
    <w:rsid w:val="00210E10"/>
    <w:rsid w:val="00212940"/>
    <w:rsid w:val="00212D71"/>
    <w:rsid w:val="0021304E"/>
    <w:rsid w:val="00213518"/>
    <w:rsid w:val="00213F58"/>
    <w:rsid w:val="002144A7"/>
    <w:rsid w:val="00216819"/>
    <w:rsid w:val="00216C44"/>
    <w:rsid w:val="00217311"/>
    <w:rsid w:val="00217AFA"/>
    <w:rsid w:val="0022083C"/>
    <w:rsid w:val="0022120D"/>
    <w:rsid w:val="00221355"/>
    <w:rsid w:val="00221565"/>
    <w:rsid w:val="00222061"/>
    <w:rsid w:val="00222BE0"/>
    <w:rsid w:val="002237C2"/>
    <w:rsid w:val="00223F0A"/>
    <w:rsid w:val="00224F19"/>
    <w:rsid w:val="00225379"/>
    <w:rsid w:val="002262BD"/>
    <w:rsid w:val="00227321"/>
    <w:rsid w:val="00232487"/>
    <w:rsid w:val="00233C17"/>
    <w:rsid w:val="00233DBF"/>
    <w:rsid w:val="0023566A"/>
    <w:rsid w:val="00236664"/>
    <w:rsid w:val="00237734"/>
    <w:rsid w:val="00241B96"/>
    <w:rsid w:val="00242837"/>
    <w:rsid w:val="00246852"/>
    <w:rsid w:val="002479E3"/>
    <w:rsid w:val="00247E04"/>
    <w:rsid w:val="00251DD1"/>
    <w:rsid w:val="002520CC"/>
    <w:rsid w:val="00252242"/>
    <w:rsid w:val="00252D58"/>
    <w:rsid w:val="002538DF"/>
    <w:rsid w:val="00257E4D"/>
    <w:rsid w:val="002610E7"/>
    <w:rsid w:val="00262BAA"/>
    <w:rsid w:val="0026392B"/>
    <w:rsid w:val="0026398E"/>
    <w:rsid w:val="002639B8"/>
    <w:rsid w:val="00264BEC"/>
    <w:rsid w:val="0026503B"/>
    <w:rsid w:val="0026550F"/>
    <w:rsid w:val="00265AF9"/>
    <w:rsid w:val="002669BF"/>
    <w:rsid w:val="00266F65"/>
    <w:rsid w:val="002671A8"/>
    <w:rsid w:val="002672C3"/>
    <w:rsid w:val="002704E9"/>
    <w:rsid w:val="00271D17"/>
    <w:rsid w:val="002720D9"/>
    <w:rsid w:val="002724A9"/>
    <w:rsid w:val="00272DB2"/>
    <w:rsid w:val="00273701"/>
    <w:rsid w:val="00273D47"/>
    <w:rsid w:val="00273D90"/>
    <w:rsid w:val="0027495B"/>
    <w:rsid w:val="00275325"/>
    <w:rsid w:val="00275914"/>
    <w:rsid w:val="0027655B"/>
    <w:rsid w:val="002766CA"/>
    <w:rsid w:val="0027737D"/>
    <w:rsid w:val="00277DDD"/>
    <w:rsid w:val="002809AE"/>
    <w:rsid w:val="0028217A"/>
    <w:rsid w:val="002842F5"/>
    <w:rsid w:val="002843FC"/>
    <w:rsid w:val="00284A06"/>
    <w:rsid w:val="00285206"/>
    <w:rsid w:val="00285696"/>
    <w:rsid w:val="00285B22"/>
    <w:rsid w:val="00285E6F"/>
    <w:rsid w:val="00287418"/>
    <w:rsid w:val="0028754E"/>
    <w:rsid w:val="0029006E"/>
    <w:rsid w:val="00290120"/>
    <w:rsid w:val="002921DA"/>
    <w:rsid w:val="00296EF3"/>
    <w:rsid w:val="002975AE"/>
    <w:rsid w:val="00297918"/>
    <w:rsid w:val="00297C03"/>
    <w:rsid w:val="002A0E13"/>
    <w:rsid w:val="002A47D7"/>
    <w:rsid w:val="002A490F"/>
    <w:rsid w:val="002A51A8"/>
    <w:rsid w:val="002A58A7"/>
    <w:rsid w:val="002A716D"/>
    <w:rsid w:val="002A7A6D"/>
    <w:rsid w:val="002B0483"/>
    <w:rsid w:val="002B1FC4"/>
    <w:rsid w:val="002B2123"/>
    <w:rsid w:val="002B26E4"/>
    <w:rsid w:val="002B39E5"/>
    <w:rsid w:val="002B4831"/>
    <w:rsid w:val="002B4DDE"/>
    <w:rsid w:val="002B560B"/>
    <w:rsid w:val="002B5C40"/>
    <w:rsid w:val="002B5E7E"/>
    <w:rsid w:val="002B6C75"/>
    <w:rsid w:val="002B6CBC"/>
    <w:rsid w:val="002B6E60"/>
    <w:rsid w:val="002B785E"/>
    <w:rsid w:val="002C0282"/>
    <w:rsid w:val="002C078E"/>
    <w:rsid w:val="002C0C58"/>
    <w:rsid w:val="002C1705"/>
    <w:rsid w:val="002C4909"/>
    <w:rsid w:val="002C60EC"/>
    <w:rsid w:val="002C6BD8"/>
    <w:rsid w:val="002C70C6"/>
    <w:rsid w:val="002C7225"/>
    <w:rsid w:val="002C732C"/>
    <w:rsid w:val="002C78AB"/>
    <w:rsid w:val="002C7EDA"/>
    <w:rsid w:val="002D039B"/>
    <w:rsid w:val="002D09C9"/>
    <w:rsid w:val="002D26BA"/>
    <w:rsid w:val="002D292F"/>
    <w:rsid w:val="002D2D7F"/>
    <w:rsid w:val="002D3246"/>
    <w:rsid w:val="002D4FED"/>
    <w:rsid w:val="002D500F"/>
    <w:rsid w:val="002D66EF"/>
    <w:rsid w:val="002D729A"/>
    <w:rsid w:val="002E0974"/>
    <w:rsid w:val="002E11D1"/>
    <w:rsid w:val="002E12E9"/>
    <w:rsid w:val="002E28A8"/>
    <w:rsid w:val="002E2B32"/>
    <w:rsid w:val="002E4A3B"/>
    <w:rsid w:val="002E4C3C"/>
    <w:rsid w:val="002E5C9F"/>
    <w:rsid w:val="002E5E01"/>
    <w:rsid w:val="002E5E4F"/>
    <w:rsid w:val="002E6FC5"/>
    <w:rsid w:val="002E7519"/>
    <w:rsid w:val="002E7E89"/>
    <w:rsid w:val="002F0947"/>
    <w:rsid w:val="002F0FFD"/>
    <w:rsid w:val="002F10C8"/>
    <w:rsid w:val="002F14FB"/>
    <w:rsid w:val="002F21F7"/>
    <w:rsid w:val="002F4207"/>
    <w:rsid w:val="002F48D6"/>
    <w:rsid w:val="002F5F82"/>
    <w:rsid w:val="002F62E5"/>
    <w:rsid w:val="002F6E5E"/>
    <w:rsid w:val="002F7319"/>
    <w:rsid w:val="002F781F"/>
    <w:rsid w:val="002F7868"/>
    <w:rsid w:val="002F7A71"/>
    <w:rsid w:val="002F7B5B"/>
    <w:rsid w:val="00300053"/>
    <w:rsid w:val="00301CF1"/>
    <w:rsid w:val="003024BA"/>
    <w:rsid w:val="00302C98"/>
    <w:rsid w:val="0030377A"/>
    <w:rsid w:val="0030484A"/>
    <w:rsid w:val="00305308"/>
    <w:rsid w:val="00307EED"/>
    <w:rsid w:val="003112A3"/>
    <w:rsid w:val="003120BC"/>
    <w:rsid w:val="00312725"/>
    <w:rsid w:val="00314135"/>
    <w:rsid w:val="003144DA"/>
    <w:rsid w:val="00315E85"/>
    <w:rsid w:val="0031655F"/>
    <w:rsid w:val="003169E3"/>
    <w:rsid w:val="00316F47"/>
    <w:rsid w:val="00317724"/>
    <w:rsid w:val="00317785"/>
    <w:rsid w:val="00317ED8"/>
    <w:rsid w:val="00320E36"/>
    <w:rsid w:val="00321D51"/>
    <w:rsid w:val="003221AA"/>
    <w:rsid w:val="00322E03"/>
    <w:rsid w:val="00323109"/>
    <w:rsid w:val="00323F9E"/>
    <w:rsid w:val="00324418"/>
    <w:rsid w:val="003248E5"/>
    <w:rsid w:val="00325EC3"/>
    <w:rsid w:val="00326D53"/>
    <w:rsid w:val="00331DD3"/>
    <w:rsid w:val="0033302A"/>
    <w:rsid w:val="00333B62"/>
    <w:rsid w:val="0033463D"/>
    <w:rsid w:val="00334725"/>
    <w:rsid w:val="0033663B"/>
    <w:rsid w:val="00336DA2"/>
    <w:rsid w:val="00337AB0"/>
    <w:rsid w:val="00337EAF"/>
    <w:rsid w:val="003412F2"/>
    <w:rsid w:val="00341417"/>
    <w:rsid w:val="003428F4"/>
    <w:rsid w:val="003433EF"/>
    <w:rsid w:val="00343E84"/>
    <w:rsid w:val="003441FC"/>
    <w:rsid w:val="00345544"/>
    <w:rsid w:val="00346463"/>
    <w:rsid w:val="003475C0"/>
    <w:rsid w:val="00347BC6"/>
    <w:rsid w:val="00350116"/>
    <w:rsid w:val="00350C20"/>
    <w:rsid w:val="00351406"/>
    <w:rsid w:val="00353019"/>
    <w:rsid w:val="003565FE"/>
    <w:rsid w:val="00356901"/>
    <w:rsid w:val="00357009"/>
    <w:rsid w:val="00357A32"/>
    <w:rsid w:val="003604BB"/>
    <w:rsid w:val="003620CF"/>
    <w:rsid w:val="00362127"/>
    <w:rsid w:val="003623FF"/>
    <w:rsid w:val="0036483B"/>
    <w:rsid w:val="00370501"/>
    <w:rsid w:val="00372E53"/>
    <w:rsid w:val="00373495"/>
    <w:rsid w:val="00375858"/>
    <w:rsid w:val="00377A3D"/>
    <w:rsid w:val="00377EB1"/>
    <w:rsid w:val="003808A1"/>
    <w:rsid w:val="00380BBC"/>
    <w:rsid w:val="00380D93"/>
    <w:rsid w:val="003818B8"/>
    <w:rsid w:val="003818F3"/>
    <w:rsid w:val="00382EF0"/>
    <w:rsid w:val="00383071"/>
    <w:rsid w:val="00383143"/>
    <w:rsid w:val="00384396"/>
    <w:rsid w:val="003846DE"/>
    <w:rsid w:val="00386222"/>
    <w:rsid w:val="003872D9"/>
    <w:rsid w:val="003921ED"/>
    <w:rsid w:val="003936D6"/>
    <w:rsid w:val="003942FA"/>
    <w:rsid w:val="00395082"/>
    <w:rsid w:val="003956E7"/>
    <w:rsid w:val="00396079"/>
    <w:rsid w:val="003961F2"/>
    <w:rsid w:val="00396588"/>
    <w:rsid w:val="003970F9"/>
    <w:rsid w:val="0039738F"/>
    <w:rsid w:val="00397493"/>
    <w:rsid w:val="00397741"/>
    <w:rsid w:val="00397B68"/>
    <w:rsid w:val="003A0212"/>
    <w:rsid w:val="003A08A3"/>
    <w:rsid w:val="003A098B"/>
    <w:rsid w:val="003A115D"/>
    <w:rsid w:val="003A1EB2"/>
    <w:rsid w:val="003A48B3"/>
    <w:rsid w:val="003A5369"/>
    <w:rsid w:val="003A5976"/>
    <w:rsid w:val="003A6864"/>
    <w:rsid w:val="003A68D5"/>
    <w:rsid w:val="003A78DB"/>
    <w:rsid w:val="003B1259"/>
    <w:rsid w:val="003B12F8"/>
    <w:rsid w:val="003B386B"/>
    <w:rsid w:val="003B6798"/>
    <w:rsid w:val="003B70AD"/>
    <w:rsid w:val="003C004E"/>
    <w:rsid w:val="003C0573"/>
    <w:rsid w:val="003C06A2"/>
    <w:rsid w:val="003C174E"/>
    <w:rsid w:val="003C17D2"/>
    <w:rsid w:val="003C32DF"/>
    <w:rsid w:val="003C41F8"/>
    <w:rsid w:val="003C4AAC"/>
    <w:rsid w:val="003C5782"/>
    <w:rsid w:val="003C652D"/>
    <w:rsid w:val="003D050A"/>
    <w:rsid w:val="003D15D5"/>
    <w:rsid w:val="003D2FCF"/>
    <w:rsid w:val="003D3CB6"/>
    <w:rsid w:val="003D3E91"/>
    <w:rsid w:val="003D452C"/>
    <w:rsid w:val="003D5F8E"/>
    <w:rsid w:val="003D61AC"/>
    <w:rsid w:val="003D6515"/>
    <w:rsid w:val="003D71E7"/>
    <w:rsid w:val="003D722D"/>
    <w:rsid w:val="003D7835"/>
    <w:rsid w:val="003E0F47"/>
    <w:rsid w:val="003E13D9"/>
    <w:rsid w:val="003E1602"/>
    <w:rsid w:val="003E1B29"/>
    <w:rsid w:val="003E248D"/>
    <w:rsid w:val="003E30CD"/>
    <w:rsid w:val="003E38E2"/>
    <w:rsid w:val="003E3D40"/>
    <w:rsid w:val="003E5037"/>
    <w:rsid w:val="003E5250"/>
    <w:rsid w:val="003E566B"/>
    <w:rsid w:val="003E6377"/>
    <w:rsid w:val="003E7011"/>
    <w:rsid w:val="003E7060"/>
    <w:rsid w:val="003E7DE6"/>
    <w:rsid w:val="003E7EFC"/>
    <w:rsid w:val="003F0B35"/>
    <w:rsid w:val="003F140C"/>
    <w:rsid w:val="003F4946"/>
    <w:rsid w:val="003F4A8B"/>
    <w:rsid w:val="003F5203"/>
    <w:rsid w:val="003F5657"/>
    <w:rsid w:val="003F6AAD"/>
    <w:rsid w:val="003F7553"/>
    <w:rsid w:val="00401119"/>
    <w:rsid w:val="0040148D"/>
    <w:rsid w:val="004015E4"/>
    <w:rsid w:val="0040175B"/>
    <w:rsid w:val="00402998"/>
    <w:rsid w:val="00402C7C"/>
    <w:rsid w:val="00403246"/>
    <w:rsid w:val="00403755"/>
    <w:rsid w:val="00403BAD"/>
    <w:rsid w:val="00406407"/>
    <w:rsid w:val="00412212"/>
    <w:rsid w:val="004139D7"/>
    <w:rsid w:val="00414E23"/>
    <w:rsid w:val="004152CD"/>
    <w:rsid w:val="00416176"/>
    <w:rsid w:val="00417C66"/>
    <w:rsid w:val="00422247"/>
    <w:rsid w:val="0042295B"/>
    <w:rsid w:val="00422B18"/>
    <w:rsid w:val="00422EBF"/>
    <w:rsid w:val="0042309E"/>
    <w:rsid w:val="004243E9"/>
    <w:rsid w:val="004268A9"/>
    <w:rsid w:val="004272AE"/>
    <w:rsid w:val="0042778E"/>
    <w:rsid w:val="00431488"/>
    <w:rsid w:val="00433ECF"/>
    <w:rsid w:val="004342EC"/>
    <w:rsid w:val="004347B0"/>
    <w:rsid w:val="00435244"/>
    <w:rsid w:val="0043563C"/>
    <w:rsid w:val="004368E1"/>
    <w:rsid w:val="004378C5"/>
    <w:rsid w:val="00437BB8"/>
    <w:rsid w:val="00441C23"/>
    <w:rsid w:val="00441DC0"/>
    <w:rsid w:val="00441E6B"/>
    <w:rsid w:val="00442D9E"/>
    <w:rsid w:val="00443554"/>
    <w:rsid w:val="00443EF6"/>
    <w:rsid w:val="004443AA"/>
    <w:rsid w:val="00444795"/>
    <w:rsid w:val="00444C30"/>
    <w:rsid w:val="00446052"/>
    <w:rsid w:val="00447A0D"/>
    <w:rsid w:val="00451CF0"/>
    <w:rsid w:val="004549FD"/>
    <w:rsid w:val="00454BE1"/>
    <w:rsid w:val="00456E2A"/>
    <w:rsid w:val="0046017E"/>
    <w:rsid w:val="004602E8"/>
    <w:rsid w:val="0046045C"/>
    <w:rsid w:val="00460799"/>
    <w:rsid w:val="0046203E"/>
    <w:rsid w:val="004621F7"/>
    <w:rsid w:val="0046220D"/>
    <w:rsid w:val="00462A10"/>
    <w:rsid w:val="00463946"/>
    <w:rsid w:val="004641B3"/>
    <w:rsid w:val="004649DA"/>
    <w:rsid w:val="00464ADE"/>
    <w:rsid w:val="00464B2B"/>
    <w:rsid w:val="00465510"/>
    <w:rsid w:val="00466076"/>
    <w:rsid w:val="0046663F"/>
    <w:rsid w:val="004710A9"/>
    <w:rsid w:val="00471E5A"/>
    <w:rsid w:val="00472145"/>
    <w:rsid w:val="00473B51"/>
    <w:rsid w:val="0047481A"/>
    <w:rsid w:val="004749BC"/>
    <w:rsid w:val="00474F9A"/>
    <w:rsid w:val="004802A4"/>
    <w:rsid w:val="00481169"/>
    <w:rsid w:val="0048150F"/>
    <w:rsid w:val="00481E08"/>
    <w:rsid w:val="00481E99"/>
    <w:rsid w:val="00484912"/>
    <w:rsid w:val="00486DF3"/>
    <w:rsid w:val="00487121"/>
    <w:rsid w:val="004876DA"/>
    <w:rsid w:val="00491867"/>
    <w:rsid w:val="00493367"/>
    <w:rsid w:val="00493584"/>
    <w:rsid w:val="00493734"/>
    <w:rsid w:val="004947CE"/>
    <w:rsid w:val="00494FEF"/>
    <w:rsid w:val="00495A30"/>
    <w:rsid w:val="00495CDB"/>
    <w:rsid w:val="00496913"/>
    <w:rsid w:val="004974A9"/>
    <w:rsid w:val="00497EB2"/>
    <w:rsid w:val="004A12F3"/>
    <w:rsid w:val="004A2015"/>
    <w:rsid w:val="004A2386"/>
    <w:rsid w:val="004A239D"/>
    <w:rsid w:val="004A4557"/>
    <w:rsid w:val="004A4FFB"/>
    <w:rsid w:val="004A5434"/>
    <w:rsid w:val="004A649B"/>
    <w:rsid w:val="004A6D6A"/>
    <w:rsid w:val="004A6E42"/>
    <w:rsid w:val="004A79C5"/>
    <w:rsid w:val="004B0902"/>
    <w:rsid w:val="004B0A68"/>
    <w:rsid w:val="004B20B8"/>
    <w:rsid w:val="004B31C8"/>
    <w:rsid w:val="004B3655"/>
    <w:rsid w:val="004B4E6B"/>
    <w:rsid w:val="004B500A"/>
    <w:rsid w:val="004B5534"/>
    <w:rsid w:val="004B5AE0"/>
    <w:rsid w:val="004C13DF"/>
    <w:rsid w:val="004C1862"/>
    <w:rsid w:val="004C1C20"/>
    <w:rsid w:val="004C2156"/>
    <w:rsid w:val="004C2197"/>
    <w:rsid w:val="004C3A94"/>
    <w:rsid w:val="004C414F"/>
    <w:rsid w:val="004C5093"/>
    <w:rsid w:val="004D0435"/>
    <w:rsid w:val="004D25D6"/>
    <w:rsid w:val="004D2C43"/>
    <w:rsid w:val="004D3135"/>
    <w:rsid w:val="004D3673"/>
    <w:rsid w:val="004D41CF"/>
    <w:rsid w:val="004D6C74"/>
    <w:rsid w:val="004E25B4"/>
    <w:rsid w:val="004E29FD"/>
    <w:rsid w:val="004E31DD"/>
    <w:rsid w:val="004E3BBF"/>
    <w:rsid w:val="004E3ED7"/>
    <w:rsid w:val="004E4B2A"/>
    <w:rsid w:val="004E6644"/>
    <w:rsid w:val="004E6E50"/>
    <w:rsid w:val="004E7472"/>
    <w:rsid w:val="004E797D"/>
    <w:rsid w:val="004E7A00"/>
    <w:rsid w:val="004F0AD3"/>
    <w:rsid w:val="004F124A"/>
    <w:rsid w:val="004F1287"/>
    <w:rsid w:val="004F2355"/>
    <w:rsid w:val="004F259C"/>
    <w:rsid w:val="004F38C1"/>
    <w:rsid w:val="004F3FBE"/>
    <w:rsid w:val="004F41CC"/>
    <w:rsid w:val="004F4794"/>
    <w:rsid w:val="004F5172"/>
    <w:rsid w:val="004F5290"/>
    <w:rsid w:val="004F5669"/>
    <w:rsid w:val="004F68CC"/>
    <w:rsid w:val="004F69DD"/>
    <w:rsid w:val="004F784A"/>
    <w:rsid w:val="004F7F1F"/>
    <w:rsid w:val="00501950"/>
    <w:rsid w:val="00502B02"/>
    <w:rsid w:val="00503631"/>
    <w:rsid w:val="00504F53"/>
    <w:rsid w:val="005050D9"/>
    <w:rsid w:val="005054A1"/>
    <w:rsid w:val="00507FBE"/>
    <w:rsid w:val="005103DD"/>
    <w:rsid w:val="00510E41"/>
    <w:rsid w:val="0051198D"/>
    <w:rsid w:val="00511AE6"/>
    <w:rsid w:val="00511DBE"/>
    <w:rsid w:val="00512B75"/>
    <w:rsid w:val="00512EF5"/>
    <w:rsid w:val="00513302"/>
    <w:rsid w:val="00514974"/>
    <w:rsid w:val="005149E6"/>
    <w:rsid w:val="0051522C"/>
    <w:rsid w:val="005157C3"/>
    <w:rsid w:val="00515EA1"/>
    <w:rsid w:val="00515F33"/>
    <w:rsid w:val="00516334"/>
    <w:rsid w:val="00520615"/>
    <w:rsid w:val="00520DC7"/>
    <w:rsid w:val="005213C8"/>
    <w:rsid w:val="00521A54"/>
    <w:rsid w:val="00522616"/>
    <w:rsid w:val="0052275F"/>
    <w:rsid w:val="005302CE"/>
    <w:rsid w:val="00530326"/>
    <w:rsid w:val="00530890"/>
    <w:rsid w:val="005326FE"/>
    <w:rsid w:val="00536BA1"/>
    <w:rsid w:val="00536C25"/>
    <w:rsid w:val="00537AF6"/>
    <w:rsid w:val="0054129D"/>
    <w:rsid w:val="00541AB5"/>
    <w:rsid w:val="005421EC"/>
    <w:rsid w:val="00542B82"/>
    <w:rsid w:val="00543202"/>
    <w:rsid w:val="0054559B"/>
    <w:rsid w:val="00546078"/>
    <w:rsid w:val="005466F2"/>
    <w:rsid w:val="00546F59"/>
    <w:rsid w:val="00547171"/>
    <w:rsid w:val="00547BFE"/>
    <w:rsid w:val="0055000F"/>
    <w:rsid w:val="0055041D"/>
    <w:rsid w:val="00550E9C"/>
    <w:rsid w:val="00551E04"/>
    <w:rsid w:val="005522A3"/>
    <w:rsid w:val="00554FD1"/>
    <w:rsid w:val="005550C7"/>
    <w:rsid w:val="005550F2"/>
    <w:rsid w:val="00555119"/>
    <w:rsid w:val="00556B16"/>
    <w:rsid w:val="00556E62"/>
    <w:rsid w:val="00557C9F"/>
    <w:rsid w:val="00562924"/>
    <w:rsid w:val="00562F32"/>
    <w:rsid w:val="00563F15"/>
    <w:rsid w:val="00565680"/>
    <w:rsid w:val="005661B2"/>
    <w:rsid w:val="00567FC6"/>
    <w:rsid w:val="00572928"/>
    <w:rsid w:val="00572E62"/>
    <w:rsid w:val="00573563"/>
    <w:rsid w:val="00573FDD"/>
    <w:rsid w:val="0058170D"/>
    <w:rsid w:val="005818E1"/>
    <w:rsid w:val="005820BD"/>
    <w:rsid w:val="00582B77"/>
    <w:rsid w:val="005847AF"/>
    <w:rsid w:val="00585EB1"/>
    <w:rsid w:val="00586223"/>
    <w:rsid w:val="00586403"/>
    <w:rsid w:val="00587063"/>
    <w:rsid w:val="00587AD4"/>
    <w:rsid w:val="00587F1C"/>
    <w:rsid w:val="00590815"/>
    <w:rsid w:val="00592940"/>
    <w:rsid w:val="00592F7B"/>
    <w:rsid w:val="00592FC0"/>
    <w:rsid w:val="00593D57"/>
    <w:rsid w:val="00595652"/>
    <w:rsid w:val="00595C45"/>
    <w:rsid w:val="00595CF9"/>
    <w:rsid w:val="00596580"/>
    <w:rsid w:val="005967F3"/>
    <w:rsid w:val="0059742F"/>
    <w:rsid w:val="005A15A5"/>
    <w:rsid w:val="005A1F95"/>
    <w:rsid w:val="005A3D81"/>
    <w:rsid w:val="005A4D3F"/>
    <w:rsid w:val="005A72F1"/>
    <w:rsid w:val="005B0790"/>
    <w:rsid w:val="005B1D36"/>
    <w:rsid w:val="005B2118"/>
    <w:rsid w:val="005B372D"/>
    <w:rsid w:val="005B39AF"/>
    <w:rsid w:val="005B55D2"/>
    <w:rsid w:val="005B7634"/>
    <w:rsid w:val="005C1D11"/>
    <w:rsid w:val="005C3DD7"/>
    <w:rsid w:val="005C5731"/>
    <w:rsid w:val="005C5966"/>
    <w:rsid w:val="005C6188"/>
    <w:rsid w:val="005C7825"/>
    <w:rsid w:val="005D0122"/>
    <w:rsid w:val="005D05D6"/>
    <w:rsid w:val="005D34C8"/>
    <w:rsid w:val="005D4C83"/>
    <w:rsid w:val="005D4FB4"/>
    <w:rsid w:val="005D71F5"/>
    <w:rsid w:val="005D72F7"/>
    <w:rsid w:val="005D7426"/>
    <w:rsid w:val="005D7810"/>
    <w:rsid w:val="005E0149"/>
    <w:rsid w:val="005E24B0"/>
    <w:rsid w:val="005E3909"/>
    <w:rsid w:val="005E4972"/>
    <w:rsid w:val="005E4DC1"/>
    <w:rsid w:val="005E5365"/>
    <w:rsid w:val="005E71CF"/>
    <w:rsid w:val="005E7E6E"/>
    <w:rsid w:val="005F0073"/>
    <w:rsid w:val="005F1864"/>
    <w:rsid w:val="005F1C80"/>
    <w:rsid w:val="005F38FF"/>
    <w:rsid w:val="005F3BAB"/>
    <w:rsid w:val="005F5213"/>
    <w:rsid w:val="005F58F7"/>
    <w:rsid w:val="005F5903"/>
    <w:rsid w:val="005F655E"/>
    <w:rsid w:val="005F6C37"/>
    <w:rsid w:val="005F7613"/>
    <w:rsid w:val="00600D02"/>
    <w:rsid w:val="00600FD0"/>
    <w:rsid w:val="0060146B"/>
    <w:rsid w:val="006015E6"/>
    <w:rsid w:val="00601B1D"/>
    <w:rsid w:val="00602ADF"/>
    <w:rsid w:val="006035F7"/>
    <w:rsid w:val="00604561"/>
    <w:rsid w:val="00604C76"/>
    <w:rsid w:val="00611483"/>
    <w:rsid w:val="00614C58"/>
    <w:rsid w:val="006168B7"/>
    <w:rsid w:val="00616AD5"/>
    <w:rsid w:val="00616E52"/>
    <w:rsid w:val="00617895"/>
    <w:rsid w:val="00617F3E"/>
    <w:rsid w:val="006209FA"/>
    <w:rsid w:val="00620FBB"/>
    <w:rsid w:val="00621F33"/>
    <w:rsid w:val="006226A2"/>
    <w:rsid w:val="00622C33"/>
    <w:rsid w:val="00623258"/>
    <w:rsid w:val="006235DB"/>
    <w:rsid w:val="00623A2C"/>
    <w:rsid w:val="00623D06"/>
    <w:rsid w:val="00623D3F"/>
    <w:rsid w:val="00624057"/>
    <w:rsid w:val="00626543"/>
    <w:rsid w:val="00626B39"/>
    <w:rsid w:val="006308FF"/>
    <w:rsid w:val="00630F4C"/>
    <w:rsid w:val="006331FD"/>
    <w:rsid w:val="006350F2"/>
    <w:rsid w:val="006354FE"/>
    <w:rsid w:val="00635849"/>
    <w:rsid w:val="00640389"/>
    <w:rsid w:val="0064045E"/>
    <w:rsid w:val="006410E9"/>
    <w:rsid w:val="006425BE"/>
    <w:rsid w:val="006426FB"/>
    <w:rsid w:val="00644B9B"/>
    <w:rsid w:val="00644CFA"/>
    <w:rsid w:val="00645791"/>
    <w:rsid w:val="006475B7"/>
    <w:rsid w:val="00651781"/>
    <w:rsid w:val="006523BE"/>
    <w:rsid w:val="006524DD"/>
    <w:rsid w:val="006527EF"/>
    <w:rsid w:val="00654237"/>
    <w:rsid w:val="006549C7"/>
    <w:rsid w:val="00656710"/>
    <w:rsid w:val="00656EC0"/>
    <w:rsid w:val="00656FED"/>
    <w:rsid w:val="006574B2"/>
    <w:rsid w:val="00657764"/>
    <w:rsid w:val="00660AB5"/>
    <w:rsid w:val="006611C4"/>
    <w:rsid w:val="00661C41"/>
    <w:rsid w:val="006638DC"/>
    <w:rsid w:val="00666375"/>
    <w:rsid w:val="006709F0"/>
    <w:rsid w:val="006748D7"/>
    <w:rsid w:val="006752DA"/>
    <w:rsid w:val="00675971"/>
    <w:rsid w:val="0067611D"/>
    <w:rsid w:val="00677150"/>
    <w:rsid w:val="00677601"/>
    <w:rsid w:val="00677E15"/>
    <w:rsid w:val="0068071B"/>
    <w:rsid w:val="006808CC"/>
    <w:rsid w:val="00682933"/>
    <w:rsid w:val="0068310F"/>
    <w:rsid w:val="00685305"/>
    <w:rsid w:val="006873A0"/>
    <w:rsid w:val="0068760F"/>
    <w:rsid w:val="006877B9"/>
    <w:rsid w:val="006902AE"/>
    <w:rsid w:val="006905EB"/>
    <w:rsid w:val="00691C6B"/>
    <w:rsid w:val="00692478"/>
    <w:rsid w:val="00692A75"/>
    <w:rsid w:val="006934CD"/>
    <w:rsid w:val="0069444E"/>
    <w:rsid w:val="00695E2E"/>
    <w:rsid w:val="0069648E"/>
    <w:rsid w:val="00696F8C"/>
    <w:rsid w:val="006A00FC"/>
    <w:rsid w:val="006A04D1"/>
    <w:rsid w:val="006A1258"/>
    <w:rsid w:val="006A156F"/>
    <w:rsid w:val="006A17B2"/>
    <w:rsid w:val="006A21F2"/>
    <w:rsid w:val="006A2309"/>
    <w:rsid w:val="006A383B"/>
    <w:rsid w:val="006A3C5E"/>
    <w:rsid w:val="006A4227"/>
    <w:rsid w:val="006A6159"/>
    <w:rsid w:val="006A6943"/>
    <w:rsid w:val="006B0A3E"/>
    <w:rsid w:val="006B262F"/>
    <w:rsid w:val="006B33F3"/>
    <w:rsid w:val="006B493A"/>
    <w:rsid w:val="006B4A08"/>
    <w:rsid w:val="006B5823"/>
    <w:rsid w:val="006B6BA4"/>
    <w:rsid w:val="006B6EF1"/>
    <w:rsid w:val="006B7B06"/>
    <w:rsid w:val="006B7FAA"/>
    <w:rsid w:val="006C02B9"/>
    <w:rsid w:val="006C1905"/>
    <w:rsid w:val="006C1FFC"/>
    <w:rsid w:val="006C22F2"/>
    <w:rsid w:val="006C3638"/>
    <w:rsid w:val="006C517E"/>
    <w:rsid w:val="006C53C8"/>
    <w:rsid w:val="006C67EF"/>
    <w:rsid w:val="006D0236"/>
    <w:rsid w:val="006D0473"/>
    <w:rsid w:val="006D0ACB"/>
    <w:rsid w:val="006D1C19"/>
    <w:rsid w:val="006D4580"/>
    <w:rsid w:val="006D534B"/>
    <w:rsid w:val="006D57FA"/>
    <w:rsid w:val="006D5B45"/>
    <w:rsid w:val="006D7990"/>
    <w:rsid w:val="006E111C"/>
    <w:rsid w:val="006E31A8"/>
    <w:rsid w:val="006F08D7"/>
    <w:rsid w:val="006F1F23"/>
    <w:rsid w:val="006F5172"/>
    <w:rsid w:val="006F57E8"/>
    <w:rsid w:val="006F5B7A"/>
    <w:rsid w:val="006F6FD9"/>
    <w:rsid w:val="006F75D5"/>
    <w:rsid w:val="007010E1"/>
    <w:rsid w:val="00702151"/>
    <w:rsid w:val="0070231C"/>
    <w:rsid w:val="007023BC"/>
    <w:rsid w:val="0070419B"/>
    <w:rsid w:val="007041E2"/>
    <w:rsid w:val="00704292"/>
    <w:rsid w:val="007045A5"/>
    <w:rsid w:val="00704ECB"/>
    <w:rsid w:val="007060C6"/>
    <w:rsid w:val="007062DF"/>
    <w:rsid w:val="00706D83"/>
    <w:rsid w:val="0071043D"/>
    <w:rsid w:val="00710A4F"/>
    <w:rsid w:val="00712D1C"/>
    <w:rsid w:val="007141C4"/>
    <w:rsid w:val="00714289"/>
    <w:rsid w:val="00714B06"/>
    <w:rsid w:val="007151F0"/>
    <w:rsid w:val="00715270"/>
    <w:rsid w:val="00717075"/>
    <w:rsid w:val="007177FE"/>
    <w:rsid w:val="00720C32"/>
    <w:rsid w:val="00720E5B"/>
    <w:rsid w:val="0072152F"/>
    <w:rsid w:val="0072408B"/>
    <w:rsid w:val="00724F30"/>
    <w:rsid w:val="0072500B"/>
    <w:rsid w:val="00725E26"/>
    <w:rsid w:val="007330E5"/>
    <w:rsid w:val="007334FF"/>
    <w:rsid w:val="007341FC"/>
    <w:rsid w:val="0073476C"/>
    <w:rsid w:val="00734832"/>
    <w:rsid w:val="00735529"/>
    <w:rsid w:val="00736C39"/>
    <w:rsid w:val="007373A8"/>
    <w:rsid w:val="007375DF"/>
    <w:rsid w:val="00737E3D"/>
    <w:rsid w:val="00740F43"/>
    <w:rsid w:val="00741720"/>
    <w:rsid w:val="0074174D"/>
    <w:rsid w:val="007421A2"/>
    <w:rsid w:val="007431F5"/>
    <w:rsid w:val="007440EB"/>
    <w:rsid w:val="00744128"/>
    <w:rsid w:val="007447EA"/>
    <w:rsid w:val="00745DAE"/>
    <w:rsid w:val="0075134A"/>
    <w:rsid w:val="007513EE"/>
    <w:rsid w:val="0075775C"/>
    <w:rsid w:val="00760257"/>
    <w:rsid w:val="0076051A"/>
    <w:rsid w:val="00761034"/>
    <w:rsid w:val="00762420"/>
    <w:rsid w:val="00764318"/>
    <w:rsid w:val="00764BF1"/>
    <w:rsid w:val="0076672B"/>
    <w:rsid w:val="00767032"/>
    <w:rsid w:val="00767B9A"/>
    <w:rsid w:val="00767E75"/>
    <w:rsid w:val="0077051B"/>
    <w:rsid w:val="00771BE7"/>
    <w:rsid w:val="00772D65"/>
    <w:rsid w:val="0077393E"/>
    <w:rsid w:val="00773EEF"/>
    <w:rsid w:val="00774226"/>
    <w:rsid w:val="00774829"/>
    <w:rsid w:val="007760A7"/>
    <w:rsid w:val="00776131"/>
    <w:rsid w:val="0077732C"/>
    <w:rsid w:val="00781D58"/>
    <w:rsid w:val="007821E2"/>
    <w:rsid w:val="007846A5"/>
    <w:rsid w:val="00784DBC"/>
    <w:rsid w:val="007857D7"/>
    <w:rsid w:val="00787E34"/>
    <w:rsid w:val="007904C3"/>
    <w:rsid w:val="00792436"/>
    <w:rsid w:val="0079390E"/>
    <w:rsid w:val="007950FD"/>
    <w:rsid w:val="0079753F"/>
    <w:rsid w:val="00797B63"/>
    <w:rsid w:val="00797FD8"/>
    <w:rsid w:val="007A0293"/>
    <w:rsid w:val="007A09AD"/>
    <w:rsid w:val="007A19DA"/>
    <w:rsid w:val="007A1E9B"/>
    <w:rsid w:val="007A4B2D"/>
    <w:rsid w:val="007A6473"/>
    <w:rsid w:val="007A6CF7"/>
    <w:rsid w:val="007A7DCF"/>
    <w:rsid w:val="007A7F95"/>
    <w:rsid w:val="007B08A8"/>
    <w:rsid w:val="007B121D"/>
    <w:rsid w:val="007B2C09"/>
    <w:rsid w:val="007B2D52"/>
    <w:rsid w:val="007B2EB2"/>
    <w:rsid w:val="007B3091"/>
    <w:rsid w:val="007B3A08"/>
    <w:rsid w:val="007B4788"/>
    <w:rsid w:val="007C0619"/>
    <w:rsid w:val="007C0BC0"/>
    <w:rsid w:val="007C1932"/>
    <w:rsid w:val="007C26A8"/>
    <w:rsid w:val="007C3319"/>
    <w:rsid w:val="007C4A2C"/>
    <w:rsid w:val="007C50CA"/>
    <w:rsid w:val="007C5506"/>
    <w:rsid w:val="007C5DFA"/>
    <w:rsid w:val="007C7CD0"/>
    <w:rsid w:val="007D0086"/>
    <w:rsid w:val="007D1F6F"/>
    <w:rsid w:val="007D26D6"/>
    <w:rsid w:val="007D3B2D"/>
    <w:rsid w:val="007D3BAA"/>
    <w:rsid w:val="007D3D07"/>
    <w:rsid w:val="007D52F1"/>
    <w:rsid w:val="007D558B"/>
    <w:rsid w:val="007D6B36"/>
    <w:rsid w:val="007D6FDF"/>
    <w:rsid w:val="007D788D"/>
    <w:rsid w:val="007D7C69"/>
    <w:rsid w:val="007E186F"/>
    <w:rsid w:val="007E1A4D"/>
    <w:rsid w:val="007E1FC8"/>
    <w:rsid w:val="007E20CB"/>
    <w:rsid w:val="007E2434"/>
    <w:rsid w:val="007E2881"/>
    <w:rsid w:val="007E378A"/>
    <w:rsid w:val="007E5768"/>
    <w:rsid w:val="007E6269"/>
    <w:rsid w:val="007E72FB"/>
    <w:rsid w:val="007E764E"/>
    <w:rsid w:val="007E794B"/>
    <w:rsid w:val="007F03D4"/>
    <w:rsid w:val="007F2441"/>
    <w:rsid w:val="007F29D8"/>
    <w:rsid w:val="007F2FA4"/>
    <w:rsid w:val="007F43F6"/>
    <w:rsid w:val="007F51D4"/>
    <w:rsid w:val="007F5268"/>
    <w:rsid w:val="007F61C5"/>
    <w:rsid w:val="007F6D04"/>
    <w:rsid w:val="007F71D3"/>
    <w:rsid w:val="007F7E1B"/>
    <w:rsid w:val="00801914"/>
    <w:rsid w:val="00801D01"/>
    <w:rsid w:val="00802B10"/>
    <w:rsid w:val="00804275"/>
    <w:rsid w:val="00804787"/>
    <w:rsid w:val="0080494A"/>
    <w:rsid w:val="00805B90"/>
    <w:rsid w:val="00805D9D"/>
    <w:rsid w:val="008065CA"/>
    <w:rsid w:val="00806A73"/>
    <w:rsid w:val="008100FA"/>
    <w:rsid w:val="00810885"/>
    <w:rsid w:val="008109EE"/>
    <w:rsid w:val="00811537"/>
    <w:rsid w:val="00811D58"/>
    <w:rsid w:val="00812191"/>
    <w:rsid w:val="00812326"/>
    <w:rsid w:val="00813126"/>
    <w:rsid w:val="0081331A"/>
    <w:rsid w:val="00813D37"/>
    <w:rsid w:val="0081435A"/>
    <w:rsid w:val="0081438D"/>
    <w:rsid w:val="00814827"/>
    <w:rsid w:val="008149D2"/>
    <w:rsid w:val="00814CA6"/>
    <w:rsid w:val="00815AB7"/>
    <w:rsid w:val="00821458"/>
    <w:rsid w:val="00821CD5"/>
    <w:rsid w:val="00822AE4"/>
    <w:rsid w:val="008231AC"/>
    <w:rsid w:val="0082355E"/>
    <w:rsid w:val="00823FFD"/>
    <w:rsid w:val="00824CA0"/>
    <w:rsid w:val="00825507"/>
    <w:rsid w:val="008256BF"/>
    <w:rsid w:val="0082789C"/>
    <w:rsid w:val="00831752"/>
    <w:rsid w:val="0083205E"/>
    <w:rsid w:val="00832517"/>
    <w:rsid w:val="00832B02"/>
    <w:rsid w:val="00832F41"/>
    <w:rsid w:val="00835069"/>
    <w:rsid w:val="0083509A"/>
    <w:rsid w:val="0083535B"/>
    <w:rsid w:val="00835927"/>
    <w:rsid w:val="0083654F"/>
    <w:rsid w:val="008370DA"/>
    <w:rsid w:val="00837FD5"/>
    <w:rsid w:val="00840568"/>
    <w:rsid w:val="00840852"/>
    <w:rsid w:val="00840949"/>
    <w:rsid w:val="00841F18"/>
    <w:rsid w:val="008435A8"/>
    <w:rsid w:val="00843C3C"/>
    <w:rsid w:val="00844A9B"/>
    <w:rsid w:val="00846BCE"/>
    <w:rsid w:val="00847BE3"/>
    <w:rsid w:val="00851A7B"/>
    <w:rsid w:val="00852B94"/>
    <w:rsid w:val="00852F9A"/>
    <w:rsid w:val="00853343"/>
    <w:rsid w:val="00853738"/>
    <w:rsid w:val="00853AF0"/>
    <w:rsid w:val="00853CE8"/>
    <w:rsid w:val="008542B7"/>
    <w:rsid w:val="008546AA"/>
    <w:rsid w:val="00855C36"/>
    <w:rsid w:val="00857146"/>
    <w:rsid w:val="00857F74"/>
    <w:rsid w:val="008617B4"/>
    <w:rsid w:val="008625A2"/>
    <w:rsid w:val="008629AA"/>
    <w:rsid w:val="008630C9"/>
    <w:rsid w:val="008632E7"/>
    <w:rsid w:val="00863C7D"/>
    <w:rsid w:val="00863F02"/>
    <w:rsid w:val="00863F95"/>
    <w:rsid w:val="0086444B"/>
    <w:rsid w:val="00864C72"/>
    <w:rsid w:val="00866C16"/>
    <w:rsid w:val="00866CA5"/>
    <w:rsid w:val="0087017A"/>
    <w:rsid w:val="00871D9D"/>
    <w:rsid w:val="008737EB"/>
    <w:rsid w:val="008749A9"/>
    <w:rsid w:val="00875887"/>
    <w:rsid w:val="00875903"/>
    <w:rsid w:val="00875D32"/>
    <w:rsid w:val="0087711B"/>
    <w:rsid w:val="00877524"/>
    <w:rsid w:val="00877DDD"/>
    <w:rsid w:val="0088022B"/>
    <w:rsid w:val="00881708"/>
    <w:rsid w:val="00881711"/>
    <w:rsid w:val="00881C27"/>
    <w:rsid w:val="00882F41"/>
    <w:rsid w:val="00883687"/>
    <w:rsid w:val="00883807"/>
    <w:rsid w:val="008838C7"/>
    <w:rsid w:val="00885354"/>
    <w:rsid w:val="0088556C"/>
    <w:rsid w:val="00885E0D"/>
    <w:rsid w:val="0088680E"/>
    <w:rsid w:val="00886EC8"/>
    <w:rsid w:val="00887116"/>
    <w:rsid w:val="00893500"/>
    <w:rsid w:val="00896867"/>
    <w:rsid w:val="008976D9"/>
    <w:rsid w:val="00897779"/>
    <w:rsid w:val="008A017E"/>
    <w:rsid w:val="008A0F2C"/>
    <w:rsid w:val="008A1C39"/>
    <w:rsid w:val="008A1E91"/>
    <w:rsid w:val="008A1FD2"/>
    <w:rsid w:val="008A23D3"/>
    <w:rsid w:val="008A2C69"/>
    <w:rsid w:val="008A39E0"/>
    <w:rsid w:val="008A3FDF"/>
    <w:rsid w:val="008A460F"/>
    <w:rsid w:val="008A68B7"/>
    <w:rsid w:val="008A6A55"/>
    <w:rsid w:val="008A703E"/>
    <w:rsid w:val="008B168B"/>
    <w:rsid w:val="008B2D54"/>
    <w:rsid w:val="008B4C0E"/>
    <w:rsid w:val="008B4C1A"/>
    <w:rsid w:val="008B5505"/>
    <w:rsid w:val="008B6777"/>
    <w:rsid w:val="008B6A2C"/>
    <w:rsid w:val="008B7770"/>
    <w:rsid w:val="008B784A"/>
    <w:rsid w:val="008C01A2"/>
    <w:rsid w:val="008C21D8"/>
    <w:rsid w:val="008C2C9D"/>
    <w:rsid w:val="008C4670"/>
    <w:rsid w:val="008C544E"/>
    <w:rsid w:val="008C5EF0"/>
    <w:rsid w:val="008C6D65"/>
    <w:rsid w:val="008C7800"/>
    <w:rsid w:val="008D031D"/>
    <w:rsid w:val="008D2998"/>
    <w:rsid w:val="008D2F6E"/>
    <w:rsid w:val="008D3CF7"/>
    <w:rsid w:val="008D42A7"/>
    <w:rsid w:val="008D5276"/>
    <w:rsid w:val="008D6376"/>
    <w:rsid w:val="008D717B"/>
    <w:rsid w:val="008D76D5"/>
    <w:rsid w:val="008D7A50"/>
    <w:rsid w:val="008E0140"/>
    <w:rsid w:val="008E2311"/>
    <w:rsid w:val="008E4FB3"/>
    <w:rsid w:val="008E5277"/>
    <w:rsid w:val="008E660D"/>
    <w:rsid w:val="008F035B"/>
    <w:rsid w:val="008F0B4C"/>
    <w:rsid w:val="008F0FAE"/>
    <w:rsid w:val="008F218D"/>
    <w:rsid w:val="008F3FDC"/>
    <w:rsid w:val="008F4BBC"/>
    <w:rsid w:val="008F527B"/>
    <w:rsid w:val="008F54EE"/>
    <w:rsid w:val="008F72CB"/>
    <w:rsid w:val="008F76D4"/>
    <w:rsid w:val="008F7951"/>
    <w:rsid w:val="00900607"/>
    <w:rsid w:val="0090182D"/>
    <w:rsid w:val="00902CD1"/>
    <w:rsid w:val="009038F9"/>
    <w:rsid w:val="009046C1"/>
    <w:rsid w:val="00907E6D"/>
    <w:rsid w:val="00910963"/>
    <w:rsid w:val="00910FC3"/>
    <w:rsid w:val="0091134F"/>
    <w:rsid w:val="009139CA"/>
    <w:rsid w:val="00913AE7"/>
    <w:rsid w:val="00913F1C"/>
    <w:rsid w:val="00914415"/>
    <w:rsid w:val="00917394"/>
    <w:rsid w:val="00917493"/>
    <w:rsid w:val="00917F3D"/>
    <w:rsid w:val="00921E6D"/>
    <w:rsid w:val="00922274"/>
    <w:rsid w:val="009229EE"/>
    <w:rsid w:val="00922CDB"/>
    <w:rsid w:val="00924C34"/>
    <w:rsid w:val="00926704"/>
    <w:rsid w:val="00927518"/>
    <w:rsid w:val="009277F3"/>
    <w:rsid w:val="00927916"/>
    <w:rsid w:val="009302BA"/>
    <w:rsid w:val="009307FD"/>
    <w:rsid w:val="009317CA"/>
    <w:rsid w:val="00931A1E"/>
    <w:rsid w:val="00932655"/>
    <w:rsid w:val="00933AB6"/>
    <w:rsid w:val="00934E4E"/>
    <w:rsid w:val="00934F80"/>
    <w:rsid w:val="00935C13"/>
    <w:rsid w:val="009360A0"/>
    <w:rsid w:val="0093659E"/>
    <w:rsid w:val="0093782F"/>
    <w:rsid w:val="00937E13"/>
    <w:rsid w:val="0094095E"/>
    <w:rsid w:val="00940975"/>
    <w:rsid w:val="0094249A"/>
    <w:rsid w:val="00942B36"/>
    <w:rsid w:val="00943557"/>
    <w:rsid w:val="00944950"/>
    <w:rsid w:val="00944B7C"/>
    <w:rsid w:val="00944C98"/>
    <w:rsid w:val="0094579F"/>
    <w:rsid w:val="00945B1C"/>
    <w:rsid w:val="009467F0"/>
    <w:rsid w:val="00946C69"/>
    <w:rsid w:val="00950FD5"/>
    <w:rsid w:val="00951480"/>
    <w:rsid w:val="00951E64"/>
    <w:rsid w:val="00953622"/>
    <w:rsid w:val="00953726"/>
    <w:rsid w:val="009538DC"/>
    <w:rsid w:val="009538E2"/>
    <w:rsid w:val="0095441D"/>
    <w:rsid w:val="009551D2"/>
    <w:rsid w:val="009551DA"/>
    <w:rsid w:val="00956CB2"/>
    <w:rsid w:val="00956DEC"/>
    <w:rsid w:val="009571B5"/>
    <w:rsid w:val="00957CC0"/>
    <w:rsid w:val="009602FA"/>
    <w:rsid w:val="00960315"/>
    <w:rsid w:val="00960B65"/>
    <w:rsid w:val="00961D5B"/>
    <w:rsid w:val="0096274C"/>
    <w:rsid w:val="00963C9B"/>
    <w:rsid w:val="00965161"/>
    <w:rsid w:val="00965C42"/>
    <w:rsid w:val="00965CAC"/>
    <w:rsid w:val="00965D64"/>
    <w:rsid w:val="009668CA"/>
    <w:rsid w:val="00966FEB"/>
    <w:rsid w:val="009712A1"/>
    <w:rsid w:val="00973EA3"/>
    <w:rsid w:val="00974D44"/>
    <w:rsid w:val="00974E21"/>
    <w:rsid w:val="009752FC"/>
    <w:rsid w:val="009757CA"/>
    <w:rsid w:val="00976A9C"/>
    <w:rsid w:val="00977F2C"/>
    <w:rsid w:val="00980194"/>
    <w:rsid w:val="00983039"/>
    <w:rsid w:val="00983F03"/>
    <w:rsid w:val="00984015"/>
    <w:rsid w:val="00985063"/>
    <w:rsid w:val="00985792"/>
    <w:rsid w:val="00985F9D"/>
    <w:rsid w:val="00986A8F"/>
    <w:rsid w:val="00990F96"/>
    <w:rsid w:val="00991124"/>
    <w:rsid w:val="009920F1"/>
    <w:rsid w:val="00992481"/>
    <w:rsid w:val="00992AC8"/>
    <w:rsid w:val="00993EB8"/>
    <w:rsid w:val="009953A3"/>
    <w:rsid w:val="00996430"/>
    <w:rsid w:val="009973AF"/>
    <w:rsid w:val="009A15C5"/>
    <w:rsid w:val="009A2747"/>
    <w:rsid w:val="009A3E0B"/>
    <w:rsid w:val="009A4DCE"/>
    <w:rsid w:val="009A6047"/>
    <w:rsid w:val="009A6B4A"/>
    <w:rsid w:val="009A70AE"/>
    <w:rsid w:val="009A754C"/>
    <w:rsid w:val="009B3D9E"/>
    <w:rsid w:val="009B3E4C"/>
    <w:rsid w:val="009B506C"/>
    <w:rsid w:val="009B58E9"/>
    <w:rsid w:val="009B5F75"/>
    <w:rsid w:val="009B6268"/>
    <w:rsid w:val="009C0458"/>
    <w:rsid w:val="009C101B"/>
    <w:rsid w:val="009C1911"/>
    <w:rsid w:val="009C31D6"/>
    <w:rsid w:val="009C3582"/>
    <w:rsid w:val="009C3B41"/>
    <w:rsid w:val="009C495B"/>
    <w:rsid w:val="009C4E75"/>
    <w:rsid w:val="009C6D9A"/>
    <w:rsid w:val="009C6EAF"/>
    <w:rsid w:val="009C7889"/>
    <w:rsid w:val="009C7A9E"/>
    <w:rsid w:val="009D0177"/>
    <w:rsid w:val="009D0C5F"/>
    <w:rsid w:val="009D0D21"/>
    <w:rsid w:val="009D1822"/>
    <w:rsid w:val="009D183F"/>
    <w:rsid w:val="009D1C43"/>
    <w:rsid w:val="009D2986"/>
    <w:rsid w:val="009D3430"/>
    <w:rsid w:val="009D3650"/>
    <w:rsid w:val="009D3C9C"/>
    <w:rsid w:val="009D6160"/>
    <w:rsid w:val="009D74B1"/>
    <w:rsid w:val="009D7C17"/>
    <w:rsid w:val="009D7CFB"/>
    <w:rsid w:val="009D7D55"/>
    <w:rsid w:val="009E2334"/>
    <w:rsid w:val="009E4E1F"/>
    <w:rsid w:val="009E517B"/>
    <w:rsid w:val="009E6761"/>
    <w:rsid w:val="009E6B6A"/>
    <w:rsid w:val="009E6D4E"/>
    <w:rsid w:val="009E705F"/>
    <w:rsid w:val="009E72EF"/>
    <w:rsid w:val="009E7AC3"/>
    <w:rsid w:val="009E7B5E"/>
    <w:rsid w:val="009F0146"/>
    <w:rsid w:val="009F0740"/>
    <w:rsid w:val="009F0C60"/>
    <w:rsid w:val="009F1384"/>
    <w:rsid w:val="009F3020"/>
    <w:rsid w:val="009F4EF7"/>
    <w:rsid w:val="009F509F"/>
    <w:rsid w:val="009F58FF"/>
    <w:rsid w:val="009F7009"/>
    <w:rsid w:val="009F7117"/>
    <w:rsid w:val="00A00431"/>
    <w:rsid w:val="00A0073C"/>
    <w:rsid w:val="00A009DC"/>
    <w:rsid w:val="00A01375"/>
    <w:rsid w:val="00A017D7"/>
    <w:rsid w:val="00A01AD9"/>
    <w:rsid w:val="00A01D4D"/>
    <w:rsid w:val="00A02364"/>
    <w:rsid w:val="00A0237D"/>
    <w:rsid w:val="00A05148"/>
    <w:rsid w:val="00A0522F"/>
    <w:rsid w:val="00A05417"/>
    <w:rsid w:val="00A06940"/>
    <w:rsid w:val="00A07C8D"/>
    <w:rsid w:val="00A07DD1"/>
    <w:rsid w:val="00A10105"/>
    <w:rsid w:val="00A10F8A"/>
    <w:rsid w:val="00A1259E"/>
    <w:rsid w:val="00A1293F"/>
    <w:rsid w:val="00A13639"/>
    <w:rsid w:val="00A1497C"/>
    <w:rsid w:val="00A15BDC"/>
    <w:rsid w:val="00A163CD"/>
    <w:rsid w:val="00A16574"/>
    <w:rsid w:val="00A16B9B"/>
    <w:rsid w:val="00A20863"/>
    <w:rsid w:val="00A20C81"/>
    <w:rsid w:val="00A22EC5"/>
    <w:rsid w:val="00A232CD"/>
    <w:rsid w:val="00A2355D"/>
    <w:rsid w:val="00A25661"/>
    <w:rsid w:val="00A2749C"/>
    <w:rsid w:val="00A30046"/>
    <w:rsid w:val="00A3039E"/>
    <w:rsid w:val="00A307B7"/>
    <w:rsid w:val="00A31637"/>
    <w:rsid w:val="00A31C6E"/>
    <w:rsid w:val="00A31E5E"/>
    <w:rsid w:val="00A3272A"/>
    <w:rsid w:val="00A33CF1"/>
    <w:rsid w:val="00A34A4B"/>
    <w:rsid w:val="00A34D26"/>
    <w:rsid w:val="00A35F23"/>
    <w:rsid w:val="00A37666"/>
    <w:rsid w:val="00A379CA"/>
    <w:rsid w:val="00A40EC7"/>
    <w:rsid w:val="00A41516"/>
    <w:rsid w:val="00A4168F"/>
    <w:rsid w:val="00A42053"/>
    <w:rsid w:val="00A434C6"/>
    <w:rsid w:val="00A43830"/>
    <w:rsid w:val="00A44170"/>
    <w:rsid w:val="00A46EE3"/>
    <w:rsid w:val="00A52611"/>
    <w:rsid w:val="00A52DDD"/>
    <w:rsid w:val="00A52E18"/>
    <w:rsid w:val="00A52EC6"/>
    <w:rsid w:val="00A53E31"/>
    <w:rsid w:val="00A55BAF"/>
    <w:rsid w:val="00A57986"/>
    <w:rsid w:val="00A60F86"/>
    <w:rsid w:val="00A62EC0"/>
    <w:rsid w:val="00A637F9"/>
    <w:rsid w:val="00A66932"/>
    <w:rsid w:val="00A67345"/>
    <w:rsid w:val="00A67474"/>
    <w:rsid w:val="00A674A1"/>
    <w:rsid w:val="00A67CF0"/>
    <w:rsid w:val="00A70210"/>
    <w:rsid w:val="00A70CF3"/>
    <w:rsid w:val="00A70D58"/>
    <w:rsid w:val="00A71821"/>
    <w:rsid w:val="00A72CC0"/>
    <w:rsid w:val="00A7463C"/>
    <w:rsid w:val="00A74905"/>
    <w:rsid w:val="00A74D3A"/>
    <w:rsid w:val="00A7557A"/>
    <w:rsid w:val="00A75FAA"/>
    <w:rsid w:val="00A7608A"/>
    <w:rsid w:val="00A76604"/>
    <w:rsid w:val="00A76CD6"/>
    <w:rsid w:val="00A77021"/>
    <w:rsid w:val="00A7743D"/>
    <w:rsid w:val="00A81C99"/>
    <w:rsid w:val="00A82A73"/>
    <w:rsid w:val="00A83887"/>
    <w:rsid w:val="00A841BE"/>
    <w:rsid w:val="00A853E8"/>
    <w:rsid w:val="00A87447"/>
    <w:rsid w:val="00A87A27"/>
    <w:rsid w:val="00A87A92"/>
    <w:rsid w:val="00A87E85"/>
    <w:rsid w:val="00A9022B"/>
    <w:rsid w:val="00A9144C"/>
    <w:rsid w:val="00A91879"/>
    <w:rsid w:val="00A92405"/>
    <w:rsid w:val="00A93999"/>
    <w:rsid w:val="00A94C7B"/>
    <w:rsid w:val="00A95285"/>
    <w:rsid w:val="00A95E43"/>
    <w:rsid w:val="00A966D5"/>
    <w:rsid w:val="00A97663"/>
    <w:rsid w:val="00A9766B"/>
    <w:rsid w:val="00AA0D29"/>
    <w:rsid w:val="00AA1A76"/>
    <w:rsid w:val="00AA33EC"/>
    <w:rsid w:val="00AA671A"/>
    <w:rsid w:val="00AB0DFD"/>
    <w:rsid w:val="00AB11A3"/>
    <w:rsid w:val="00AB235E"/>
    <w:rsid w:val="00AB294B"/>
    <w:rsid w:val="00AB4519"/>
    <w:rsid w:val="00AB4C65"/>
    <w:rsid w:val="00AB519B"/>
    <w:rsid w:val="00AB5373"/>
    <w:rsid w:val="00AB537B"/>
    <w:rsid w:val="00AB767B"/>
    <w:rsid w:val="00AC0435"/>
    <w:rsid w:val="00AC1838"/>
    <w:rsid w:val="00AC1D23"/>
    <w:rsid w:val="00AC2909"/>
    <w:rsid w:val="00AC306B"/>
    <w:rsid w:val="00AC32A5"/>
    <w:rsid w:val="00AC3D3F"/>
    <w:rsid w:val="00AC3FF1"/>
    <w:rsid w:val="00AC447D"/>
    <w:rsid w:val="00AC4A22"/>
    <w:rsid w:val="00AC72C3"/>
    <w:rsid w:val="00AC747C"/>
    <w:rsid w:val="00AD17B4"/>
    <w:rsid w:val="00AD19D4"/>
    <w:rsid w:val="00AD233A"/>
    <w:rsid w:val="00AD2C37"/>
    <w:rsid w:val="00AD3F20"/>
    <w:rsid w:val="00AD4F77"/>
    <w:rsid w:val="00AD61E7"/>
    <w:rsid w:val="00AD669A"/>
    <w:rsid w:val="00AE1342"/>
    <w:rsid w:val="00AE1842"/>
    <w:rsid w:val="00AE2EB3"/>
    <w:rsid w:val="00AE3121"/>
    <w:rsid w:val="00AE5927"/>
    <w:rsid w:val="00AE5FC5"/>
    <w:rsid w:val="00AE6605"/>
    <w:rsid w:val="00AE6D3B"/>
    <w:rsid w:val="00AE75BF"/>
    <w:rsid w:val="00AF08DE"/>
    <w:rsid w:val="00AF194D"/>
    <w:rsid w:val="00AF1F22"/>
    <w:rsid w:val="00AF2347"/>
    <w:rsid w:val="00AF3989"/>
    <w:rsid w:val="00AF4BF5"/>
    <w:rsid w:val="00AF4CBF"/>
    <w:rsid w:val="00AF55E6"/>
    <w:rsid w:val="00AF5F47"/>
    <w:rsid w:val="00B0044A"/>
    <w:rsid w:val="00B01106"/>
    <w:rsid w:val="00B01405"/>
    <w:rsid w:val="00B014A3"/>
    <w:rsid w:val="00B01FB5"/>
    <w:rsid w:val="00B0273D"/>
    <w:rsid w:val="00B02EC8"/>
    <w:rsid w:val="00B05125"/>
    <w:rsid w:val="00B0529C"/>
    <w:rsid w:val="00B056CF"/>
    <w:rsid w:val="00B1064D"/>
    <w:rsid w:val="00B1093D"/>
    <w:rsid w:val="00B10D08"/>
    <w:rsid w:val="00B10F8F"/>
    <w:rsid w:val="00B11571"/>
    <w:rsid w:val="00B13282"/>
    <w:rsid w:val="00B14041"/>
    <w:rsid w:val="00B173F7"/>
    <w:rsid w:val="00B212FF"/>
    <w:rsid w:val="00B215DA"/>
    <w:rsid w:val="00B23423"/>
    <w:rsid w:val="00B246B8"/>
    <w:rsid w:val="00B25500"/>
    <w:rsid w:val="00B264D7"/>
    <w:rsid w:val="00B27FE9"/>
    <w:rsid w:val="00B3317C"/>
    <w:rsid w:val="00B34124"/>
    <w:rsid w:val="00B36D4E"/>
    <w:rsid w:val="00B36DBE"/>
    <w:rsid w:val="00B4086D"/>
    <w:rsid w:val="00B40AB0"/>
    <w:rsid w:val="00B41745"/>
    <w:rsid w:val="00B419E8"/>
    <w:rsid w:val="00B4204F"/>
    <w:rsid w:val="00B4297E"/>
    <w:rsid w:val="00B433B3"/>
    <w:rsid w:val="00B44A84"/>
    <w:rsid w:val="00B44CC4"/>
    <w:rsid w:val="00B45D2E"/>
    <w:rsid w:val="00B46898"/>
    <w:rsid w:val="00B501FC"/>
    <w:rsid w:val="00B515D5"/>
    <w:rsid w:val="00B51681"/>
    <w:rsid w:val="00B53C7F"/>
    <w:rsid w:val="00B548E4"/>
    <w:rsid w:val="00B56CDA"/>
    <w:rsid w:val="00B604C9"/>
    <w:rsid w:val="00B60C38"/>
    <w:rsid w:val="00B60C5E"/>
    <w:rsid w:val="00B60E44"/>
    <w:rsid w:val="00B619D5"/>
    <w:rsid w:val="00B62FE4"/>
    <w:rsid w:val="00B635C0"/>
    <w:rsid w:val="00B64779"/>
    <w:rsid w:val="00B64CD9"/>
    <w:rsid w:val="00B65C58"/>
    <w:rsid w:val="00B66F30"/>
    <w:rsid w:val="00B67976"/>
    <w:rsid w:val="00B67AC4"/>
    <w:rsid w:val="00B67E37"/>
    <w:rsid w:val="00B7093E"/>
    <w:rsid w:val="00B709FA"/>
    <w:rsid w:val="00B7263B"/>
    <w:rsid w:val="00B734EE"/>
    <w:rsid w:val="00B735BD"/>
    <w:rsid w:val="00B73B77"/>
    <w:rsid w:val="00B73D0C"/>
    <w:rsid w:val="00B73DFF"/>
    <w:rsid w:val="00B74BA0"/>
    <w:rsid w:val="00B75721"/>
    <w:rsid w:val="00B75792"/>
    <w:rsid w:val="00B82662"/>
    <w:rsid w:val="00B82AC6"/>
    <w:rsid w:val="00B83E8B"/>
    <w:rsid w:val="00B84D6A"/>
    <w:rsid w:val="00B84E7E"/>
    <w:rsid w:val="00B8558D"/>
    <w:rsid w:val="00B86C51"/>
    <w:rsid w:val="00B86CA1"/>
    <w:rsid w:val="00B91792"/>
    <w:rsid w:val="00B933A7"/>
    <w:rsid w:val="00B940E9"/>
    <w:rsid w:val="00B96A6D"/>
    <w:rsid w:val="00B97E8F"/>
    <w:rsid w:val="00BA133B"/>
    <w:rsid w:val="00BA2141"/>
    <w:rsid w:val="00BA23FC"/>
    <w:rsid w:val="00BA2579"/>
    <w:rsid w:val="00BA2736"/>
    <w:rsid w:val="00BA4870"/>
    <w:rsid w:val="00BA52A5"/>
    <w:rsid w:val="00BA7FDF"/>
    <w:rsid w:val="00BB13AD"/>
    <w:rsid w:val="00BB1AF7"/>
    <w:rsid w:val="00BB1D39"/>
    <w:rsid w:val="00BB32E6"/>
    <w:rsid w:val="00BB3691"/>
    <w:rsid w:val="00BB4DCE"/>
    <w:rsid w:val="00BB5099"/>
    <w:rsid w:val="00BB548A"/>
    <w:rsid w:val="00BB625D"/>
    <w:rsid w:val="00BB7885"/>
    <w:rsid w:val="00BC00E5"/>
    <w:rsid w:val="00BC0BAD"/>
    <w:rsid w:val="00BC0F0A"/>
    <w:rsid w:val="00BC14AE"/>
    <w:rsid w:val="00BC227B"/>
    <w:rsid w:val="00BC3561"/>
    <w:rsid w:val="00BC3F70"/>
    <w:rsid w:val="00BC432F"/>
    <w:rsid w:val="00BC4BDC"/>
    <w:rsid w:val="00BC4D4A"/>
    <w:rsid w:val="00BC515D"/>
    <w:rsid w:val="00BC5171"/>
    <w:rsid w:val="00BC520F"/>
    <w:rsid w:val="00BC5782"/>
    <w:rsid w:val="00BD00BA"/>
    <w:rsid w:val="00BD08FB"/>
    <w:rsid w:val="00BD0A24"/>
    <w:rsid w:val="00BD161C"/>
    <w:rsid w:val="00BD2CFC"/>
    <w:rsid w:val="00BD2EC7"/>
    <w:rsid w:val="00BD65F9"/>
    <w:rsid w:val="00BD66F6"/>
    <w:rsid w:val="00BD6C42"/>
    <w:rsid w:val="00BD6DDC"/>
    <w:rsid w:val="00BD6F0F"/>
    <w:rsid w:val="00BE0440"/>
    <w:rsid w:val="00BE1C30"/>
    <w:rsid w:val="00BE3405"/>
    <w:rsid w:val="00BE34C3"/>
    <w:rsid w:val="00BE34D6"/>
    <w:rsid w:val="00BE3A11"/>
    <w:rsid w:val="00BE55EA"/>
    <w:rsid w:val="00BE5A1A"/>
    <w:rsid w:val="00BE6CCB"/>
    <w:rsid w:val="00BE7DAF"/>
    <w:rsid w:val="00BF09D5"/>
    <w:rsid w:val="00BF24F9"/>
    <w:rsid w:val="00BF40C3"/>
    <w:rsid w:val="00BF50AD"/>
    <w:rsid w:val="00BF5EAF"/>
    <w:rsid w:val="00BF68C4"/>
    <w:rsid w:val="00BF698B"/>
    <w:rsid w:val="00BF79F2"/>
    <w:rsid w:val="00C00168"/>
    <w:rsid w:val="00C00C0E"/>
    <w:rsid w:val="00C0124A"/>
    <w:rsid w:val="00C01FF3"/>
    <w:rsid w:val="00C032EB"/>
    <w:rsid w:val="00C03FD9"/>
    <w:rsid w:val="00C045C6"/>
    <w:rsid w:val="00C0480C"/>
    <w:rsid w:val="00C06053"/>
    <w:rsid w:val="00C07311"/>
    <w:rsid w:val="00C07DA9"/>
    <w:rsid w:val="00C11FCE"/>
    <w:rsid w:val="00C13474"/>
    <w:rsid w:val="00C13BE4"/>
    <w:rsid w:val="00C161D7"/>
    <w:rsid w:val="00C177DE"/>
    <w:rsid w:val="00C20C8D"/>
    <w:rsid w:val="00C21B8B"/>
    <w:rsid w:val="00C22A23"/>
    <w:rsid w:val="00C235D7"/>
    <w:rsid w:val="00C25133"/>
    <w:rsid w:val="00C27320"/>
    <w:rsid w:val="00C30BF9"/>
    <w:rsid w:val="00C31809"/>
    <w:rsid w:val="00C32E9A"/>
    <w:rsid w:val="00C331CC"/>
    <w:rsid w:val="00C3340C"/>
    <w:rsid w:val="00C339D0"/>
    <w:rsid w:val="00C373E5"/>
    <w:rsid w:val="00C408AD"/>
    <w:rsid w:val="00C40F71"/>
    <w:rsid w:val="00C422E2"/>
    <w:rsid w:val="00C46AF7"/>
    <w:rsid w:val="00C47239"/>
    <w:rsid w:val="00C47397"/>
    <w:rsid w:val="00C479A3"/>
    <w:rsid w:val="00C47F89"/>
    <w:rsid w:val="00C528C5"/>
    <w:rsid w:val="00C52BF7"/>
    <w:rsid w:val="00C52ECD"/>
    <w:rsid w:val="00C53543"/>
    <w:rsid w:val="00C5355F"/>
    <w:rsid w:val="00C54C56"/>
    <w:rsid w:val="00C550EA"/>
    <w:rsid w:val="00C576CF"/>
    <w:rsid w:val="00C60DA4"/>
    <w:rsid w:val="00C61F24"/>
    <w:rsid w:val="00C62012"/>
    <w:rsid w:val="00C64058"/>
    <w:rsid w:val="00C662A3"/>
    <w:rsid w:val="00C666CB"/>
    <w:rsid w:val="00C66CB2"/>
    <w:rsid w:val="00C703A3"/>
    <w:rsid w:val="00C72BDE"/>
    <w:rsid w:val="00C74D20"/>
    <w:rsid w:val="00C76575"/>
    <w:rsid w:val="00C779D6"/>
    <w:rsid w:val="00C8056A"/>
    <w:rsid w:val="00C8128D"/>
    <w:rsid w:val="00C816A6"/>
    <w:rsid w:val="00C82630"/>
    <w:rsid w:val="00C82B1E"/>
    <w:rsid w:val="00C82F77"/>
    <w:rsid w:val="00C8480E"/>
    <w:rsid w:val="00C849F9"/>
    <w:rsid w:val="00C84E28"/>
    <w:rsid w:val="00C8505E"/>
    <w:rsid w:val="00C854BC"/>
    <w:rsid w:val="00C858AD"/>
    <w:rsid w:val="00C861F9"/>
    <w:rsid w:val="00C867B7"/>
    <w:rsid w:val="00C911C4"/>
    <w:rsid w:val="00C91331"/>
    <w:rsid w:val="00C94146"/>
    <w:rsid w:val="00C948E9"/>
    <w:rsid w:val="00C9751C"/>
    <w:rsid w:val="00CA04A8"/>
    <w:rsid w:val="00CA20BB"/>
    <w:rsid w:val="00CA36A1"/>
    <w:rsid w:val="00CA479D"/>
    <w:rsid w:val="00CA4A98"/>
    <w:rsid w:val="00CA5C35"/>
    <w:rsid w:val="00CA6052"/>
    <w:rsid w:val="00CA6130"/>
    <w:rsid w:val="00CA68D8"/>
    <w:rsid w:val="00CA7138"/>
    <w:rsid w:val="00CB0D9E"/>
    <w:rsid w:val="00CB10B7"/>
    <w:rsid w:val="00CB3366"/>
    <w:rsid w:val="00CB4025"/>
    <w:rsid w:val="00CB57EC"/>
    <w:rsid w:val="00CB5965"/>
    <w:rsid w:val="00CB64BE"/>
    <w:rsid w:val="00CB7075"/>
    <w:rsid w:val="00CB762E"/>
    <w:rsid w:val="00CB771B"/>
    <w:rsid w:val="00CC12D7"/>
    <w:rsid w:val="00CC2CB3"/>
    <w:rsid w:val="00CC2D82"/>
    <w:rsid w:val="00CC3AC5"/>
    <w:rsid w:val="00CC491F"/>
    <w:rsid w:val="00CC4EF3"/>
    <w:rsid w:val="00CC5018"/>
    <w:rsid w:val="00CC6E39"/>
    <w:rsid w:val="00CC728B"/>
    <w:rsid w:val="00CC742F"/>
    <w:rsid w:val="00CC7643"/>
    <w:rsid w:val="00CD0140"/>
    <w:rsid w:val="00CD063A"/>
    <w:rsid w:val="00CD1BC2"/>
    <w:rsid w:val="00CD1E30"/>
    <w:rsid w:val="00CD1F19"/>
    <w:rsid w:val="00CD2F67"/>
    <w:rsid w:val="00CD621F"/>
    <w:rsid w:val="00CD7797"/>
    <w:rsid w:val="00CE11EC"/>
    <w:rsid w:val="00CE2393"/>
    <w:rsid w:val="00CE33A7"/>
    <w:rsid w:val="00CE484F"/>
    <w:rsid w:val="00CE530A"/>
    <w:rsid w:val="00CE597E"/>
    <w:rsid w:val="00CE6F46"/>
    <w:rsid w:val="00CE7884"/>
    <w:rsid w:val="00CF15F6"/>
    <w:rsid w:val="00CF1BAA"/>
    <w:rsid w:val="00CF241A"/>
    <w:rsid w:val="00CF2A83"/>
    <w:rsid w:val="00CF3075"/>
    <w:rsid w:val="00CF4296"/>
    <w:rsid w:val="00CF46B6"/>
    <w:rsid w:val="00CF5393"/>
    <w:rsid w:val="00CF688C"/>
    <w:rsid w:val="00CF6EE5"/>
    <w:rsid w:val="00CF7B1B"/>
    <w:rsid w:val="00D01309"/>
    <w:rsid w:val="00D013B0"/>
    <w:rsid w:val="00D02982"/>
    <w:rsid w:val="00D03AD9"/>
    <w:rsid w:val="00D04565"/>
    <w:rsid w:val="00D05D17"/>
    <w:rsid w:val="00D06F25"/>
    <w:rsid w:val="00D07458"/>
    <w:rsid w:val="00D07CE3"/>
    <w:rsid w:val="00D107C0"/>
    <w:rsid w:val="00D1216A"/>
    <w:rsid w:val="00D121BD"/>
    <w:rsid w:val="00D12541"/>
    <w:rsid w:val="00D13412"/>
    <w:rsid w:val="00D1488F"/>
    <w:rsid w:val="00D14C6B"/>
    <w:rsid w:val="00D159CC"/>
    <w:rsid w:val="00D16C11"/>
    <w:rsid w:val="00D16CCE"/>
    <w:rsid w:val="00D17676"/>
    <w:rsid w:val="00D219E5"/>
    <w:rsid w:val="00D232E4"/>
    <w:rsid w:val="00D25C46"/>
    <w:rsid w:val="00D25D41"/>
    <w:rsid w:val="00D264A3"/>
    <w:rsid w:val="00D26C34"/>
    <w:rsid w:val="00D26E40"/>
    <w:rsid w:val="00D304B8"/>
    <w:rsid w:val="00D31256"/>
    <w:rsid w:val="00D31AE9"/>
    <w:rsid w:val="00D335AB"/>
    <w:rsid w:val="00D369FB"/>
    <w:rsid w:val="00D36C34"/>
    <w:rsid w:val="00D36F85"/>
    <w:rsid w:val="00D405EB"/>
    <w:rsid w:val="00D41BCE"/>
    <w:rsid w:val="00D41D12"/>
    <w:rsid w:val="00D421CE"/>
    <w:rsid w:val="00D42BA2"/>
    <w:rsid w:val="00D44339"/>
    <w:rsid w:val="00D4437D"/>
    <w:rsid w:val="00D44441"/>
    <w:rsid w:val="00D44A08"/>
    <w:rsid w:val="00D50B8B"/>
    <w:rsid w:val="00D5266C"/>
    <w:rsid w:val="00D53C73"/>
    <w:rsid w:val="00D57941"/>
    <w:rsid w:val="00D62123"/>
    <w:rsid w:val="00D63A56"/>
    <w:rsid w:val="00D63CD9"/>
    <w:rsid w:val="00D65391"/>
    <w:rsid w:val="00D65931"/>
    <w:rsid w:val="00D66D9A"/>
    <w:rsid w:val="00D710B1"/>
    <w:rsid w:val="00D729AC"/>
    <w:rsid w:val="00D72CE3"/>
    <w:rsid w:val="00D7509D"/>
    <w:rsid w:val="00D75BF5"/>
    <w:rsid w:val="00D766AC"/>
    <w:rsid w:val="00D7685F"/>
    <w:rsid w:val="00D77326"/>
    <w:rsid w:val="00D7749D"/>
    <w:rsid w:val="00D80A42"/>
    <w:rsid w:val="00D81D33"/>
    <w:rsid w:val="00D85CE1"/>
    <w:rsid w:val="00D86813"/>
    <w:rsid w:val="00D86861"/>
    <w:rsid w:val="00D87D7F"/>
    <w:rsid w:val="00D906EB"/>
    <w:rsid w:val="00D914DF"/>
    <w:rsid w:val="00D923A7"/>
    <w:rsid w:val="00D9675D"/>
    <w:rsid w:val="00D969C5"/>
    <w:rsid w:val="00D96FC6"/>
    <w:rsid w:val="00DA0424"/>
    <w:rsid w:val="00DA151B"/>
    <w:rsid w:val="00DA186A"/>
    <w:rsid w:val="00DA23BA"/>
    <w:rsid w:val="00DA2977"/>
    <w:rsid w:val="00DA3296"/>
    <w:rsid w:val="00DA390C"/>
    <w:rsid w:val="00DA44D3"/>
    <w:rsid w:val="00DA482C"/>
    <w:rsid w:val="00DA517D"/>
    <w:rsid w:val="00DA58F2"/>
    <w:rsid w:val="00DA6BA3"/>
    <w:rsid w:val="00DA7893"/>
    <w:rsid w:val="00DB0729"/>
    <w:rsid w:val="00DB0B16"/>
    <w:rsid w:val="00DB1381"/>
    <w:rsid w:val="00DB1C9A"/>
    <w:rsid w:val="00DB25D5"/>
    <w:rsid w:val="00DB2CEC"/>
    <w:rsid w:val="00DB2E23"/>
    <w:rsid w:val="00DB3BD2"/>
    <w:rsid w:val="00DB3C4B"/>
    <w:rsid w:val="00DB4384"/>
    <w:rsid w:val="00DC06AF"/>
    <w:rsid w:val="00DC0C63"/>
    <w:rsid w:val="00DC1183"/>
    <w:rsid w:val="00DC1ABA"/>
    <w:rsid w:val="00DC254E"/>
    <w:rsid w:val="00DC5404"/>
    <w:rsid w:val="00DC5FC3"/>
    <w:rsid w:val="00DC602F"/>
    <w:rsid w:val="00DC724E"/>
    <w:rsid w:val="00DC7776"/>
    <w:rsid w:val="00DC7A74"/>
    <w:rsid w:val="00DD1556"/>
    <w:rsid w:val="00DD198B"/>
    <w:rsid w:val="00DD303C"/>
    <w:rsid w:val="00DD321E"/>
    <w:rsid w:val="00DD3892"/>
    <w:rsid w:val="00DD4A29"/>
    <w:rsid w:val="00DD6B26"/>
    <w:rsid w:val="00DD72FE"/>
    <w:rsid w:val="00DE098F"/>
    <w:rsid w:val="00DE29F0"/>
    <w:rsid w:val="00DE57D5"/>
    <w:rsid w:val="00DF0A2C"/>
    <w:rsid w:val="00DF0C46"/>
    <w:rsid w:val="00DF2582"/>
    <w:rsid w:val="00DF2590"/>
    <w:rsid w:val="00DF2E94"/>
    <w:rsid w:val="00DF36E7"/>
    <w:rsid w:val="00DF45BD"/>
    <w:rsid w:val="00DF57BB"/>
    <w:rsid w:val="00DF5CEA"/>
    <w:rsid w:val="00DF6161"/>
    <w:rsid w:val="00DF77B4"/>
    <w:rsid w:val="00DF7824"/>
    <w:rsid w:val="00DF7BD1"/>
    <w:rsid w:val="00E0026D"/>
    <w:rsid w:val="00E02121"/>
    <w:rsid w:val="00E07B24"/>
    <w:rsid w:val="00E124A4"/>
    <w:rsid w:val="00E152F7"/>
    <w:rsid w:val="00E16AD6"/>
    <w:rsid w:val="00E176A6"/>
    <w:rsid w:val="00E20CA6"/>
    <w:rsid w:val="00E21692"/>
    <w:rsid w:val="00E22719"/>
    <w:rsid w:val="00E22DED"/>
    <w:rsid w:val="00E23296"/>
    <w:rsid w:val="00E24638"/>
    <w:rsid w:val="00E24F0E"/>
    <w:rsid w:val="00E25408"/>
    <w:rsid w:val="00E25A0C"/>
    <w:rsid w:val="00E30F2E"/>
    <w:rsid w:val="00E32E72"/>
    <w:rsid w:val="00E32FF3"/>
    <w:rsid w:val="00E33AD3"/>
    <w:rsid w:val="00E343D9"/>
    <w:rsid w:val="00E3493A"/>
    <w:rsid w:val="00E34A2D"/>
    <w:rsid w:val="00E34E43"/>
    <w:rsid w:val="00E369C5"/>
    <w:rsid w:val="00E40217"/>
    <w:rsid w:val="00E407C9"/>
    <w:rsid w:val="00E44703"/>
    <w:rsid w:val="00E44A4D"/>
    <w:rsid w:val="00E44E06"/>
    <w:rsid w:val="00E44E3B"/>
    <w:rsid w:val="00E45A7A"/>
    <w:rsid w:val="00E46557"/>
    <w:rsid w:val="00E46DD4"/>
    <w:rsid w:val="00E5046A"/>
    <w:rsid w:val="00E50D72"/>
    <w:rsid w:val="00E51479"/>
    <w:rsid w:val="00E52E30"/>
    <w:rsid w:val="00E541D7"/>
    <w:rsid w:val="00E54384"/>
    <w:rsid w:val="00E54D5F"/>
    <w:rsid w:val="00E55CDE"/>
    <w:rsid w:val="00E562B0"/>
    <w:rsid w:val="00E56D02"/>
    <w:rsid w:val="00E60614"/>
    <w:rsid w:val="00E63B15"/>
    <w:rsid w:val="00E63B65"/>
    <w:rsid w:val="00E701F7"/>
    <w:rsid w:val="00E719A7"/>
    <w:rsid w:val="00E7275D"/>
    <w:rsid w:val="00E73D43"/>
    <w:rsid w:val="00E73FB3"/>
    <w:rsid w:val="00E75679"/>
    <w:rsid w:val="00E81318"/>
    <w:rsid w:val="00E81799"/>
    <w:rsid w:val="00E823A1"/>
    <w:rsid w:val="00E831B2"/>
    <w:rsid w:val="00E84B79"/>
    <w:rsid w:val="00E866B8"/>
    <w:rsid w:val="00E873AB"/>
    <w:rsid w:val="00E90B56"/>
    <w:rsid w:val="00E9150A"/>
    <w:rsid w:val="00E91518"/>
    <w:rsid w:val="00E932C0"/>
    <w:rsid w:val="00E949D3"/>
    <w:rsid w:val="00E96F08"/>
    <w:rsid w:val="00E9735A"/>
    <w:rsid w:val="00EA282A"/>
    <w:rsid w:val="00EA30D9"/>
    <w:rsid w:val="00EA3EEC"/>
    <w:rsid w:val="00EA4D53"/>
    <w:rsid w:val="00EA54C5"/>
    <w:rsid w:val="00EA7069"/>
    <w:rsid w:val="00EA70A1"/>
    <w:rsid w:val="00EA72C4"/>
    <w:rsid w:val="00EA7B1D"/>
    <w:rsid w:val="00EB0684"/>
    <w:rsid w:val="00EB11E0"/>
    <w:rsid w:val="00EB2CED"/>
    <w:rsid w:val="00EB3896"/>
    <w:rsid w:val="00EB39BB"/>
    <w:rsid w:val="00EB43D0"/>
    <w:rsid w:val="00EB4B21"/>
    <w:rsid w:val="00EB67D1"/>
    <w:rsid w:val="00EB7053"/>
    <w:rsid w:val="00EB7DCB"/>
    <w:rsid w:val="00EB7FB8"/>
    <w:rsid w:val="00EC0D6A"/>
    <w:rsid w:val="00EC15CA"/>
    <w:rsid w:val="00EC195A"/>
    <w:rsid w:val="00EC1B3B"/>
    <w:rsid w:val="00EC1EC6"/>
    <w:rsid w:val="00EC1F50"/>
    <w:rsid w:val="00EC2D7A"/>
    <w:rsid w:val="00EC323C"/>
    <w:rsid w:val="00EC43FB"/>
    <w:rsid w:val="00EC4B54"/>
    <w:rsid w:val="00EC50C8"/>
    <w:rsid w:val="00EC540C"/>
    <w:rsid w:val="00EC5B06"/>
    <w:rsid w:val="00EC708D"/>
    <w:rsid w:val="00ED0A6D"/>
    <w:rsid w:val="00ED0A9F"/>
    <w:rsid w:val="00ED5964"/>
    <w:rsid w:val="00ED7274"/>
    <w:rsid w:val="00ED733D"/>
    <w:rsid w:val="00ED7508"/>
    <w:rsid w:val="00ED7842"/>
    <w:rsid w:val="00EE08B4"/>
    <w:rsid w:val="00EE247D"/>
    <w:rsid w:val="00EE26A2"/>
    <w:rsid w:val="00EE45D1"/>
    <w:rsid w:val="00EE5A71"/>
    <w:rsid w:val="00EE69ED"/>
    <w:rsid w:val="00EE6A67"/>
    <w:rsid w:val="00EE748A"/>
    <w:rsid w:val="00EE75FE"/>
    <w:rsid w:val="00EF23E9"/>
    <w:rsid w:val="00EF252D"/>
    <w:rsid w:val="00EF262E"/>
    <w:rsid w:val="00EF3B82"/>
    <w:rsid w:val="00EF42B7"/>
    <w:rsid w:val="00EF45B1"/>
    <w:rsid w:val="00EF5246"/>
    <w:rsid w:val="00EF6B1D"/>
    <w:rsid w:val="00EF7441"/>
    <w:rsid w:val="00EF776B"/>
    <w:rsid w:val="00F0039C"/>
    <w:rsid w:val="00F00920"/>
    <w:rsid w:val="00F026CE"/>
    <w:rsid w:val="00F02ECE"/>
    <w:rsid w:val="00F04B08"/>
    <w:rsid w:val="00F0536B"/>
    <w:rsid w:val="00F05FA8"/>
    <w:rsid w:val="00F06277"/>
    <w:rsid w:val="00F0627C"/>
    <w:rsid w:val="00F0686C"/>
    <w:rsid w:val="00F06B6C"/>
    <w:rsid w:val="00F077A1"/>
    <w:rsid w:val="00F079E5"/>
    <w:rsid w:val="00F102D7"/>
    <w:rsid w:val="00F10D1A"/>
    <w:rsid w:val="00F12A15"/>
    <w:rsid w:val="00F138D3"/>
    <w:rsid w:val="00F14A8E"/>
    <w:rsid w:val="00F163E7"/>
    <w:rsid w:val="00F20237"/>
    <w:rsid w:val="00F20BF5"/>
    <w:rsid w:val="00F21CE0"/>
    <w:rsid w:val="00F21D82"/>
    <w:rsid w:val="00F221F2"/>
    <w:rsid w:val="00F2317C"/>
    <w:rsid w:val="00F24512"/>
    <w:rsid w:val="00F25722"/>
    <w:rsid w:val="00F257FF"/>
    <w:rsid w:val="00F268CA"/>
    <w:rsid w:val="00F26CB2"/>
    <w:rsid w:val="00F26E84"/>
    <w:rsid w:val="00F27236"/>
    <w:rsid w:val="00F273BF"/>
    <w:rsid w:val="00F30286"/>
    <w:rsid w:val="00F30E2B"/>
    <w:rsid w:val="00F3242B"/>
    <w:rsid w:val="00F32C5C"/>
    <w:rsid w:val="00F32D30"/>
    <w:rsid w:val="00F33C9E"/>
    <w:rsid w:val="00F35BC1"/>
    <w:rsid w:val="00F35CBB"/>
    <w:rsid w:val="00F36082"/>
    <w:rsid w:val="00F36539"/>
    <w:rsid w:val="00F4045C"/>
    <w:rsid w:val="00F40BA2"/>
    <w:rsid w:val="00F410CA"/>
    <w:rsid w:val="00F41C11"/>
    <w:rsid w:val="00F42E29"/>
    <w:rsid w:val="00F42F3F"/>
    <w:rsid w:val="00F454C6"/>
    <w:rsid w:val="00F47E6F"/>
    <w:rsid w:val="00F50DDD"/>
    <w:rsid w:val="00F52167"/>
    <w:rsid w:val="00F53558"/>
    <w:rsid w:val="00F53741"/>
    <w:rsid w:val="00F55BBA"/>
    <w:rsid w:val="00F56261"/>
    <w:rsid w:val="00F56645"/>
    <w:rsid w:val="00F56D23"/>
    <w:rsid w:val="00F6303D"/>
    <w:rsid w:val="00F6321F"/>
    <w:rsid w:val="00F64354"/>
    <w:rsid w:val="00F649C0"/>
    <w:rsid w:val="00F65A1C"/>
    <w:rsid w:val="00F66307"/>
    <w:rsid w:val="00F6669D"/>
    <w:rsid w:val="00F66DD4"/>
    <w:rsid w:val="00F67901"/>
    <w:rsid w:val="00F67988"/>
    <w:rsid w:val="00F70754"/>
    <w:rsid w:val="00F722E0"/>
    <w:rsid w:val="00F72640"/>
    <w:rsid w:val="00F72B58"/>
    <w:rsid w:val="00F74AD0"/>
    <w:rsid w:val="00F773AE"/>
    <w:rsid w:val="00F80EF9"/>
    <w:rsid w:val="00F81AD6"/>
    <w:rsid w:val="00F82523"/>
    <w:rsid w:val="00F82704"/>
    <w:rsid w:val="00F82C28"/>
    <w:rsid w:val="00F832DE"/>
    <w:rsid w:val="00F83B49"/>
    <w:rsid w:val="00F83D42"/>
    <w:rsid w:val="00F84069"/>
    <w:rsid w:val="00F85BF0"/>
    <w:rsid w:val="00F85DB8"/>
    <w:rsid w:val="00F85E7E"/>
    <w:rsid w:val="00F90151"/>
    <w:rsid w:val="00F90CCC"/>
    <w:rsid w:val="00F91856"/>
    <w:rsid w:val="00F91AA5"/>
    <w:rsid w:val="00F929CD"/>
    <w:rsid w:val="00F936D3"/>
    <w:rsid w:val="00F94831"/>
    <w:rsid w:val="00F94F36"/>
    <w:rsid w:val="00F958FA"/>
    <w:rsid w:val="00F97B32"/>
    <w:rsid w:val="00FA0430"/>
    <w:rsid w:val="00FA3C8A"/>
    <w:rsid w:val="00FA4304"/>
    <w:rsid w:val="00FA5013"/>
    <w:rsid w:val="00FA652D"/>
    <w:rsid w:val="00FA79E1"/>
    <w:rsid w:val="00FB1AE3"/>
    <w:rsid w:val="00FB25DE"/>
    <w:rsid w:val="00FB2D08"/>
    <w:rsid w:val="00FB382C"/>
    <w:rsid w:val="00FB3DE1"/>
    <w:rsid w:val="00FB3F1E"/>
    <w:rsid w:val="00FB408F"/>
    <w:rsid w:val="00FB425D"/>
    <w:rsid w:val="00FB6EA6"/>
    <w:rsid w:val="00FB6F1A"/>
    <w:rsid w:val="00FB7635"/>
    <w:rsid w:val="00FC038F"/>
    <w:rsid w:val="00FC1C55"/>
    <w:rsid w:val="00FC2A57"/>
    <w:rsid w:val="00FC3288"/>
    <w:rsid w:val="00FC64E0"/>
    <w:rsid w:val="00FC73B5"/>
    <w:rsid w:val="00FC7B5C"/>
    <w:rsid w:val="00FD09D6"/>
    <w:rsid w:val="00FD0EB7"/>
    <w:rsid w:val="00FD112E"/>
    <w:rsid w:val="00FD16FB"/>
    <w:rsid w:val="00FD3642"/>
    <w:rsid w:val="00FD47E5"/>
    <w:rsid w:val="00FD5274"/>
    <w:rsid w:val="00FD5DF3"/>
    <w:rsid w:val="00FD6D24"/>
    <w:rsid w:val="00FD71F6"/>
    <w:rsid w:val="00FE02AC"/>
    <w:rsid w:val="00FE247A"/>
    <w:rsid w:val="00FE35E3"/>
    <w:rsid w:val="00FE41E8"/>
    <w:rsid w:val="00FE4239"/>
    <w:rsid w:val="00FE4F67"/>
    <w:rsid w:val="00FE4FA3"/>
    <w:rsid w:val="00FE60BF"/>
    <w:rsid w:val="00FF0220"/>
    <w:rsid w:val="00FF03EC"/>
    <w:rsid w:val="00FF04F2"/>
    <w:rsid w:val="00FF1F24"/>
    <w:rsid w:val="00FF208A"/>
    <w:rsid w:val="00FF2F89"/>
    <w:rsid w:val="00FF3701"/>
    <w:rsid w:val="00FF4112"/>
    <w:rsid w:val="00FF73CA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9E4AC"/>
  <w15:docId w15:val="{E871758A-FE56-45C3-8E96-ECE2F127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4F2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9C7A9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16574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574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42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A42053"/>
  </w:style>
  <w:style w:type="paragraph" w:styleId="a5">
    <w:name w:val="footer"/>
    <w:basedOn w:val="a"/>
    <w:link w:val="Char1"/>
    <w:uiPriority w:val="99"/>
    <w:unhideWhenUsed/>
    <w:rsid w:val="00A42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A42053"/>
  </w:style>
  <w:style w:type="character" w:styleId="a6">
    <w:name w:val="annotation reference"/>
    <w:basedOn w:val="a0"/>
    <w:uiPriority w:val="99"/>
    <w:semiHidden/>
    <w:unhideWhenUsed/>
    <w:rsid w:val="00A42053"/>
    <w:rPr>
      <w:sz w:val="16"/>
      <w:szCs w:val="16"/>
    </w:rPr>
  </w:style>
  <w:style w:type="paragraph" w:styleId="a7">
    <w:name w:val="annotation text"/>
    <w:aliases w:val="Char11"/>
    <w:basedOn w:val="a"/>
    <w:link w:val="Char2"/>
    <w:uiPriority w:val="99"/>
    <w:unhideWhenUsed/>
    <w:qFormat/>
    <w:rsid w:val="00A42053"/>
    <w:pPr>
      <w:spacing w:line="240" w:lineRule="auto"/>
    </w:pPr>
    <w:rPr>
      <w:szCs w:val="20"/>
    </w:rPr>
  </w:style>
  <w:style w:type="character" w:customStyle="1" w:styleId="Char2">
    <w:name w:val="메모 텍스트 Char"/>
    <w:aliases w:val="Char11 Char"/>
    <w:basedOn w:val="a0"/>
    <w:link w:val="a7"/>
    <w:uiPriority w:val="99"/>
    <w:qFormat/>
    <w:rsid w:val="00A42053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42053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A42053"/>
    <w:rPr>
      <w:b/>
      <w:bCs/>
      <w:szCs w:val="20"/>
    </w:rPr>
  </w:style>
  <w:style w:type="character" w:customStyle="1" w:styleId="fontstyle01">
    <w:name w:val="fontstyle01"/>
    <w:basedOn w:val="a0"/>
    <w:rsid w:val="002D2D7F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D2D7F"/>
    <w:pPr>
      <w:spacing w:after="0"/>
      <w:jc w:val="center"/>
    </w:pPr>
    <w:rPr>
      <w:rFonts w:ascii="함초롬돋움" w:eastAsia="함초롬돋움" w:hAnsi="함초롬돋움" w:cs="함초롬돋움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2D7F"/>
    <w:rPr>
      <w:rFonts w:ascii="함초롬돋움" w:eastAsia="함초롬돋움" w:hAnsi="함초롬돋움" w:cs="함초롬돋움"/>
      <w:noProof/>
    </w:rPr>
  </w:style>
  <w:style w:type="paragraph" w:customStyle="1" w:styleId="EndNoteBibliography">
    <w:name w:val="EndNote Bibliography"/>
    <w:basedOn w:val="a"/>
    <w:link w:val="EndNoteBibliographyChar"/>
    <w:rsid w:val="002D2D7F"/>
    <w:pPr>
      <w:spacing w:line="240" w:lineRule="auto"/>
    </w:pPr>
    <w:rPr>
      <w:rFonts w:ascii="함초롬돋움" w:eastAsia="함초롬돋움" w:hAnsi="함초롬돋움" w:cs="함초롬돋움"/>
      <w:noProof/>
    </w:rPr>
  </w:style>
  <w:style w:type="character" w:customStyle="1" w:styleId="EndNoteBibliographyChar">
    <w:name w:val="EndNote Bibliography Char"/>
    <w:basedOn w:val="a0"/>
    <w:link w:val="EndNoteBibliography"/>
    <w:rsid w:val="002D2D7F"/>
    <w:rPr>
      <w:rFonts w:ascii="함초롬돋움" w:eastAsia="함초롬돋움" w:hAnsi="함초롬돋움" w:cs="함초롬돋움"/>
      <w:noProof/>
    </w:rPr>
  </w:style>
  <w:style w:type="table" w:customStyle="1" w:styleId="61">
    <w:name w:val="목록 표 6 색상형1"/>
    <w:basedOn w:val="a1"/>
    <w:uiPriority w:val="51"/>
    <w:rsid w:val="00403B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403BAD"/>
  </w:style>
  <w:style w:type="character" w:styleId="aa">
    <w:name w:val="Hyperlink"/>
    <w:basedOn w:val="a0"/>
    <w:uiPriority w:val="99"/>
    <w:unhideWhenUsed/>
    <w:rsid w:val="00CE6F46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CE6F46"/>
    <w:pPr>
      <w:spacing w:after="0" w:line="240" w:lineRule="auto"/>
      <w:jc w:val="left"/>
    </w:pPr>
  </w:style>
  <w:style w:type="table" w:styleId="ac">
    <w:name w:val="Table Grid"/>
    <w:basedOn w:val="a1"/>
    <w:uiPriority w:val="59"/>
    <w:rsid w:val="00514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F53558"/>
    <w:pPr>
      <w:ind w:leftChars="400" w:left="800"/>
    </w:pPr>
  </w:style>
  <w:style w:type="character" w:customStyle="1" w:styleId="10">
    <w:name w:val="확인되지 않은 멘션1"/>
    <w:basedOn w:val="a0"/>
    <w:uiPriority w:val="99"/>
    <w:semiHidden/>
    <w:unhideWhenUsed/>
    <w:rsid w:val="00812326"/>
    <w:rPr>
      <w:color w:val="605E5C"/>
      <w:shd w:val="clear" w:color="auto" w:fill="E1DFDD"/>
    </w:rPr>
  </w:style>
  <w:style w:type="paragraph" w:customStyle="1" w:styleId="ae">
    <w:name w:val="저자명"/>
    <w:basedOn w:val="a"/>
    <w:rsid w:val="00433ECF"/>
    <w:pPr>
      <w:tabs>
        <w:tab w:val="left" w:pos="-26028"/>
        <w:tab w:val="left" w:pos="-25228"/>
        <w:tab w:val="left" w:pos="-24428"/>
        <w:tab w:val="left" w:pos="-23628"/>
        <w:tab w:val="left" w:pos="-22828"/>
        <w:tab w:val="left" w:pos="-22028"/>
        <w:tab w:val="left" w:pos="-21228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/>
      <w:snapToGrid w:val="0"/>
      <w:spacing w:after="170" w:line="336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0"/>
      <w:w w:val="95"/>
      <w:kern w:val="0"/>
      <w:szCs w:val="20"/>
    </w:rPr>
  </w:style>
  <w:style w:type="character" w:customStyle="1" w:styleId="cf01">
    <w:name w:val="cf01"/>
    <w:basedOn w:val="a0"/>
    <w:rsid w:val="00F84069"/>
    <w:rPr>
      <w:rFonts w:ascii="맑은 고딕" w:eastAsia="맑은 고딕" w:hAnsi="맑은 고딕" w:hint="eastAsia"/>
    </w:rPr>
  </w:style>
  <w:style w:type="paragraph" w:customStyle="1" w:styleId="pf0">
    <w:name w:val="pf0"/>
    <w:basedOn w:val="a"/>
    <w:rsid w:val="00736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4412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112CA7"/>
    <w:rPr>
      <w:b/>
      <w:bCs/>
      <w:szCs w:val="20"/>
    </w:rPr>
  </w:style>
  <w:style w:type="character" w:customStyle="1" w:styleId="2">
    <w:name w:val="확인되지 않은 멘션2"/>
    <w:basedOn w:val="a0"/>
    <w:uiPriority w:val="99"/>
    <w:semiHidden/>
    <w:unhideWhenUsed/>
    <w:rsid w:val="00604561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C74D20"/>
    <w:rPr>
      <w:color w:val="954F72"/>
      <w:u w:val="single"/>
    </w:rPr>
  </w:style>
  <w:style w:type="paragraph" w:customStyle="1" w:styleId="msonormal0">
    <w:name w:val="msonormal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C74D2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74D2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74D20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C74D20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C74D20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C74D2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4">
    <w:name w:val="xl74"/>
    <w:basedOn w:val="a"/>
    <w:rsid w:val="00C74D2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5">
    <w:name w:val="xl75"/>
    <w:basedOn w:val="a"/>
    <w:rsid w:val="00C74D2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6">
    <w:name w:val="xl76"/>
    <w:basedOn w:val="a"/>
    <w:rsid w:val="00C74D2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7">
    <w:name w:val="xl77"/>
    <w:basedOn w:val="a"/>
    <w:rsid w:val="00C74D20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8">
    <w:name w:val="xl78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9">
    <w:name w:val="xl79"/>
    <w:basedOn w:val="a"/>
    <w:rsid w:val="00C74D2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0">
    <w:name w:val="xl80"/>
    <w:basedOn w:val="a"/>
    <w:rsid w:val="00C74D20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1">
    <w:name w:val="xl81"/>
    <w:basedOn w:val="a"/>
    <w:rsid w:val="00806A7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2">
    <w:name w:val="xl82"/>
    <w:basedOn w:val="a"/>
    <w:rsid w:val="00806A73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3">
    <w:name w:val="xl83"/>
    <w:basedOn w:val="a"/>
    <w:rsid w:val="00806A7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4">
    <w:name w:val="xl84"/>
    <w:basedOn w:val="a"/>
    <w:rsid w:val="00806A73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5">
    <w:name w:val="xl85"/>
    <w:basedOn w:val="a"/>
    <w:rsid w:val="00806A7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806A73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7">
    <w:name w:val="xl87"/>
    <w:basedOn w:val="a"/>
    <w:rsid w:val="00806A73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88">
    <w:name w:val="xl88"/>
    <w:basedOn w:val="a"/>
    <w:rsid w:val="00806A73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89">
    <w:name w:val="xl89"/>
    <w:basedOn w:val="a"/>
    <w:rsid w:val="00806A73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4">
    <w:name w:val="xl64"/>
    <w:basedOn w:val="a"/>
    <w:rsid w:val="00C703A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C703A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styleId="af1">
    <w:name w:val="Normal (Web)"/>
    <w:basedOn w:val="a"/>
    <w:uiPriority w:val="99"/>
    <w:unhideWhenUsed/>
    <w:rsid w:val="00316F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">
    <w:name w:val="확인되지 않은 멘션3"/>
    <w:basedOn w:val="a0"/>
    <w:uiPriority w:val="99"/>
    <w:semiHidden/>
    <w:unhideWhenUsed/>
    <w:rsid w:val="008B4C1A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9C7A9E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Hancom Office">
      <a:majorFont>
        <a:latin typeface="함초롬돋움"/>
        <a:ea typeface=""/>
        <a:cs typeface=""/>
        <a:font script="Jpan" typeface="ＭＳ ゴシック"/>
        <a:font script="Hang" typeface="함초롬돋움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함초롬돋움"/>
        <a:ea typeface=""/>
        <a:cs typeface=""/>
        <a:font script="Jpan" typeface="ＭＳ 明朝"/>
        <a:font script="Hang" typeface="함초롬돋움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Hancom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3B9087-13B0-4B92-BEBA-19EE2875E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9</Words>
  <Characters>2515</Characters>
  <Application>Microsoft Office Word</Application>
  <DocSecurity>0</DocSecurity>
  <Lines>251</Lines>
  <Paragraphs>18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원 서</dc:creator>
  <cp:keywords/>
  <dc:description/>
  <cp:lastModifiedBy>Jihwan Yun</cp:lastModifiedBy>
  <cp:revision>3</cp:revision>
  <dcterms:created xsi:type="dcterms:W3CDTF">2025-11-25T08:31:00Z</dcterms:created>
  <dcterms:modified xsi:type="dcterms:W3CDTF">2025-11-25T08:37:00Z</dcterms:modified>
  <cp:version>09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bb6dcdf5b3ada604aeb1e5fbf24e32b6617c1925004e664b8110dd89999688b1</vt:lpwstr>
  </property>
</Properties>
</file>